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C356" w14:textId="682FAE43" w:rsidR="00D0616A" w:rsidRPr="00BF24DC" w:rsidRDefault="00FE2034" w:rsidP="00825A80">
      <w:pPr>
        <w:pStyle w:val="1"/>
        <w:snapToGrid w:val="0"/>
        <w:spacing w:line="480" w:lineRule="auto"/>
        <w:rPr>
          <w:rFonts w:ascii="Times" w:eastAsiaTheme="minorEastAsia" w:hAnsi="Times" w:cs="Times New Roman"/>
          <w:sz w:val="24"/>
          <w:szCs w:val="24"/>
        </w:rPr>
      </w:pPr>
      <w:r w:rsidRPr="00FE2034">
        <w:rPr>
          <w:rFonts w:ascii="Times" w:eastAsiaTheme="minorEastAsia" w:hAnsi="Times" w:cs="Times New Roman"/>
          <w:b/>
          <w:bCs/>
          <w:sz w:val="24"/>
          <w:szCs w:val="24"/>
        </w:rPr>
        <w:t xml:space="preserve">Supplementary Table </w:t>
      </w:r>
      <w:r w:rsidR="0018296F">
        <w:rPr>
          <w:rFonts w:ascii="Times" w:eastAsiaTheme="minorEastAsia" w:hAnsi="Times" w:cs="Times New Roman"/>
          <w:b/>
          <w:bCs/>
          <w:sz w:val="24"/>
          <w:szCs w:val="24"/>
        </w:rPr>
        <w:t>1</w:t>
      </w:r>
      <w:r w:rsidR="00D0616A" w:rsidRPr="00BF24DC">
        <w:rPr>
          <w:rFonts w:ascii="Times" w:eastAsiaTheme="minorEastAsia" w:hAnsi="Times" w:cs="Times New Roman"/>
          <w:b/>
          <w:bCs/>
          <w:sz w:val="24"/>
          <w:szCs w:val="24"/>
        </w:rPr>
        <w:t>.</w:t>
      </w:r>
      <w:r w:rsidR="00D0616A" w:rsidRPr="00BF24DC">
        <w:rPr>
          <w:rFonts w:ascii="Times" w:hAnsi="Times"/>
          <w:sz w:val="24"/>
          <w:szCs w:val="24"/>
        </w:rPr>
        <w:t xml:space="preserve"> </w:t>
      </w:r>
      <w:r w:rsidR="00D0616A" w:rsidRPr="00BF24DC">
        <w:rPr>
          <w:rFonts w:ascii="Times" w:eastAsiaTheme="minorEastAsia" w:hAnsi="Times" w:cs="Times New Roman"/>
          <w:b/>
          <w:bCs/>
          <w:sz w:val="24"/>
          <w:szCs w:val="24"/>
        </w:rPr>
        <w:t>Association of biscuit consumption with DR incidence in subgroups of confounders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190"/>
        <w:gridCol w:w="1470"/>
        <w:gridCol w:w="1860"/>
        <w:gridCol w:w="1507"/>
        <w:gridCol w:w="733"/>
        <w:gridCol w:w="1110"/>
      </w:tblGrid>
      <w:tr w:rsidR="00D0616A" w:rsidRPr="000F4288" w14:paraId="4F36555D" w14:textId="77777777" w:rsidTr="00917F8F">
        <w:trPr>
          <w:trHeight w:val="433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088D8" w14:textId="77777777" w:rsidR="00D0616A" w:rsidRPr="00184EB3" w:rsidRDefault="00D0616A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E8EB2" w14:textId="77777777" w:rsidR="00D0616A" w:rsidRPr="00917F8F" w:rsidRDefault="00D0616A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917F8F">
              <w:rPr>
                <w:rFonts w:ascii="Times" w:hAnsi="Times" w:cs="Times New Roman"/>
                <w:b/>
                <w:bCs/>
                <w:sz w:val="24"/>
                <w:szCs w:val="24"/>
              </w:rPr>
              <w:t xml:space="preserve">OR (95% CI) </w:t>
            </w:r>
            <w:r w:rsidRPr="00917F8F">
              <w:rPr>
                <w:rFonts w:ascii="Times" w:hAnsi="Times" w:cs="Times New Roman"/>
                <w:b/>
                <w:bCs/>
                <w:i/>
                <w:sz w:val="24"/>
                <w:szCs w:val="24"/>
              </w:rPr>
              <w:t>P</w:t>
            </w:r>
            <w:r w:rsidRPr="00917F8F">
              <w:rPr>
                <w:rFonts w:ascii="Times" w:hAnsi="Times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546C4" w14:textId="3EC4FCF8" w:rsidR="00D0616A" w:rsidRPr="00917F8F" w:rsidRDefault="00917F8F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917F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17F8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2889AC" w14:textId="23F53F61" w:rsidR="00D0616A" w:rsidRPr="00917F8F" w:rsidRDefault="00D0616A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917F8F">
              <w:rPr>
                <w:rFonts w:ascii="Times" w:hAnsi="Times" w:cs="Times New Roman"/>
                <w:b/>
                <w:bCs/>
                <w:i/>
                <w:sz w:val="24"/>
                <w:szCs w:val="24"/>
              </w:rPr>
              <w:t>P</w:t>
            </w:r>
            <w:r w:rsidRPr="00917F8F">
              <w:rPr>
                <w:rFonts w:ascii="Times" w:hAnsi="Times" w:cs="Times New Roman"/>
                <w:b/>
                <w:bCs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90389E" w:rsidRPr="00E3151E" w14:paraId="264E52C3" w14:textId="77777777" w:rsidTr="00691E3A">
        <w:trPr>
          <w:trHeight w:val="433"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5AE5E" w14:textId="77777777" w:rsidR="00D0616A" w:rsidRPr="00184EB3" w:rsidRDefault="00D0616A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F4755" w14:textId="77777777" w:rsidR="00D0616A" w:rsidRPr="00F43364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F43364">
              <w:rPr>
                <w:rFonts w:ascii="Times" w:hAnsi="Times" w:cs="Times New Roman"/>
                <w:b/>
                <w:bCs/>
                <w:sz w:val="24"/>
                <w:szCs w:val="24"/>
              </w:rPr>
              <w:t>Never 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05309" w14:textId="77777777" w:rsidR="00D0616A" w:rsidRPr="00F43364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F43364">
              <w:rPr>
                <w:rFonts w:ascii="Times" w:hAnsi="Times" w:cs="Times New Roman"/>
                <w:b/>
                <w:bCs/>
                <w:sz w:val="24"/>
                <w:szCs w:val="24"/>
              </w:rPr>
              <w:t>1–11 times per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E3ADD" w14:textId="77777777" w:rsidR="00D0616A" w:rsidRPr="00F43364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F43364">
              <w:rPr>
                <w:rFonts w:ascii="Times" w:hAnsi="Times" w:cs="Times New Roman"/>
                <w:b/>
                <w:bCs/>
                <w:sz w:val="24"/>
                <w:szCs w:val="24"/>
              </w:rPr>
              <w:t>1–3 times per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50BC5" w14:textId="77777777" w:rsidR="00D0616A" w:rsidRPr="00F43364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F43364">
              <w:rPr>
                <w:rFonts w:ascii="Times" w:hAnsi="Times" w:cs="Times New Roman" w:hint="eastAsia"/>
                <w:b/>
                <w:bCs/>
                <w:sz w:val="24"/>
                <w:szCs w:val="24"/>
              </w:rPr>
              <w:t>≥</w:t>
            </w:r>
            <w:r w:rsidRPr="00F43364">
              <w:rPr>
                <w:rFonts w:ascii="Times" w:hAnsi="Times" w:cs="Times New Roman"/>
                <w:b/>
                <w:bCs/>
                <w:sz w:val="24"/>
                <w:szCs w:val="24"/>
              </w:rPr>
              <w:t>1 times per week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17C73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203998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06B7E08A" w14:textId="77777777" w:rsidTr="00691E3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9D4D0" w14:textId="77777777" w:rsidR="00D0616A" w:rsidRPr="00184EB3" w:rsidRDefault="00D0616A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5FE76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FD8F8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395B4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32502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F9911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FE4C3" w14:textId="77777777" w:rsidR="00D0616A" w:rsidRPr="00BF24DC" w:rsidRDefault="00D0616A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49120C6F" w14:textId="77777777" w:rsidTr="004B3A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2DBD7D" w14:textId="77777777" w:rsidR="0018296F" w:rsidRPr="00184EB3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B3676" w14:textId="1FA8AD7B" w:rsidR="0018296F" w:rsidRPr="00BF24DC" w:rsidRDefault="0018296F" w:rsidP="0018296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5EF4FC5F" w14:textId="6DD2691C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388 (0.678, 2.845) 0.3</w:t>
            </w:r>
            <w:r w:rsidRPr="0037156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7782A87E" w14:textId="2BBD7EC5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702 (0.788, 3.677) 0.176</w:t>
            </w:r>
          </w:p>
        </w:tc>
        <w:tc>
          <w:tcPr>
            <w:tcW w:w="0" w:type="auto"/>
            <w:shd w:val="clear" w:color="auto" w:fill="auto"/>
          </w:tcPr>
          <w:p w14:paraId="6A86DDC3" w14:textId="41505627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434 (1.066, 5.561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66292" w14:textId="2F59C963" w:rsidR="0018296F" w:rsidRPr="00297024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  <w:r w:rsidR="00A464D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513067FC" w14:textId="6B61F004" w:rsidR="0018296F" w:rsidRPr="00BF24DC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09C7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</w:tr>
      <w:tr w:rsidR="0090389E" w:rsidRPr="00E3151E" w14:paraId="0E478E4B" w14:textId="77777777" w:rsidTr="004B3A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73C8A7" w14:textId="77777777" w:rsidR="0018296F" w:rsidRPr="00184EB3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58FB2" w14:textId="2E96E725" w:rsidR="0018296F" w:rsidRPr="00BF24DC" w:rsidRDefault="0018296F" w:rsidP="0018296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19C6A87C" w14:textId="3C10B903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957 (1.026, 8.520) 0.04</w:t>
            </w:r>
            <w:r w:rsidRPr="003715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53A6A98" w14:textId="14AF6BDA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029 (0.658, 6.254) 0.218</w:t>
            </w:r>
          </w:p>
        </w:tc>
        <w:tc>
          <w:tcPr>
            <w:tcW w:w="0" w:type="auto"/>
            <w:shd w:val="clear" w:color="auto" w:fill="auto"/>
          </w:tcPr>
          <w:p w14:paraId="5D184958" w14:textId="1B980529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577 (0.799, 8.312) 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2A630" w14:textId="3993D8E6" w:rsidR="0018296F" w:rsidRPr="00297024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 w:rsidR="00A464DE">
              <w:rPr>
                <w:rFonts w:ascii="Times New Roman" w:hAnsi="Times New Roman" w:cs="Times New Roman"/>
                <w:sz w:val="22"/>
              </w:rPr>
              <w:t>585</w:t>
            </w:r>
          </w:p>
        </w:tc>
        <w:tc>
          <w:tcPr>
            <w:tcW w:w="0" w:type="auto"/>
            <w:vMerge/>
            <w:vAlign w:val="center"/>
          </w:tcPr>
          <w:p w14:paraId="516E4485" w14:textId="77777777" w:rsidR="0018296F" w:rsidRPr="00BF24DC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50BC8364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2A7CE7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6A9D1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ADB973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B05ACD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84524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A12150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C87CC7D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53D5244F" w14:textId="77777777" w:rsidTr="008928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098511" w14:textId="77777777" w:rsidR="0018296F" w:rsidRPr="00184EB3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2D309" w14:textId="59F5AFDF" w:rsidR="0018296F" w:rsidRPr="00BF24DC" w:rsidRDefault="0018296F" w:rsidP="0018296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9A6F5D6" w14:textId="4D87D14B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3.884 (0.934, 16.143) 0.06</w:t>
            </w:r>
            <w:r w:rsidRPr="003715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531C5FE" w14:textId="2426180A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3.883 (0.898, 16.780) 0.069</w:t>
            </w:r>
          </w:p>
        </w:tc>
        <w:tc>
          <w:tcPr>
            <w:tcW w:w="0" w:type="auto"/>
            <w:shd w:val="clear" w:color="auto" w:fill="auto"/>
          </w:tcPr>
          <w:p w14:paraId="41858467" w14:textId="45DE26F3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5.225 (1.125, 24.279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5492C" w14:textId="7160F7AB" w:rsidR="0018296F" w:rsidRPr="00297024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1</w:t>
            </w:r>
            <w:r w:rsidR="00E31C5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14:paraId="2944EA16" w14:textId="515576DC" w:rsidR="0018296F" w:rsidRPr="00BF24DC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9605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90389E" w:rsidRPr="00E3151E" w14:paraId="19F9C2C7" w14:textId="77777777" w:rsidTr="008928D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DECE21" w14:textId="77777777" w:rsidR="0018296F" w:rsidRPr="00184EB3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6A341" w14:textId="3F03E107" w:rsidR="0018296F" w:rsidRPr="00BF24DC" w:rsidRDefault="0018296F" w:rsidP="0018296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3601B13B" w14:textId="4547F047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471 (0.750, 2.884) 0.261</w:t>
            </w:r>
          </w:p>
        </w:tc>
        <w:tc>
          <w:tcPr>
            <w:tcW w:w="0" w:type="auto"/>
            <w:shd w:val="clear" w:color="auto" w:fill="auto"/>
          </w:tcPr>
          <w:p w14:paraId="79F8FC3F" w14:textId="6B03ACEB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412 (0.672, 2.964) 0.362</w:t>
            </w:r>
          </w:p>
        </w:tc>
        <w:tc>
          <w:tcPr>
            <w:tcW w:w="0" w:type="auto"/>
            <w:shd w:val="clear" w:color="auto" w:fill="auto"/>
          </w:tcPr>
          <w:p w14:paraId="5FF1F897" w14:textId="3F7E45AF" w:rsidR="0018296F" w:rsidRPr="00371560" w:rsidRDefault="0018296F" w:rsidP="0018296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930 (0.885, 4.207) 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AB4DC" w14:textId="4637A919" w:rsidR="0018296F" w:rsidRPr="00297024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1</w:t>
            </w:r>
            <w:r w:rsidR="00E31C50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  <w:vMerge/>
            <w:vAlign w:val="center"/>
          </w:tcPr>
          <w:p w14:paraId="41594D5D" w14:textId="77777777" w:rsidR="0018296F" w:rsidRPr="00BF24DC" w:rsidRDefault="0018296F" w:rsidP="0018296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3AAEF6A5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B2058A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B5048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93A92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CC421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0F28F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A28A2E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49BDE61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33C3D804" w14:textId="77777777" w:rsidTr="00C9743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38F5C0" w14:textId="77777777" w:rsidR="00B34EFE" w:rsidRPr="00184EB3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8B079" w14:textId="32564498" w:rsidR="00B34EFE" w:rsidRPr="00BF24DC" w:rsidRDefault="00B34EFE" w:rsidP="00B34EFE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7AD6F71B" w14:textId="3E7FD18F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851 (0.534, 6.410) 0.331</w:t>
            </w:r>
          </w:p>
        </w:tc>
        <w:tc>
          <w:tcPr>
            <w:tcW w:w="0" w:type="auto"/>
            <w:shd w:val="clear" w:color="auto" w:fill="auto"/>
          </w:tcPr>
          <w:p w14:paraId="23D2CF41" w14:textId="1FA635DA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825 (0.194, 3.501) 0.79</w:t>
            </w:r>
            <w:r w:rsidRPr="00371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965C19C" w14:textId="79B9F98B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382 (0.299, 6.398) 0.67</w:t>
            </w:r>
            <w:r w:rsidRPr="0037156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16512" w14:textId="374B3476" w:rsidR="00B34EFE" w:rsidRPr="00297024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 w:rsidR="00792FCE">
              <w:rPr>
                <w:rFonts w:ascii="Times New Roman" w:hAnsi="Times New Roman" w:cs="Times New Roman"/>
                <w:sz w:val="22"/>
              </w:rPr>
              <w:t>673</w:t>
            </w:r>
          </w:p>
        </w:tc>
        <w:tc>
          <w:tcPr>
            <w:tcW w:w="0" w:type="auto"/>
            <w:vMerge w:val="restart"/>
            <w:vAlign w:val="center"/>
          </w:tcPr>
          <w:p w14:paraId="394F56DB" w14:textId="499334E7" w:rsidR="00B34EFE" w:rsidRPr="00BF24DC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60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90389E" w:rsidRPr="00E3151E" w14:paraId="7BDA9F61" w14:textId="77777777" w:rsidTr="00C9743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42DDBA" w14:textId="77777777" w:rsidR="00B34EFE" w:rsidRPr="00184EB3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Non-Hispa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12553" w14:textId="7FA77D87" w:rsidR="00B34EFE" w:rsidRPr="00BF24DC" w:rsidRDefault="00B34EFE" w:rsidP="00B34EFE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1141CBA1" w14:textId="1FACAD44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811 (0.923, 3.555) 0.084</w:t>
            </w:r>
          </w:p>
        </w:tc>
        <w:tc>
          <w:tcPr>
            <w:tcW w:w="0" w:type="auto"/>
            <w:shd w:val="clear" w:color="auto" w:fill="auto"/>
          </w:tcPr>
          <w:p w14:paraId="242D973D" w14:textId="466C9DDF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209 (1.084, 4.501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14:paraId="040FB809" w14:textId="6EA73517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689 (1.262, 5.728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3DF93" w14:textId="37A8BB65" w:rsidR="00B34EFE" w:rsidRPr="00297024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b/>
                <w:bCs/>
                <w:sz w:val="22"/>
              </w:rPr>
              <w:t>0.00</w:t>
            </w:r>
            <w:r w:rsidR="00792FCE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1774EDFC" w14:textId="77777777" w:rsidR="00B34EFE" w:rsidRPr="00BF24DC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05960CC8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214D58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Other ethnic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0DB3F" w14:textId="283D5F9C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7D528" w14:textId="5589BC76" w:rsidR="00297024" w:rsidRPr="00371560" w:rsidRDefault="00297024" w:rsidP="0018115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92E21" w14:textId="200FE993" w:rsidR="00297024" w:rsidRPr="00371560" w:rsidRDefault="00297024" w:rsidP="0018115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B9694" w14:textId="1D808160" w:rsidR="00297024" w:rsidRPr="00371560" w:rsidRDefault="00297024" w:rsidP="0018115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CAFDE" w14:textId="65EFF299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eastAsia="MS Gothic" w:hAnsi="Times New Roman" w:cs="Times New Roman"/>
                <w:sz w:val="22"/>
              </w:rPr>
              <w:t>ɸ</w:t>
            </w:r>
          </w:p>
        </w:tc>
        <w:tc>
          <w:tcPr>
            <w:tcW w:w="0" w:type="auto"/>
            <w:vMerge/>
            <w:vAlign w:val="center"/>
          </w:tcPr>
          <w:p w14:paraId="5243941D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eastAsia="MS Gothic" w:hAnsi="Times" w:cs="Times New Roman"/>
                <w:sz w:val="24"/>
                <w:szCs w:val="24"/>
              </w:rPr>
            </w:pPr>
          </w:p>
        </w:tc>
      </w:tr>
      <w:tr w:rsidR="0090389E" w:rsidRPr="00E3151E" w14:paraId="3BBCF3B8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750BE0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58B8E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D7B81B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E9E7A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D290C8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08EFB2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E04B7E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558B43C3" w14:textId="77777777" w:rsidTr="00230A7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DEB69B" w14:textId="77777777" w:rsidR="00F24AA5" w:rsidRPr="00184EB3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High school grade or be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02D34" w14:textId="413AD6A9" w:rsidR="00F24AA5" w:rsidRPr="00BF24DC" w:rsidRDefault="00F24AA5" w:rsidP="00F24AA5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60A2F603" w14:textId="0EBB5663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646 (0.812, 3.335) 0.16</w:t>
            </w:r>
            <w:r w:rsidRPr="0037156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6C4ADED" w14:textId="26519661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188 (0.544, 2.595) 0.666</w:t>
            </w:r>
          </w:p>
        </w:tc>
        <w:tc>
          <w:tcPr>
            <w:tcW w:w="0" w:type="auto"/>
            <w:shd w:val="clear" w:color="auto" w:fill="auto"/>
          </w:tcPr>
          <w:p w14:paraId="225138F6" w14:textId="1C6170DC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012 (0.902, 4.486) 0.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3035F" w14:textId="42BF9949" w:rsidR="00F24AA5" w:rsidRPr="00297024" w:rsidRDefault="00F24AA5" w:rsidP="00F24AA5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 w:rsidR="00E31C50">
              <w:rPr>
                <w:rFonts w:ascii="Times New Roman" w:hAnsi="Times New Roman" w:cs="Times New Roman"/>
                <w:sz w:val="22"/>
              </w:rPr>
              <w:t>307</w:t>
            </w:r>
          </w:p>
        </w:tc>
        <w:tc>
          <w:tcPr>
            <w:tcW w:w="0" w:type="auto"/>
            <w:vMerge w:val="restart"/>
            <w:vAlign w:val="center"/>
          </w:tcPr>
          <w:p w14:paraId="0BA50A5D" w14:textId="3F02F128" w:rsidR="00F24AA5" w:rsidRPr="00BF24DC" w:rsidRDefault="00F24AA5" w:rsidP="00F24AA5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605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90389E" w:rsidRPr="00E3151E" w14:paraId="071AE79C" w14:textId="77777777" w:rsidTr="00230A7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B36F99" w14:textId="77777777" w:rsidR="00F24AA5" w:rsidRPr="00184EB3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College or abo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D1FAB" w14:textId="59619272" w:rsidR="00F24AA5" w:rsidRPr="00BF24DC" w:rsidRDefault="00F24AA5" w:rsidP="00F24AA5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4844A9DA" w14:textId="1C35F477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164 (0.761, 6.152) 0.14</w:t>
            </w:r>
            <w:r w:rsidRPr="0037156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D34FC05" w14:textId="2302D611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3.331 (1.113, 9.971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44B50DE7" w14:textId="53BD332F" w:rsidR="00F24AA5" w:rsidRPr="00371560" w:rsidRDefault="00F24AA5" w:rsidP="00F24AA5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3.008 (0.900, 10.051) 0.07</w:t>
            </w:r>
            <w:r w:rsidRPr="00371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338B2" w14:textId="03750212" w:rsidR="00F24AA5" w:rsidRPr="00D44825" w:rsidRDefault="00F24AA5" w:rsidP="00F24AA5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D44825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E31C50" w:rsidRPr="00D44825">
              <w:rPr>
                <w:rFonts w:ascii="Times New Roman" w:hAnsi="Times New Roman" w:cs="Times New Roman"/>
                <w:b/>
                <w:bCs/>
                <w:sz w:val="22"/>
              </w:rPr>
              <w:t>36</w:t>
            </w:r>
          </w:p>
        </w:tc>
        <w:tc>
          <w:tcPr>
            <w:tcW w:w="0" w:type="auto"/>
            <w:vMerge/>
            <w:vAlign w:val="center"/>
          </w:tcPr>
          <w:p w14:paraId="58030670" w14:textId="77777777" w:rsidR="00F24AA5" w:rsidRPr="00BF24DC" w:rsidRDefault="00F24AA5" w:rsidP="00F24AA5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2D8D4B0F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33F4E2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65832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B244B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01FB9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CA52B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94501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6D8FDCB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39319BCE" w14:textId="77777777" w:rsidTr="00D9342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855106" w14:textId="77777777" w:rsidR="00B34EFE" w:rsidRPr="00184EB3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Partne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20D1A" w14:textId="1DFA5EF0" w:rsidR="00B34EFE" w:rsidRPr="00BF24DC" w:rsidRDefault="00B34EFE" w:rsidP="00B34EFE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593D6194" w14:textId="2AC80499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800 (1.214, 6.457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2D56161" w14:textId="674D98F2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791 (1.160, 6.716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6F058E51" w14:textId="18F41F6B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3.752 (1.497, 9.401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1AF96" w14:textId="63E1ED3C" w:rsidR="00B34EFE" w:rsidRPr="00297024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b/>
                <w:bCs/>
                <w:sz w:val="22"/>
              </w:rPr>
              <w:t>0.02</w:t>
            </w:r>
            <w:r w:rsidR="00792FC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429F890" w14:textId="6F587BE9" w:rsidR="00B34EFE" w:rsidRPr="00BF24DC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605B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90389E" w:rsidRPr="00E3151E" w14:paraId="0CD53645" w14:textId="77777777" w:rsidTr="00D9342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331277" w14:textId="77777777" w:rsidR="00B34EFE" w:rsidRPr="00184EB3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836E6" w14:textId="31A662CA" w:rsidR="00B34EFE" w:rsidRPr="00BF24DC" w:rsidRDefault="00B34EFE" w:rsidP="00B34EFE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443EDCF6" w14:textId="03FEB769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152 (0.485, 2.739) 0.74</w:t>
            </w:r>
            <w:r w:rsidRPr="0037156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AAFA72E" w14:textId="5DCEF303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218 (0.463, 3.206) 0.689</w:t>
            </w:r>
          </w:p>
        </w:tc>
        <w:tc>
          <w:tcPr>
            <w:tcW w:w="0" w:type="auto"/>
            <w:shd w:val="clear" w:color="auto" w:fill="auto"/>
          </w:tcPr>
          <w:p w14:paraId="7FAD5311" w14:textId="2E0733BA" w:rsidR="00B34EFE" w:rsidRPr="00371560" w:rsidRDefault="00B34EFE" w:rsidP="00B34EFE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64 (0.560, 4.367) 0.39</w:t>
            </w:r>
            <w:r w:rsidRPr="00371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8BEB1" w14:textId="3460A564" w:rsidR="00B34EFE" w:rsidRPr="00297024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3</w:t>
            </w:r>
            <w:r w:rsidR="00792FCE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0" w:type="auto"/>
            <w:vMerge/>
            <w:vAlign w:val="center"/>
          </w:tcPr>
          <w:p w14:paraId="62986E88" w14:textId="77777777" w:rsidR="00B34EFE" w:rsidRPr="00BF24DC" w:rsidRDefault="00B34EFE" w:rsidP="00B34EF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01E30981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8FA6E4" w14:textId="77777777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Family P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27104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B6676B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AA39DB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7A5310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D151C0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D39EA6D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77CFC8F2" w14:textId="77777777" w:rsidTr="00CB273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F04C49" w14:textId="77777777" w:rsidR="006C193C" w:rsidRPr="00184EB3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B9618" w14:textId="2DB15B53" w:rsidR="006C193C" w:rsidRPr="00BF24DC" w:rsidRDefault="006C193C" w:rsidP="006C193C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7FA9CDCA" w14:textId="2A32C606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246 (0.433, 3.580) 0.68</w:t>
            </w:r>
            <w:r w:rsidRPr="003715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048ABA1" w14:textId="78E393A4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895 (0.275, 2.908) 0.853</w:t>
            </w:r>
          </w:p>
        </w:tc>
        <w:tc>
          <w:tcPr>
            <w:tcW w:w="0" w:type="auto"/>
            <w:shd w:val="clear" w:color="auto" w:fill="auto"/>
          </w:tcPr>
          <w:p w14:paraId="6EED1308" w14:textId="33CA0211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947 (0.582, 6.511) 0.2</w:t>
            </w:r>
            <w:r w:rsidRPr="00371560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0080E" w14:textId="17CC3E32" w:rsidR="006C193C" w:rsidRPr="00297024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4</w:t>
            </w:r>
            <w:r w:rsidR="00792FC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  <w:vMerge w:val="restart"/>
            <w:vAlign w:val="center"/>
          </w:tcPr>
          <w:p w14:paraId="5441B529" w14:textId="44CFDF0E" w:rsidR="006C193C" w:rsidRPr="00BF24DC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85E9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0389E" w:rsidRPr="00E3151E" w14:paraId="7C933D38" w14:textId="77777777" w:rsidTr="00CB273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5CF10F" w14:textId="77777777" w:rsidR="006C193C" w:rsidRPr="00184EB3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.3–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8C41B" w14:textId="44C9A5B1" w:rsidR="006C193C" w:rsidRPr="00BF24DC" w:rsidRDefault="006C193C" w:rsidP="006C193C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68A84328" w14:textId="7EBCCFC0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1.754 (0.773, </w:t>
            </w:r>
            <w:r w:rsidRPr="00371560">
              <w:rPr>
                <w:rFonts w:ascii="Times New Roman" w:hAnsi="Times New Roman" w:cs="Times New Roman"/>
                <w:szCs w:val="21"/>
              </w:rPr>
              <w:lastRenderedPageBreak/>
              <w:t>3.979) 0.17</w:t>
            </w:r>
            <w:r w:rsidRPr="0037156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A253F68" w14:textId="213A0C0C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lastRenderedPageBreak/>
              <w:t xml:space="preserve">1.648 (0.669, </w:t>
            </w:r>
            <w:r w:rsidRPr="00371560">
              <w:rPr>
                <w:rFonts w:ascii="Times New Roman" w:hAnsi="Times New Roman" w:cs="Times New Roman"/>
                <w:szCs w:val="21"/>
              </w:rPr>
              <w:lastRenderedPageBreak/>
              <w:t>4.058) 0.277</w:t>
            </w:r>
          </w:p>
        </w:tc>
        <w:tc>
          <w:tcPr>
            <w:tcW w:w="0" w:type="auto"/>
            <w:shd w:val="clear" w:color="auto" w:fill="auto"/>
          </w:tcPr>
          <w:p w14:paraId="21FE4583" w14:textId="02525CFA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lastRenderedPageBreak/>
              <w:t xml:space="preserve">2.014 (0.784, </w:t>
            </w:r>
            <w:r w:rsidRPr="00371560">
              <w:rPr>
                <w:rFonts w:ascii="Times New Roman" w:hAnsi="Times New Roman" w:cs="Times New Roman"/>
                <w:szCs w:val="21"/>
              </w:rPr>
              <w:lastRenderedPageBreak/>
              <w:t>5.170) 0.14</w:t>
            </w:r>
            <w:r w:rsidRPr="0037156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D6611" w14:textId="21DB7299" w:rsidR="006C193C" w:rsidRPr="00297024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lastRenderedPageBreak/>
              <w:t>0.</w:t>
            </w:r>
            <w:r w:rsidR="00792FCE"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0" w:type="auto"/>
            <w:vMerge/>
            <w:vAlign w:val="center"/>
          </w:tcPr>
          <w:p w14:paraId="27016BD9" w14:textId="77777777" w:rsidR="006C193C" w:rsidRPr="00BF24DC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354C4ACF" w14:textId="77777777" w:rsidTr="00CB273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A081EF" w14:textId="77777777" w:rsidR="006C193C" w:rsidRPr="00184EB3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57994" w14:textId="26457686" w:rsidR="006C193C" w:rsidRPr="00BF24DC" w:rsidRDefault="006C193C" w:rsidP="006C193C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1E35EEBF" w14:textId="05D2AD33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796 (0.611, 12.789) 0.18</w:t>
            </w:r>
            <w:r w:rsidRPr="003715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614CFE9" w14:textId="320FBFB3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4.854 (1.011, 23.297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14:paraId="3778CBCD" w14:textId="2CC58F1B" w:rsidR="006C193C" w:rsidRPr="00371560" w:rsidRDefault="006C193C" w:rsidP="006C193C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5.480 (1.017, 29.546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F4D1E" w14:textId="6A56CDD9" w:rsidR="006C193C" w:rsidRPr="00297024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  <w:r w:rsidR="00792FCE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1AE42FB" w14:textId="77777777" w:rsidR="006C193C" w:rsidRPr="00BF24DC" w:rsidRDefault="006C193C" w:rsidP="006C193C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71CB6C81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DEC6CF" w14:textId="344BA193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 xml:space="preserve">Smoking </w:t>
            </w:r>
            <w:r w:rsidR="00FE2034"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 xml:space="preserve">consumption </w:t>
            </w: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ha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DC458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E2594E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88F068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7BB559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E902EE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223802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4CD9207E" w14:textId="77777777" w:rsidTr="0079620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0E9184" w14:textId="77777777" w:rsidR="001305E3" w:rsidRPr="00184EB3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100 cigarettes in lif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14A25" w14:textId="127BD107" w:rsidR="001305E3" w:rsidRPr="00BF24DC" w:rsidRDefault="001305E3" w:rsidP="001305E3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CB65B71" w14:textId="5544F7AB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432 (0.682, 3.007) 0.342</w:t>
            </w:r>
          </w:p>
        </w:tc>
        <w:tc>
          <w:tcPr>
            <w:tcW w:w="0" w:type="auto"/>
            <w:shd w:val="clear" w:color="auto" w:fill="auto"/>
          </w:tcPr>
          <w:p w14:paraId="4ADEA40A" w14:textId="0381A913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756 (0.787, 3.916) 0.169</w:t>
            </w:r>
          </w:p>
        </w:tc>
        <w:tc>
          <w:tcPr>
            <w:tcW w:w="0" w:type="auto"/>
            <w:shd w:val="clear" w:color="auto" w:fill="auto"/>
          </w:tcPr>
          <w:p w14:paraId="5A47F0FE" w14:textId="4D5BA798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90 (0.656, 3.854) 0.30</w:t>
            </w:r>
            <w:r w:rsidRPr="003715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5268E" w14:textId="763DB99E" w:rsidR="001305E3" w:rsidRPr="00297024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2</w:t>
            </w:r>
            <w:r w:rsidR="00792FC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0" w:type="auto"/>
            <w:vMerge w:val="restart"/>
            <w:vAlign w:val="center"/>
          </w:tcPr>
          <w:p w14:paraId="1BD4C6BE" w14:textId="50F374C4" w:rsidR="001305E3" w:rsidRPr="00BF24DC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85E9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0389E" w:rsidRPr="00E3151E" w14:paraId="44783EC0" w14:textId="77777777" w:rsidTr="0079620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C067D3" w14:textId="77777777" w:rsidR="001305E3" w:rsidRPr="00184EB3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100 cigarettes in lif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BF2A1" w14:textId="482970F6" w:rsidR="001305E3" w:rsidRPr="00BF24DC" w:rsidRDefault="001305E3" w:rsidP="001305E3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5277D052" w14:textId="51DE36AF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468 (0.913, 6.669) 0.075</w:t>
            </w:r>
          </w:p>
        </w:tc>
        <w:tc>
          <w:tcPr>
            <w:tcW w:w="0" w:type="auto"/>
            <w:shd w:val="clear" w:color="auto" w:fill="auto"/>
          </w:tcPr>
          <w:p w14:paraId="597FBEB7" w14:textId="64434381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885 (0.658, 5.401) 0.23</w:t>
            </w:r>
            <w:r w:rsidRPr="0037156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4C46606" w14:textId="503957D2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3.954 (1.346, 11.617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AAB1A" w14:textId="12787315" w:rsidR="001305E3" w:rsidRPr="00297024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0</w:t>
            </w:r>
            <w:r w:rsidR="00045EC0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5BD2E3C1" w14:textId="77777777" w:rsidR="001305E3" w:rsidRPr="00BF24DC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532D58CE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0C2B35" w14:textId="0F27383F" w:rsidR="00297024" w:rsidRPr="00184EB3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 xml:space="preserve">Alcohol consumption </w:t>
            </w:r>
            <w:r w:rsidR="00FE2034"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ha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279D3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68913C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986EC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DDD8A7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CD3FEF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1A6F52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7645F424" w14:textId="77777777" w:rsidTr="00A37C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B4C3A3" w14:textId="77777777" w:rsidR="001305E3" w:rsidRPr="00184EB3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12 alcohol drinks/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1EDCC" w14:textId="184C6E78" w:rsidR="001305E3" w:rsidRPr="00BF24DC" w:rsidRDefault="001305E3" w:rsidP="001305E3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2CCCA40C" w14:textId="1828B2FA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88 (0.772, 3.266) 0.209</w:t>
            </w:r>
          </w:p>
        </w:tc>
        <w:tc>
          <w:tcPr>
            <w:tcW w:w="0" w:type="auto"/>
            <w:shd w:val="clear" w:color="auto" w:fill="auto"/>
          </w:tcPr>
          <w:p w14:paraId="41BE1A47" w14:textId="64C94353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881 (0.869, 4.071) 0.109</w:t>
            </w:r>
          </w:p>
        </w:tc>
        <w:tc>
          <w:tcPr>
            <w:tcW w:w="0" w:type="auto"/>
            <w:shd w:val="clear" w:color="auto" w:fill="auto"/>
          </w:tcPr>
          <w:p w14:paraId="3502FF4B" w14:textId="0EA21F50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215 (0.939, 5.226) 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8B07E" w14:textId="67DD747D" w:rsidR="001305E3" w:rsidRPr="00297024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0</w:t>
            </w:r>
            <w:r w:rsidR="00045EC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1B67C038" w14:textId="05DB454C" w:rsidR="001305E3" w:rsidRPr="00BF24DC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85E95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90389E" w:rsidRPr="00E3151E" w14:paraId="75A441FA" w14:textId="77777777" w:rsidTr="00A37C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B3F413" w14:textId="0F797B8A" w:rsidR="001305E3" w:rsidRPr="00184EB3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12 alcohol drinks/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7656E" w14:textId="573535F3" w:rsidR="001305E3" w:rsidRPr="00BF24DC" w:rsidRDefault="001305E3" w:rsidP="001305E3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4EEAEF6C" w14:textId="6C66E2E8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236 (0.804, 6.217) 0.123</w:t>
            </w:r>
          </w:p>
        </w:tc>
        <w:tc>
          <w:tcPr>
            <w:tcW w:w="0" w:type="auto"/>
            <w:shd w:val="clear" w:color="auto" w:fill="auto"/>
          </w:tcPr>
          <w:p w14:paraId="25EFE07F" w14:textId="6F608488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59 (0.525, 4.629) 0.424</w:t>
            </w:r>
          </w:p>
        </w:tc>
        <w:tc>
          <w:tcPr>
            <w:tcW w:w="0" w:type="auto"/>
            <w:shd w:val="clear" w:color="auto" w:fill="auto"/>
          </w:tcPr>
          <w:p w14:paraId="7E842EF1" w14:textId="7C980764" w:rsidR="001305E3" w:rsidRPr="00371560" w:rsidRDefault="001305E3" w:rsidP="001305E3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343 (0.773, 7.097) 0.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9C658" w14:textId="70C3EFB4" w:rsidR="001305E3" w:rsidRPr="00297024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4</w:t>
            </w:r>
            <w:r w:rsidR="00045EC0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0" w:type="auto"/>
            <w:vMerge/>
            <w:vAlign w:val="center"/>
          </w:tcPr>
          <w:p w14:paraId="020ADBF0" w14:textId="77777777" w:rsidR="001305E3" w:rsidRPr="00BF24DC" w:rsidRDefault="001305E3" w:rsidP="001305E3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473E8B51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841214" w14:textId="4F0246B3" w:rsidR="00297024" w:rsidRPr="00184EB3" w:rsidRDefault="00333926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B</w:t>
            </w:r>
            <w:r w:rsidR="00297024"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lood glucose level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65638" w14:textId="77777777" w:rsidR="00297024" w:rsidRPr="00BF24DC" w:rsidRDefault="00297024" w:rsidP="0018115F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66AB9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0926E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256041" w14:textId="77777777" w:rsidR="00297024" w:rsidRPr="00371560" w:rsidRDefault="00297024" w:rsidP="0018115F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EA6146" w14:textId="77777777" w:rsidR="00297024" w:rsidRPr="00297024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BA29518" w14:textId="77777777" w:rsidR="00297024" w:rsidRPr="00BF24DC" w:rsidRDefault="00297024" w:rsidP="0018115F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3BF42A56" w14:textId="77777777" w:rsidTr="00A5462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7374D9" w14:textId="77777777" w:rsidR="008A03E8" w:rsidRPr="00184EB3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67B2D" w14:textId="5BD30A33" w:rsidR="008A03E8" w:rsidRPr="00BF24DC" w:rsidRDefault="008A03E8" w:rsidP="008A03E8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5C05F18" w14:textId="50162382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259 (0.517, 3.069) 0.61</w:t>
            </w:r>
            <w:r w:rsidRPr="003715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00CC501" w14:textId="0DC9240D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355 (0.524, 3.505) 0.53</w:t>
            </w:r>
            <w:r w:rsidRPr="003715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4EE946D" w14:textId="7D2710C4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402 (0.495, 3.969) 0.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0E401" w14:textId="03D17B19" w:rsidR="008A03E8" w:rsidRPr="00297024" w:rsidRDefault="008A03E8" w:rsidP="008A03E8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 w:rsidR="00045EC0">
              <w:rPr>
                <w:rFonts w:ascii="Times New Roman" w:hAnsi="Times New Roman" w:cs="Times New Roman"/>
                <w:sz w:val="22"/>
              </w:rPr>
              <w:t>536</w:t>
            </w:r>
          </w:p>
        </w:tc>
        <w:tc>
          <w:tcPr>
            <w:tcW w:w="0" w:type="auto"/>
            <w:vMerge w:val="restart"/>
            <w:vAlign w:val="center"/>
          </w:tcPr>
          <w:p w14:paraId="75F7BBFF" w14:textId="56FDAE22" w:rsidR="008A03E8" w:rsidRPr="0090690C" w:rsidRDefault="008A03E8" w:rsidP="008A03E8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90690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0690C" w:rsidRPr="009069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90389E" w:rsidRPr="00E3151E" w14:paraId="5ABC38BF" w14:textId="77777777" w:rsidTr="00A5462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08F318" w14:textId="77777777" w:rsidR="008A03E8" w:rsidRPr="00184EB3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2AEFE" w14:textId="286FF956" w:rsidR="008A03E8" w:rsidRPr="00BF24DC" w:rsidRDefault="008A03E8" w:rsidP="008A03E8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37E026DB" w14:textId="7C5D0DEF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160 (0.258, 5.221) 0.846</w:t>
            </w:r>
          </w:p>
        </w:tc>
        <w:tc>
          <w:tcPr>
            <w:tcW w:w="0" w:type="auto"/>
            <w:shd w:val="clear" w:color="auto" w:fill="auto"/>
          </w:tcPr>
          <w:p w14:paraId="2D3F7EA5" w14:textId="7878B22E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009 (0.382, 10.558) 0.410</w:t>
            </w:r>
          </w:p>
        </w:tc>
        <w:tc>
          <w:tcPr>
            <w:tcW w:w="0" w:type="auto"/>
            <w:shd w:val="clear" w:color="auto" w:fill="auto"/>
          </w:tcPr>
          <w:p w14:paraId="77EA46AC" w14:textId="61B523B0" w:rsidR="008A03E8" w:rsidRPr="00371560" w:rsidRDefault="008A03E8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161 (0.136, 9.902) 0.89</w:t>
            </w:r>
            <w:r w:rsidRPr="003715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6204E" w14:textId="0CB5D1B8" w:rsidR="008A03E8" w:rsidRPr="00297024" w:rsidRDefault="008A03E8" w:rsidP="008A03E8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 w:rsidR="00045EC0">
              <w:rPr>
                <w:rFonts w:ascii="Times New Roman" w:hAnsi="Times New Roman" w:cs="Times New Roman"/>
                <w:sz w:val="22"/>
              </w:rPr>
              <w:t>539</w:t>
            </w:r>
          </w:p>
        </w:tc>
        <w:tc>
          <w:tcPr>
            <w:tcW w:w="0" w:type="auto"/>
            <w:vMerge/>
            <w:vAlign w:val="center"/>
          </w:tcPr>
          <w:p w14:paraId="0D3238DD" w14:textId="77777777" w:rsidR="008A03E8" w:rsidRPr="00BF24DC" w:rsidRDefault="008A03E8" w:rsidP="008A03E8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333926" w:rsidRPr="00E3151E" w14:paraId="49D76E88" w14:textId="77777777" w:rsidTr="00A5462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EAF27B" w14:textId="7ED6DF3C" w:rsidR="00333926" w:rsidRPr="00184EB3" w:rsidRDefault="00333926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Hemoglobin A1c (HbA1c, 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52974" w14:textId="77777777" w:rsidR="00333926" w:rsidRPr="0009341B" w:rsidRDefault="00333926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F44000" w14:textId="77777777" w:rsidR="00333926" w:rsidRPr="00371560" w:rsidRDefault="00333926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E481950" w14:textId="77777777" w:rsidR="00333926" w:rsidRPr="00371560" w:rsidRDefault="00333926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EFFFFAF" w14:textId="77777777" w:rsidR="00333926" w:rsidRPr="00371560" w:rsidRDefault="00333926" w:rsidP="008A03E8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00AC86" w14:textId="77777777" w:rsidR="00333926" w:rsidRPr="00297024" w:rsidRDefault="00333926" w:rsidP="008A03E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AE76340" w14:textId="77777777" w:rsidR="00333926" w:rsidRPr="00BF24DC" w:rsidRDefault="00333926" w:rsidP="008A03E8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D85E95" w:rsidRPr="00E3151E" w14:paraId="4F7B08D7" w14:textId="77777777" w:rsidTr="00A5462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87AA00" w14:textId="3809585E" w:rsidR="00D85E95" w:rsidRPr="00184EB3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</w:t>
            </w: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180DE" w14:textId="6948E50D" w:rsidR="00D85E95" w:rsidRPr="0009341B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4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6F098755" w14:textId="42C61691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10 (0.782, 2.916) 0.219</w:t>
            </w:r>
          </w:p>
        </w:tc>
        <w:tc>
          <w:tcPr>
            <w:tcW w:w="0" w:type="auto"/>
            <w:shd w:val="clear" w:color="auto" w:fill="auto"/>
          </w:tcPr>
          <w:p w14:paraId="5B99BB0B" w14:textId="40AC7457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618 (0.801, 3.271) 0.1</w:t>
            </w:r>
            <w:r w:rsidRPr="00371560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33A975E1" w14:textId="32F7F4A3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307 (1.098, 4.845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C0D43" w14:textId="3C099A16" w:rsidR="00D85E95" w:rsidRPr="009314C9" w:rsidRDefault="00D85E95" w:rsidP="00931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4C9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9314C9">
              <w:rPr>
                <w:rFonts w:ascii="Times New Roman" w:hAnsi="Times New Roman" w:cs="Times New Roman"/>
                <w:b/>
                <w:bCs/>
                <w:sz w:val="22"/>
              </w:rPr>
              <w:t>031</w:t>
            </w:r>
          </w:p>
        </w:tc>
        <w:tc>
          <w:tcPr>
            <w:tcW w:w="0" w:type="auto"/>
            <w:vMerge w:val="restart"/>
            <w:vAlign w:val="center"/>
          </w:tcPr>
          <w:p w14:paraId="5A35729E" w14:textId="4689130B" w:rsidR="00D85E95" w:rsidRPr="00BF24DC" w:rsidRDefault="00D85E95" w:rsidP="009314C9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85E95">
              <w:rPr>
                <w:rFonts w:ascii="Times" w:hAnsi="Times" w:cs="Times New Roman"/>
                <w:sz w:val="24"/>
                <w:szCs w:val="24"/>
              </w:rPr>
              <w:t>0.</w:t>
            </w:r>
            <w:r>
              <w:rPr>
                <w:rFonts w:ascii="Times" w:hAnsi="Times" w:cs="Times New Roman"/>
                <w:sz w:val="24"/>
                <w:szCs w:val="24"/>
              </w:rPr>
              <w:t>461</w:t>
            </w:r>
          </w:p>
        </w:tc>
      </w:tr>
      <w:tr w:rsidR="00D85E95" w:rsidRPr="00E3151E" w14:paraId="175D9D76" w14:textId="77777777" w:rsidTr="00A5462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6BB61A" w14:textId="0D26335D" w:rsidR="00D85E95" w:rsidRPr="00184EB3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</w:t>
            </w: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5F136" w14:textId="2C882341" w:rsidR="00D85E95" w:rsidRPr="0009341B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4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3C73A8CB" w14:textId="3092AAED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4.123 (1.229, 13.831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1F371B" w14:textId="05B40BA3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3.807 (1.018, 14.240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14:paraId="1491EBF7" w14:textId="2115BCD4" w:rsidR="00D85E95" w:rsidRPr="00371560" w:rsidRDefault="00D85E95" w:rsidP="00931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3.575 (0.856, 14.923) 0.08</w:t>
            </w:r>
            <w:r w:rsidRPr="003715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61E73" w14:textId="7B5856BD" w:rsidR="00D85E95" w:rsidRPr="00297024" w:rsidRDefault="00D85E95" w:rsidP="00931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0" w:type="auto"/>
            <w:vMerge/>
            <w:vAlign w:val="center"/>
          </w:tcPr>
          <w:p w14:paraId="149AF2B4" w14:textId="77777777" w:rsidR="00D85E95" w:rsidRPr="00BF24DC" w:rsidRDefault="00D85E95" w:rsidP="009314C9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90389E" w:rsidRPr="00E3151E" w14:paraId="489D0A73" w14:textId="77777777" w:rsidTr="00275D77">
        <w:trPr>
          <w:jc w:val="center"/>
        </w:trPr>
        <w:tc>
          <w:tcPr>
            <w:tcW w:w="0" w:type="auto"/>
            <w:shd w:val="clear" w:color="auto" w:fill="auto"/>
          </w:tcPr>
          <w:p w14:paraId="231A404C" w14:textId="75224BC4" w:rsidR="0090389E" w:rsidRPr="00184EB3" w:rsidRDefault="0090389E" w:rsidP="0090389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Diagnosis of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1671F" w14:textId="77777777" w:rsidR="0090389E" w:rsidRPr="0009341B" w:rsidRDefault="0090389E" w:rsidP="009038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7DDCFD" w14:textId="77777777" w:rsidR="0090389E" w:rsidRPr="00371560" w:rsidRDefault="0090389E" w:rsidP="0090389E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C93AFC0" w14:textId="77777777" w:rsidR="0090389E" w:rsidRPr="00371560" w:rsidRDefault="0090389E" w:rsidP="0090389E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8CA2A6C" w14:textId="77777777" w:rsidR="0090389E" w:rsidRPr="00371560" w:rsidRDefault="0090389E" w:rsidP="0090389E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CA4AA0" w14:textId="77777777" w:rsidR="0090389E" w:rsidRPr="00297024" w:rsidRDefault="0090389E" w:rsidP="009038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19DAA59" w14:textId="77777777" w:rsidR="0090389E" w:rsidRPr="00BF24DC" w:rsidRDefault="0090389E" w:rsidP="0090389E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DE19E9" w:rsidRPr="00E3151E" w14:paraId="5A2A6D04" w14:textId="77777777" w:rsidTr="006D4F02">
        <w:trPr>
          <w:jc w:val="center"/>
        </w:trPr>
        <w:tc>
          <w:tcPr>
            <w:tcW w:w="0" w:type="auto"/>
            <w:shd w:val="clear" w:color="auto" w:fill="auto"/>
          </w:tcPr>
          <w:p w14:paraId="19491F69" w14:textId="3FC186E1" w:rsidR="00DE19E9" w:rsidRPr="00184EB3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6B432" w14:textId="073EB6DE" w:rsidR="00DE19E9" w:rsidRPr="0009341B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4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BACB8" w14:textId="5EF216F5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3.921 (1.037, 14.830) 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DDE6B" w14:textId="0A31CC26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54 (1.204, 19.579) </w:t>
            </w:r>
            <w:r w:rsidRPr="003715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A84F7" w14:textId="36CDA4A3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4.277 (0.949, 19.271) 0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BC642" w14:textId="46E26297" w:rsidR="00DE19E9" w:rsidRPr="00297024" w:rsidRDefault="00DE19E9" w:rsidP="00366B3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0" w:type="auto"/>
            <w:vMerge w:val="restart"/>
            <w:vAlign w:val="center"/>
          </w:tcPr>
          <w:p w14:paraId="0271933E" w14:textId="4DD29A5F" w:rsidR="00DE19E9" w:rsidRPr="00BF24DC" w:rsidRDefault="00DE19E9" w:rsidP="00366B3B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0</w:t>
            </w:r>
            <w:r>
              <w:rPr>
                <w:rFonts w:ascii="Times" w:hAnsi="Times" w:cs="Times New Roman"/>
                <w:sz w:val="24"/>
                <w:szCs w:val="24"/>
              </w:rPr>
              <w:t>.464</w:t>
            </w:r>
          </w:p>
        </w:tc>
      </w:tr>
      <w:tr w:rsidR="00DE19E9" w:rsidRPr="00E3151E" w14:paraId="4E8F5F9A" w14:textId="77777777" w:rsidTr="006D4F02">
        <w:trPr>
          <w:jc w:val="center"/>
        </w:trPr>
        <w:tc>
          <w:tcPr>
            <w:tcW w:w="0" w:type="auto"/>
            <w:shd w:val="clear" w:color="auto" w:fill="auto"/>
          </w:tcPr>
          <w:p w14:paraId="4DA2C536" w14:textId="7E603622" w:rsidR="00DE19E9" w:rsidRPr="00184EB3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47BEF" w14:textId="0BFA256A" w:rsidR="00DE19E9" w:rsidRPr="0009341B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4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37F6E" w14:textId="25DB08EC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6 (0.680, </w:t>
            </w: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.588) 0.4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C5F54" w14:textId="34925BFB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1.295 (0.626, </w:t>
            </w: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.681) 0.4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1CE1E" w14:textId="4555AED8" w:rsidR="00DE19E9" w:rsidRPr="00371560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1.744 (0.803, </w:t>
            </w: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.785) 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D1C02" w14:textId="480DA368" w:rsidR="00DE19E9" w:rsidRPr="00297024" w:rsidRDefault="00DE19E9" w:rsidP="00366B3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0" w:type="auto"/>
            <w:vMerge/>
            <w:vAlign w:val="center"/>
          </w:tcPr>
          <w:p w14:paraId="3A183AAA" w14:textId="77777777" w:rsidR="00DE19E9" w:rsidRPr="00BF24DC" w:rsidRDefault="00DE19E9" w:rsidP="00366B3B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DE19E9" w:rsidRPr="00E3151E" w14:paraId="0E891235" w14:textId="77777777" w:rsidTr="0017273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8234BA" w14:textId="0EFB3CF1" w:rsidR="00DE19E9" w:rsidRPr="00184EB3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Border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DA282" w14:textId="167A00EB" w:rsidR="00DE19E9" w:rsidRPr="004624E1" w:rsidRDefault="00DE19E9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00E05" w14:textId="51E7BCBA" w:rsidR="00DE19E9" w:rsidRPr="00371560" w:rsidRDefault="00DE19E9" w:rsidP="00366B3B">
            <w:pPr>
              <w:snapToGrid w:val="0"/>
              <w:spacing w:line="360" w:lineRule="auto"/>
              <w:rPr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6C9E2" w14:textId="42401FB6" w:rsidR="00DE19E9" w:rsidRPr="00371560" w:rsidRDefault="00DE19E9" w:rsidP="00366B3B">
            <w:pPr>
              <w:snapToGrid w:val="0"/>
              <w:spacing w:line="360" w:lineRule="auto"/>
              <w:rPr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BA483" w14:textId="310D516D" w:rsidR="00DE19E9" w:rsidRPr="00371560" w:rsidRDefault="00DE19E9" w:rsidP="00366B3B">
            <w:pPr>
              <w:snapToGrid w:val="0"/>
              <w:spacing w:line="360" w:lineRule="auto"/>
              <w:rPr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32563" w14:textId="71790F10" w:rsidR="00DE19E9" w:rsidRPr="00297024" w:rsidRDefault="00DE19E9" w:rsidP="00366B3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vMerge/>
            <w:vAlign w:val="center"/>
          </w:tcPr>
          <w:p w14:paraId="34FDFABE" w14:textId="77777777" w:rsidR="00DE19E9" w:rsidRPr="00BF24DC" w:rsidRDefault="00DE19E9" w:rsidP="00366B3B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366B3B" w:rsidRPr="00E3151E" w14:paraId="399338CC" w14:textId="77777777" w:rsidTr="0017273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CEE84E" w14:textId="73121888" w:rsidR="00366B3B" w:rsidRPr="00184EB3" w:rsidRDefault="00366B3B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5F60D6">
              <w:rPr>
                <w:rFonts w:ascii="Times" w:hAnsi="Times" w:cs="Times New Roman"/>
                <w:b/>
                <w:bCs/>
                <w:sz w:val="24"/>
                <w:szCs w:val="24"/>
              </w:rPr>
              <w:t>Insulin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2BFD1" w14:textId="77777777" w:rsidR="00366B3B" w:rsidRPr="004624E1" w:rsidRDefault="00366B3B" w:rsidP="00366B3B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7599B5" w14:textId="77777777" w:rsidR="00366B3B" w:rsidRPr="00371560" w:rsidRDefault="00366B3B" w:rsidP="00366B3B">
            <w:pPr>
              <w:snapToGrid w:val="0"/>
              <w:spacing w:line="360" w:lineRule="auto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9673FE" w14:textId="77777777" w:rsidR="00366B3B" w:rsidRPr="00371560" w:rsidRDefault="00366B3B" w:rsidP="00366B3B">
            <w:pPr>
              <w:snapToGrid w:val="0"/>
              <w:spacing w:line="360" w:lineRule="auto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CBCCE" w14:textId="77777777" w:rsidR="00366B3B" w:rsidRPr="00371560" w:rsidRDefault="00366B3B" w:rsidP="00366B3B">
            <w:pPr>
              <w:snapToGrid w:val="0"/>
              <w:spacing w:line="360" w:lineRule="auto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13E308" w14:textId="77777777" w:rsidR="00366B3B" w:rsidRPr="00297024" w:rsidRDefault="00366B3B" w:rsidP="00366B3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DF98C97" w14:textId="77777777" w:rsidR="00366B3B" w:rsidRPr="00BF24DC" w:rsidRDefault="00366B3B" w:rsidP="00366B3B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DE19E9" w:rsidRPr="00E3151E" w14:paraId="3432D32D" w14:textId="77777777" w:rsidTr="005F274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C69199" w14:textId="18440528" w:rsidR="00DE19E9" w:rsidRPr="00184EB3" w:rsidRDefault="00DE19E9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A14C35">
              <w:rPr>
                <w:rFonts w:ascii="Times" w:hAnsi="Times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C6AE8" w14:textId="788B96C7" w:rsidR="00DE19E9" w:rsidRPr="004624E1" w:rsidRDefault="00DE19E9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4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5A2E1554" w14:textId="2D72E640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0.128 (0.000, 34.225) 0.471</w:t>
            </w:r>
          </w:p>
        </w:tc>
        <w:tc>
          <w:tcPr>
            <w:tcW w:w="0" w:type="auto"/>
            <w:shd w:val="clear" w:color="auto" w:fill="auto"/>
          </w:tcPr>
          <w:p w14:paraId="34F5298F" w14:textId="45F0EFFA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122.801 (0.167, 90438.518) 0.153</w:t>
            </w:r>
          </w:p>
        </w:tc>
        <w:tc>
          <w:tcPr>
            <w:tcW w:w="0" w:type="auto"/>
            <w:shd w:val="clear" w:color="auto" w:fill="auto"/>
          </w:tcPr>
          <w:p w14:paraId="3C4817F5" w14:textId="1863C107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0.084 (0.000, 49.975) 0.44</w:t>
            </w: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BF702" w14:textId="352DED75" w:rsidR="00DE19E9" w:rsidRPr="00297024" w:rsidRDefault="00DE19E9" w:rsidP="006D3A8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0" w:type="auto"/>
            <w:vMerge w:val="restart"/>
            <w:vAlign w:val="center"/>
          </w:tcPr>
          <w:p w14:paraId="0FCFDBE0" w14:textId="17350FC9" w:rsidR="00DE19E9" w:rsidRPr="00BF24DC" w:rsidRDefault="00DE19E9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0</w:t>
            </w:r>
            <w:r>
              <w:rPr>
                <w:rFonts w:ascii="Times" w:hAnsi="Times" w:cs="Times New Roman"/>
                <w:sz w:val="24"/>
                <w:szCs w:val="24"/>
              </w:rPr>
              <w:t>.089</w:t>
            </w:r>
          </w:p>
        </w:tc>
      </w:tr>
      <w:tr w:rsidR="00DE19E9" w:rsidRPr="00E3151E" w14:paraId="2A02DA84" w14:textId="77777777" w:rsidTr="005F274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47DC58" w14:textId="04868ACE" w:rsidR="00DE19E9" w:rsidRPr="00184EB3" w:rsidRDefault="00DE19E9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A14C35">
              <w:rPr>
                <w:rFonts w:ascii="Times" w:hAnsi="Times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D05D8" w14:textId="1E2447F5" w:rsidR="00DE19E9" w:rsidRPr="004624E1" w:rsidRDefault="00DE19E9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4335FC32" w14:textId="17F478FA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1.659 (0.908, 3.031) 0.0999</w:t>
            </w:r>
          </w:p>
        </w:tc>
        <w:tc>
          <w:tcPr>
            <w:tcW w:w="0" w:type="auto"/>
            <w:shd w:val="clear" w:color="auto" w:fill="auto"/>
          </w:tcPr>
          <w:p w14:paraId="0918E402" w14:textId="2BF7FB58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>1.520 (0.791, 2.921) 0.209</w:t>
            </w:r>
          </w:p>
        </w:tc>
        <w:tc>
          <w:tcPr>
            <w:tcW w:w="0" w:type="auto"/>
            <w:shd w:val="clear" w:color="auto" w:fill="auto"/>
          </w:tcPr>
          <w:p w14:paraId="1AEFCC0A" w14:textId="2E482267" w:rsidR="00DE19E9" w:rsidRPr="00371560" w:rsidRDefault="00DE19E9" w:rsidP="006D3A86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7156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28 (1.063, 4.258) </w:t>
            </w:r>
            <w:r w:rsidRPr="003715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</w:t>
            </w:r>
            <w:r w:rsidRPr="003715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34EA8" w14:textId="1E8E91BE" w:rsidR="00DE19E9" w:rsidRPr="00297024" w:rsidRDefault="00DE19E9" w:rsidP="006D3A8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95</w:t>
            </w:r>
          </w:p>
        </w:tc>
        <w:tc>
          <w:tcPr>
            <w:tcW w:w="0" w:type="auto"/>
            <w:vMerge/>
            <w:vAlign w:val="center"/>
          </w:tcPr>
          <w:p w14:paraId="6E9D779E" w14:textId="77777777" w:rsidR="00DE19E9" w:rsidRPr="00BF24DC" w:rsidRDefault="00DE19E9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4D24C7CC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D9D5A7" w14:textId="516A89E8" w:rsidR="006D3A86" w:rsidRPr="00184EB3" w:rsidRDefault="006D3A86" w:rsidP="006D3A86">
            <w:pPr>
              <w:tabs>
                <w:tab w:val="left" w:pos="495"/>
              </w:tabs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Systolic blood pressure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6081D" w14:textId="77777777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D20CF7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4834B2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1A901F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17A7B0" w14:textId="77777777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188EE25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42A54575" w14:textId="77777777" w:rsidTr="001068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11CC75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D54D6" w14:textId="1F5FFD68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660C4F49" w14:textId="64E1A714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4.697 (0.909, 24.284) 0.06</w:t>
            </w:r>
            <w:r w:rsidRPr="003715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14A908B" w14:textId="0683C778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3.126 (0.562, 17.375) 0.19</w:t>
            </w:r>
            <w:r w:rsidRPr="0037156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497E2FD" w14:textId="4AF232FF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5.159 (0.895, 29.733) 0.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BCA1E" w14:textId="5BA02611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0" w:type="auto"/>
            <w:vMerge w:val="restart"/>
            <w:vAlign w:val="center"/>
          </w:tcPr>
          <w:p w14:paraId="7DB5CDCE" w14:textId="1E9DD4C6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19E9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6D3A86" w:rsidRPr="00E3151E" w14:paraId="5CDAA1C6" w14:textId="77777777" w:rsidTr="001068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666973" w14:textId="069D54EA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20</w:t>
            </w:r>
            <w:r w:rsidRPr="00184EB3">
              <w:rPr>
                <w:rFonts w:ascii="Times New Roman" w:hAnsi="Times New Roman" w:cs="Times New Roman"/>
                <w:spacing w:val="-10"/>
                <w:sz w:val="24"/>
                <w:szCs w:val="28"/>
              </w:rPr>
              <w:t>–</w:t>
            </w: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859B6" w14:textId="3DBB9CDF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14C67B67" w14:textId="1E4920CA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335 (0.546, 3.261) 0.526</w:t>
            </w:r>
          </w:p>
        </w:tc>
        <w:tc>
          <w:tcPr>
            <w:tcW w:w="0" w:type="auto"/>
            <w:shd w:val="clear" w:color="auto" w:fill="auto"/>
          </w:tcPr>
          <w:p w14:paraId="1D78E18E" w14:textId="02CE719E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882 (0.721, 4.912) 0.19</w:t>
            </w:r>
            <w:r w:rsidRPr="0037156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171D4D6" w14:textId="44E9731F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649 (0.557, 4.877) 0.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EDDD3" w14:textId="57B91A4A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0" w:type="auto"/>
            <w:vMerge/>
            <w:vAlign w:val="center"/>
          </w:tcPr>
          <w:p w14:paraId="3A90B774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5FD31876" w14:textId="77777777" w:rsidTr="001068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7D1174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377E4" w14:textId="08A38646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74EB3D1E" w14:textId="61448FAF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740 (0.665, 4.553) 0.25</w:t>
            </w:r>
            <w:r w:rsidRPr="0037156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F949930" w14:textId="29B75101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788 (0.632, 5.053) 0.273</w:t>
            </w:r>
          </w:p>
        </w:tc>
        <w:tc>
          <w:tcPr>
            <w:tcW w:w="0" w:type="auto"/>
            <w:shd w:val="clear" w:color="auto" w:fill="auto"/>
          </w:tcPr>
          <w:p w14:paraId="02C5B8DB" w14:textId="663C1325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677 (0.916, 7.820) 0.07</w:t>
            </w:r>
            <w:r w:rsidRPr="003715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16B1E" w14:textId="47BF3E3A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93</w:t>
            </w:r>
          </w:p>
        </w:tc>
        <w:tc>
          <w:tcPr>
            <w:tcW w:w="0" w:type="auto"/>
            <w:vMerge/>
            <w:vAlign w:val="center"/>
          </w:tcPr>
          <w:p w14:paraId="2C875BA2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72658426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5E5310" w14:textId="1E1D4DA8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Diastolic blood pressure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571BD" w14:textId="77777777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095333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C9A8F7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63D29D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3A46E" w14:textId="77777777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517F02B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201F2884" w14:textId="77777777" w:rsidTr="007B20F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8BA08A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A95FC" w14:textId="3ACF237C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2378EC2B" w14:textId="560E974C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616 (0.848, 3.080) 0.14</w:t>
            </w:r>
            <w:r w:rsidRPr="003715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108FEC4" w14:textId="53F31340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1.572 (0.780, 3.169) 0.20</w:t>
            </w:r>
            <w:r w:rsidRPr="0037156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1229A8C" w14:textId="7E785673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2.054 (0.979, 4.310) 0.05</w:t>
            </w:r>
            <w:r w:rsidRPr="0037156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F8B5B" w14:textId="4DE8B62E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0" w:type="auto"/>
            <w:vMerge w:val="restart"/>
            <w:vAlign w:val="center"/>
          </w:tcPr>
          <w:p w14:paraId="48E1F920" w14:textId="37A180FA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0690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6D3A86" w:rsidRPr="00E3151E" w14:paraId="39DFF6F8" w14:textId="77777777" w:rsidTr="007B20F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6210B0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0–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72DBE" w14:textId="2207DFF8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912AAE4" w14:textId="19F26746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947 (0.179, 5.028) 0.9</w:t>
            </w:r>
            <w:r w:rsidRPr="0037156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2C32B0A4" w14:textId="58C59921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976 (0.166, 5.738) 0.97</w:t>
            </w:r>
            <w:r w:rsidRPr="0037156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FAF45D1" w14:textId="03709FBB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892 (0.119, 6.654) 0.9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62C47" w14:textId="1691ACF0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41</w:t>
            </w:r>
          </w:p>
        </w:tc>
        <w:tc>
          <w:tcPr>
            <w:tcW w:w="0" w:type="auto"/>
            <w:vMerge/>
            <w:vAlign w:val="center"/>
          </w:tcPr>
          <w:p w14:paraId="57AD9953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74699178" w14:textId="77777777" w:rsidTr="00691E3A">
        <w:trPr>
          <w:trHeight w:val="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125E8F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28551" w14:textId="21B817DB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14773" w14:textId="2E77F65D" w:rsidR="006D3A86" w:rsidRPr="00371560" w:rsidRDefault="006D3A86" w:rsidP="006D3A8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pacing w:val="-4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EC424" w14:textId="4B332467" w:rsidR="006D3A86" w:rsidRPr="00371560" w:rsidRDefault="006D3A86" w:rsidP="006D3A8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pacing w:val="-16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79036" w14:textId="04085C5D" w:rsidR="006D3A86" w:rsidRPr="00371560" w:rsidRDefault="006D3A86" w:rsidP="006D3A8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pacing w:val="-4"/>
                <w:szCs w:val="21"/>
              </w:rPr>
            </w:pPr>
            <w:r w:rsidRPr="00371560">
              <w:rPr>
                <w:rFonts w:ascii="Times New Roman" w:eastAsia="MS Gothic" w:hAnsi="Times New Roman" w:cs="Times New Roman"/>
                <w:szCs w:val="21"/>
              </w:rPr>
              <w:t>ɸ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4607A" w14:textId="4FCC0033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 New Roman" w:eastAsia="MS Gothic" w:hAnsi="Times New Roman" w:cs="Times New Roman"/>
                <w:sz w:val="22"/>
              </w:rPr>
              <w:t>ɸ</w:t>
            </w:r>
          </w:p>
        </w:tc>
        <w:tc>
          <w:tcPr>
            <w:tcW w:w="0" w:type="auto"/>
            <w:vAlign w:val="center"/>
          </w:tcPr>
          <w:p w14:paraId="2FB601A3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eastAsia="MS Gothic" w:hAnsi="Times" w:cs="Times New Roman"/>
                <w:sz w:val="24"/>
                <w:szCs w:val="24"/>
              </w:rPr>
            </w:pPr>
          </w:p>
        </w:tc>
      </w:tr>
      <w:tr w:rsidR="006D3A86" w:rsidRPr="00E3151E" w14:paraId="5DEFA3AD" w14:textId="77777777" w:rsidTr="00691E3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FE9ED5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BMI (kg/m</w:t>
            </w: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  <w:vertAlign w:val="superscript"/>
              </w:rPr>
              <w:t>2</w:t>
            </w:r>
            <w:r w:rsidRPr="00184EB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01D22" w14:textId="77777777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0A6D54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111065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EED93" w14:textId="7777777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DCF60C" w14:textId="77777777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ED7F571" w14:textId="77777777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D3A86" w:rsidRPr="00E3151E" w14:paraId="17634FED" w14:textId="77777777" w:rsidTr="009B080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670375" w14:textId="77777777" w:rsidR="006D3A86" w:rsidRPr="00184EB3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&lt;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C70A8" w14:textId="60308901" w:rsidR="006D3A86" w:rsidRPr="00BF24DC" w:rsidRDefault="006D3A86" w:rsidP="006D3A86">
            <w:pPr>
              <w:snapToGrid w:val="0"/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4624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67A85A5" w14:textId="1203D257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937 (0.332, 2.644) 0.90</w:t>
            </w:r>
            <w:r w:rsidRPr="003715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565CFA7" w14:textId="5152AC8C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943 (0.291, 3.060) 0.92</w:t>
            </w:r>
            <w:r w:rsidRPr="0037156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DDC02CC" w14:textId="31380321" w:rsidR="006D3A86" w:rsidRPr="00371560" w:rsidRDefault="006D3A86" w:rsidP="006D3A86">
            <w:pPr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>0.550 (0.141, 2.151) 0.39</w:t>
            </w:r>
            <w:r w:rsidRPr="003715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430BE" w14:textId="25A6FB10" w:rsidR="006D3A86" w:rsidRPr="00297024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2"/>
              </w:rPr>
            </w:pPr>
            <w:r w:rsidRPr="00297024">
              <w:rPr>
                <w:rFonts w:ascii="Times New Roman" w:hAnsi="Times New Roman" w:cs="Times New Roman"/>
                <w:sz w:val="22"/>
              </w:rPr>
              <w:t>0.4</w:t>
            </w:r>
            <w:r w:rsidR="00911A9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vMerge w:val="restart"/>
            <w:vAlign w:val="center"/>
          </w:tcPr>
          <w:p w14:paraId="7AAE9A53" w14:textId="4E25D383" w:rsidR="006D3A86" w:rsidRPr="00BF24DC" w:rsidRDefault="006D3A86" w:rsidP="006D3A86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D644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90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6D3A86" w:rsidRPr="00E3151E" w14:paraId="16F64251" w14:textId="77777777" w:rsidTr="009B08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DEE9E" w14:textId="77777777" w:rsidR="006D3A86" w:rsidRPr="00184EB3" w:rsidRDefault="006D3A86" w:rsidP="006D3A86">
            <w:pPr>
              <w:snapToGrid w:val="0"/>
              <w:spacing w:line="300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184EB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≥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81417" w14:textId="77777777" w:rsidR="006D3A86" w:rsidRPr="00BF24DC" w:rsidRDefault="006D3A86" w:rsidP="006D3A86">
            <w:pPr>
              <w:snapToGrid w:val="0"/>
              <w:spacing w:line="300" w:lineRule="auto"/>
              <w:rPr>
                <w:rFonts w:ascii="Times" w:hAnsi="Times" w:cs="Times New Roman"/>
                <w:sz w:val="24"/>
                <w:szCs w:val="24"/>
              </w:rPr>
            </w:pPr>
            <w:r w:rsidRPr="00BF24DC">
              <w:rPr>
                <w:rFonts w:ascii="Times" w:hAnsi="Times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E79764" w14:textId="494E0047" w:rsidR="006D3A86" w:rsidRPr="00371560" w:rsidRDefault="006D3A86" w:rsidP="006D3A86">
            <w:pPr>
              <w:snapToGrid w:val="0"/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759 (1.295, 5.879) </w:t>
            </w:r>
            <w:r w:rsidRPr="00B77CCD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B77CCD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A7936B" w14:textId="35F9503B" w:rsidR="006D3A86" w:rsidRPr="00371560" w:rsidRDefault="006D3A86" w:rsidP="006D3A86">
            <w:pPr>
              <w:snapToGrid w:val="0"/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2.768 (1.244, 6.159) </w:t>
            </w:r>
            <w:r w:rsidRPr="00B77CCD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  <w:r w:rsidRPr="00B77CC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CF63A2" w14:textId="3D592617" w:rsidR="006D3A86" w:rsidRPr="00371560" w:rsidRDefault="006D3A86" w:rsidP="006D3A86">
            <w:pPr>
              <w:snapToGrid w:val="0"/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1560">
              <w:rPr>
                <w:rFonts w:ascii="Times New Roman" w:hAnsi="Times New Roman" w:cs="Times New Roman"/>
                <w:szCs w:val="21"/>
              </w:rPr>
              <w:t xml:space="preserve">4.376 (1.898, 10.086) </w:t>
            </w:r>
            <w:r w:rsidRPr="00371560">
              <w:rPr>
                <w:rFonts w:ascii="Times New Roman" w:hAnsi="Times New Roman" w:cs="Times New Roman"/>
                <w:b/>
                <w:bCs/>
                <w:szCs w:val="21"/>
              </w:rPr>
              <w:t>0.0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E300B" w14:textId="61AED755" w:rsidR="006D3A86" w:rsidRPr="00297024" w:rsidRDefault="006D3A86" w:rsidP="006D3A86">
            <w:pPr>
              <w:snapToGrid w:val="0"/>
              <w:spacing w:line="300" w:lineRule="auto"/>
              <w:jc w:val="center"/>
              <w:rPr>
                <w:rFonts w:ascii="Times" w:hAnsi="Times" w:cs="Times New Roman"/>
                <w:b/>
                <w:bCs/>
                <w:sz w:val="22"/>
              </w:rPr>
            </w:pPr>
            <w:r w:rsidRPr="00297024">
              <w:rPr>
                <w:rFonts w:ascii="Times" w:hAnsi="Times" w:cs="Times New Roman"/>
                <w:b/>
                <w:bCs/>
                <w:sz w:val="22"/>
              </w:rPr>
              <w:t>0.00</w:t>
            </w:r>
            <w:r w:rsidR="00911A94">
              <w:rPr>
                <w:rFonts w:ascii="Times" w:hAnsi="Times" w:cs="Times New Roman"/>
                <w:b/>
                <w:bCs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F5E8F2" w14:textId="77777777" w:rsidR="006D3A86" w:rsidRPr="00BF24DC" w:rsidRDefault="006D3A86" w:rsidP="006D3A86">
            <w:pPr>
              <w:snapToGrid w:val="0"/>
              <w:spacing w:line="30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0A80D7A7" w14:textId="3769071A" w:rsidR="004023BC" w:rsidRPr="00FE2034" w:rsidRDefault="00297024" w:rsidP="00825A80">
      <w:pPr>
        <w:pStyle w:val="1"/>
        <w:snapToGrid w:val="0"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  <w:r w:rsidRPr="00D644A1">
        <w:rPr>
          <w:rFonts w:ascii="Times New Roman" w:eastAsia="宋体" w:hAnsi="Times New Roman" w:cs="Times New Roman"/>
          <w:kern w:val="0"/>
          <w:szCs w:val="21"/>
        </w:rPr>
        <w:t>ɸ</w:t>
      </w:r>
      <w:r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="00683AC0" w:rsidRPr="00BF24DC">
        <w:rPr>
          <w:rFonts w:ascii="Times" w:eastAsia="宋体" w:hAnsi="Times" w:cs="Times New Roman"/>
          <w:kern w:val="0"/>
          <w:sz w:val="24"/>
          <w:szCs w:val="24"/>
        </w:rPr>
        <w:t>the</w:t>
      </w:r>
      <w:r w:rsidR="00D0616A" w:rsidRPr="00BF24DC">
        <w:rPr>
          <w:rFonts w:ascii="Times" w:eastAsia="宋体" w:hAnsi="Times" w:cs="Times New Roman"/>
          <w:kern w:val="0"/>
          <w:sz w:val="24"/>
          <w:szCs w:val="24"/>
        </w:rPr>
        <w:t xml:space="preserve"> model failed because of the small sample size. OR, odds ratio; CI, confidence interval; BMI, body mass index</w:t>
      </w:r>
      <w:r w:rsidR="00385B8C">
        <w:rPr>
          <w:rFonts w:ascii="Times" w:eastAsia="宋体" w:hAnsi="Times" w:cs="Times New Roman"/>
          <w:kern w:val="0"/>
          <w:sz w:val="24"/>
          <w:szCs w:val="24"/>
        </w:rPr>
        <w:t>.</w:t>
      </w:r>
    </w:p>
    <w:p w14:paraId="397711D2" w14:textId="52A96C1A" w:rsidR="004023BC" w:rsidRPr="004023BC" w:rsidRDefault="004023BC" w:rsidP="00825A80">
      <w:pPr>
        <w:pStyle w:val="1"/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sectPr w:rsidR="004023BC" w:rsidRPr="004023BC" w:rsidSect="005D1F3A">
      <w:headerReference w:type="even" r:id="rId8"/>
      <w:head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13EF0" w14:textId="77777777" w:rsidR="006747E3" w:rsidRDefault="006747E3" w:rsidP="001B41DB">
      <w:r>
        <w:separator/>
      </w:r>
    </w:p>
  </w:endnote>
  <w:endnote w:type="continuationSeparator" w:id="0">
    <w:p w14:paraId="6CF1ACF1" w14:textId="77777777" w:rsidR="006747E3" w:rsidRDefault="006747E3" w:rsidP="001B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660C4" w14:textId="77777777" w:rsidR="006747E3" w:rsidRDefault="006747E3" w:rsidP="001B41DB">
      <w:r>
        <w:separator/>
      </w:r>
    </w:p>
  </w:footnote>
  <w:footnote w:type="continuationSeparator" w:id="0">
    <w:p w14:paraId="33B96C7C" w14:textId="77777777" w:rsidR="006747E3" w:rsidRDefault="006747E3" w:rsidP="001B4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2032877908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55D92559" w14:textId="29B9A454" w:rsidR="00033638" w:rsidRDefault="00033638" w:rsidP="004E05F4">
        <w:pPr>
          <w:pStyle w:val="a4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49A1309" w14:textId="77777777" w:rsidR="00033638" w:rsidRDefault="00033638" w:rsidP="00BF24DC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3E6D8" w14:textId="77777777" w:rsidR="00033638" w:rsidRDefault="00033638" w:rsidP="00850E89">
    <w:pPr>
      <w:pStyle w:val="a4"/>
      <w:pBdr>
        <w:bottom w:val="none" w:sz="0" w:space="0" w:color="auto"/>
      </w:pBd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A02EF"/>
    <w:multiLevelType w:val="multilevel"/>
    <w:tmpl w:val="0B56440C"/>
    <w:lvl w:ilvl="0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F77331"/>
    <w:multiLevelType w:val="hybridMultilevel"/>
    <w:tmpl w:val="E0A47480"/>
    <w:lvl w:ilvl="0" w:tplc="F74C9FE4">
      <w:start w:val="1"/>
      <w:numFmt w:val="decimal"/>
      <w:lvlText w:val="%1."/>
      <w:lvlJc w:val="left"/>
      <w:pPr>
        <w:ind w:left="420" w:hanging="420"/>
      </w:pPr>
    </w:lvl>
    <w:lvl w:ilvl="1" w:tplc="7410F44A" w:tentative="1">
      <w:start w:val="1"/>
      <w:numFmt w:val="lowerLetter"/>
      <w:lvlText w:val="%2)"/>
      <w:lvlJc w:val="left"/>
      <w:pPr>
        <w:ind w:left="840" w:hanging="420"/>
      </w:pPr>
    </w:lvl>
    <w:lvl w:ilvl="2" w:tplc="82CAF964" w:tentative="1">
      <w:start w:val="1"/>
      <w:numFmt w:val="lowerRoman"/>
      <w:lvlText w:val="%3."/>
      <w:lvlJc w:val="right"/>
      <w:pPr>
        <w:ind w:left="1260" w:hanging="420"/>
      </w:pPr>
    </w:lvl>
    <w:lvl w:ilvl="3" w:tplc="2104081E" w:tentative="1">
      <w:start w:val="1"/>
      <w:numFmt w:val="decimal"/>
      <w:lvlText w:val="%4."/>
      <w:lvlJc w:val="left"/>
      <w:pPr>
        <w:ind w:left="1680" w:hanging="420"/>
      </w:pPr>
    </w:lvl>
    <w:lvl w:ilvl="4" w:tplc="C20A6C70" w:tentative="1">
      <w:start w:val="1"/>
      <w:numFmt w:val="lowerLetter"/>
      <w:lvlText w:val="%5)"/>
      <w:lvlJc w:val="left"/>
      <w:pPr>
        <w:ind w:left="2100" w:hanging="420"/>
      </w:pPr>
    </w:lvl>
    <w:lvl w:ilvl="5" w:tplc="82044528" w:tentative="1">
      <w:start w:val="1"/>
      <w:numFmt w:val="lowerRoman"/>
      <w:lvlText w:val="%6."/>
      <w:lvlJc w:val="right"/>
      <w:pPr>
        <w:ind w:left="2520" w:hanging="420"/>
      </w:pPr>
    </w:lvl>
    <w:lvl w:ilvl="6" w:tplc="7EFE68C0" w:tentative="1">
      <w:start w:val="1"/>
      <w:numFmt w:val="decimal"/>
      <w:lvlText w:val="%7."/>
      <w:lvlJc w:val="left"/>
      <w:pPr>
        <w:ind w:left="2940" w:hanging="420"/>
      </w:pPr>
    </w:lvl>
    <w:lvl w:ilvl="7" w:tplc="2F6C8D62" w:tentative="1">
      <w:start w:val="1"/>
      <w:numFmt w:val="lowerLetter"/>
      <w:lvlText w:val="%8)"/>
      <w:lvlJc w:val="left"/>
      <w:pPr>
        <w:ind w:left="3360" w:hanging="420"/>
      </w:pPr>
    </w:lvl>
    <w:lvl w:ilvl="8" w:tplc="5AEA19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414840"/>
    <w:multiLevelType w:val="hybridMultilevel"/>
    <w:tmpl w:val="079058FE"/>
    <w:lvl w:ilvl="0" w:tplc="648006D2">
      <w:start w:val="1"/>
      <w:numFmt w:val="decimal"/>
      <w:lvlText w:val="%1."/>
      <w:lvlJc w:val="left"/>
      <w:pPr>
        <w:ind w:left="420" w:hanging="420"/>
      </w:pPr>
    </w:lvl>
    <w:lvl w:ilvl="1" w:tplc="F57C4970" w:tentative="1">
      <w:start w:val="1"/>
      <w:numFmt w:val="lowerLetter"/>
      <w:lvlText w:val="%2)"/>
      <w:lvlJc w:val="left"/>
      <w:pPr>
        <w:ind w:left="840" w:hanging="420"/>
      </w:pPr>
    </w:lvl>
    <w:lvl w:ilvl="2" w:tplc="BF0A8B4C" w:tentative="1">
      <w:start w:val="1"/>
      <w:numFmt w:val="lowerRoman"/>
      <w:lvlText w:val="%3."/>
      <w:lvlJc w:val="right"/>
      <w:pPr>
        <w:ind w:left="1260" w:hanging="420"/>
      </w:pPr>
    </w:lvl>
    <w:lvl w:ilvl="3" w:tplc="45C29182" w:tentative="1">
      <w:start w:val="1"/>
      <w:numFmt w:val="decimal"/>
      <w:lvlText w:val="%4."/>
      <w:lvlJc w:val="left"/>
      <w:pPr>
        <w:ind w:left="1680" w:hanging="420"/>
      </w:pPr>
    </w:lvl>
    <w:lvl w:ilvl="4" w:tplc="D298B83C" w:tentative="1">
      <w:start w:val="1"/>
      <w:numFmt w:val="lowerLetter"/>
      <w:lvlText w:val="%5)"/>
      <w:lvlJc w:val="left"/>
      <w:pPr>
        <w:ind w:left="2100" w:hanging="420"/>
      </w:pPr>
    </w:lvl>
    <w:lvl w:ilvl="5" w:tplc="4A121994" w:tentative="1">
      <w:start w:val="1"/>
      <w:numFmt w:val="lowerRoman"/>
      <w:lvlText w:val="%6."/>
      <w:lvlJc w:val="right"/>
      <w:pPr>
        <w:ind w:left="2520" w:hanging="420"/>
      </w:pPr>
    </w:lvl>
    <w:lvl w:ilvl="6" w:tplc="81CABE8A" w:tentative="1">
      <w:start w:val="1"/>
      <w:numFmt w:val="decimal"/>
      <w:lvlText w:val="%7."/>
      <w:lvlJc w:val="left"/>
      <w:pPr>
        <w:ind w:left="2940" w:hanging="420"/>
      </w:pPr>
    </w:lvl>
    <w:lvl w:ilvl="7" w:tplc="6EFAF560" w:tentative="1">
      <w:start w:val="1"/>
      <w:numFmt w:val="lowerLetter"/>
      <w:lvlText w:val="%8)"/>
      <w:lvlJc w:val="left"/>
      <w:pPr>
        <w:ind w:left="3360" w:hanging="420"/>
      </w:pPr>
    </w:lvl>
    <w:lvl w:ilvl="8" w:tplc="1660C00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154199"/>
    <w:multiLevelType w:val="hybridMultilevel"/>
    <w:tmpl w:val="756876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C94A16"/>
    <w:multiLevelType w:val="multilevel"/>
    <w:tmpl w:val="ADC256B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1010308"/>
    <w:multiLevelType w:val="multilevel"/>
    <w:tmpl w:val="8B9A3236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E751F8D"/>
    <w:multiLevelType w:val="multilevel"/>
    <w:tmpl w:val="24D08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4914652">
    <w:abstractNumId w:val="4"/>
  </w:num>
  <w:num w:numId="2" w16cid:durableId="1058894846">
    <w:abstractNumId w:val="1"/>
  </w:num>
  <w:num w:numId="3" w16cid:durableId="1151481428">
    <w:abstractNumId w:val="2"/>
  </w:num>
  <w:num w:numId="4" w16cid:durableId="287855550">
    <w:abstractNumId w:val="0"/>
  </w:num>
  <w:num w:numId="5" w16cid:durableId="1597471631">
    <w:abstractNumId w:val="5"/>
  </w:num>
  <w:num w:numId="6" w16cid:durableId="2058048467">
    <w:abstractNumId w:val="6"/>
  </w:num>
  <w:num w:numId="7" w16cid:durableId="2490481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15FE"/>
    <w:rsid w:val="0000051F"/>
    <w:rsid w:val="00001023"/>
    <w:rsid w:val="000013E1"/>
    <w:rsid w:val="00001BF8"/>
    <w:rsid w:val="000038A0"/>
    <w:rsid w:val="000044E3"/>
    <w:rsid w:val="000060C8"/>
    <w:rsid w:val="000060CD"/>
    <w:rsid w:val="000061B3"/>
    <w:rsid w:val="000065C7"/>
    <w:rsid w:val="00007990"/>
    <w:rsid w:val="00010E1E"/>
    <w:rsid w:val="0001328C"/>
    <w:rsid w:val="000132EF"/>
    <w:rsid w:val="00014D47"/>
    <w:rsid w:val="00016A70"/>
    <w:rsid w:val="000177EB"/>
    <w:rsid w:val="000179DE"/>
    <w:rsid w:val="00023281"/>
    <w:rsid w:val="00023B53"/>
    <w:rsid w:val="00024602"/>
    <w:rsid w:val="00026CA7"/>
    <w:rsid w:val="00027B5A"/>
    <w:rsid w:val="000301E8"/>
    <w:rsid w:val="0003133C"/>
    <w:rsid w:val="0003293A"/>
    <w:rsid w:val="00032A41"/>
    <w:rsid w:val="00033064"/>
    <w:rsid w:val="0003348F"/>
    <w:rsid w:val="00033638"/>
    <w:rsid w:val="00033B6D"/>
    <w:rsid w:val="00034B13"/>
    <w:rsid w:val="0003651F"/>
    <w:rsid w:val="000369A6"/>
    <w:rsid w:val="00037951"/>
    <w:rsid w:val="00041668"/>
    <w:rsid w:val="00041DB3"/>
    <w:rsid w:val="00042B5B"/>
    <w:rsid w:val="00043DF2"/>
    <w:rsid w:val="00044C5F"/>
    <w:rsid w:val="00044F07"/>
    <w:rsid w:val="000452EE"/>
    <w:rsid w:val="00045755"/>
    <w:rsid w:val="00045EC0"/>
    <w:rsid w:val="000462B4"/>
    <w:rsid w:val="00046F1C"/>
    <w:rsid w:val="0004728F"/>
    <w:rsid w:val="00047A23"/>
    <w:rsid w:val="00051E18"/>
    <w:rsid w:val="00051EA1"/>
    <w:rsid w:val="00052159"/>
    <w:rsid w:val="00052C54"/>
    <w:rsid w:val="00053B60"/>
    <w:rsid w:val="00054FE8"/>
    <w:rsid w:val="00055D12"/>
    <w:rsid w:val="00057036"/>
    <w:rsid w:val="00057553"/>
    <w:rsid w:val="00057C2D"/>
    <w:rsid w:val="000607B0"/>
    <w:rsid w:val="00061C24"/>
    <w:rsid w:val="00061F9A"/>
    <w:rsid w:val="000620EE"/>
    <w:rsid w:val="00062CB5"/>
    <w:rsid w:val="0006349A"/>
    <w:rsid w:val="00064C2E"/>
    <w:rsid w:val="0006529D"/>
    <w:rsid w:val="00065D29"/>
    <w:rsid w:val="000677B8"/>
    <w:rsid w:val="000705E4"/>
    <w:rsid w:val="00071AE0"/>
    <w:rsid w:val="00073EF7"/>
    <w:rsid w:val="00074948"/>
    <w:rsid w:val="000752A4"/>
    <w:rsid w:val="000757EA"/>
    <w:rsid w:val="00075A66"/>
    <w:rsid w:val="00076794"/>
    <w:rsid w:val="00084224"/>
    <w:rsid w:val="00084FC2"/>
    <w:rsid w:val="0008564C"/>
    <w:rsid w:val="0008568D"/>
    <w:rsid w:val="00087E02"/>
    <w:rsid w:val="00091175"/>
    <w:rsid w:val="000925CC"/>
    <w:rsid w:val="0009341B"/>
    <w:rsid w:val="0009412E"/>
    <w:rsid w:val="00095D61"/>
    <w:rsid w:val="0009638C"/>
    <w:rsid w:val="00096916"/>
    <w:rsid w:val="00097CAA"/>
    <w:rsid w:val="00097E92"/>
    <w:rsid w:val="000A1E00"/>
    <w:rsid w:val="000A3268"/>
    <w:rsid w:val="000A3C18"/>
    <w:rsid w:val="000A4472"/>
    <w:rsid w:val="000A4486"/>
    <w:rsid w:val="000A72E0"/>
    <w:rsid w:val="000B0350"/>
    <w:rsid w:val="000B0C8C"/>
    <w:rsid w:val="000B0DDD"/>
    <w:rsid w:val="000B0F21"/>
    <w:rsid w:val="000B2DC5"/>
    <w:rsid w:val="000B6513"/>
    <w:rsid w:val="000B6848"/>
    <w:rsid w:val="000B6FEC"/>
    <w:rsid w:val="000B7EBD"/>
    <w:rsid w:val="000C086E"/>
    <w:rsid w:val="000C0897"/>
    <w:rsid w:val="000C0926"/>
    <w:rsid w:val="000C1003"/>
    <w:rsid w:val="000C165B"/>
    <w:rsid w:val="000C27A1"/>
    <w:rsid w:val="000C40B2"/>
    <w:rsid w:val="000C4B34"/>
    <w:rsid w:val="000C51ED"/>
    <w:rsid w:val="000C69F6"/>
    <w:rsid w:val="000D02E4"/>
    <w:rsid w:val="000D0610"/>
    <w:rsid w:val="000D12DE"/>
    <w:rsid w:val="000D1F2C"/>
    <w:rsid w:val="000D6236"/>
    <w:rsid w:val="000D62D4"/>
    <w:rsid w:val="000D6388"/>
    <w:rsid w:val="000D7662"/>
    <w:rsid w:val="000D7E60"/>
    <w:rsid w:val="000D7F88"/>
    <w:rsid w:val="000E0DF7"/>
    <w:rsid w:val="000E1811"/>
    <w:rsid w:val="000E2C7A"/>
    <w:rsid w:val="000E2D46"/>
    <w:rsid w:val="000E32B9"/>
    <w:rsid w:val="000E3924"/>
    <w:rsid w:val="000E5585"/>
    <w:rsid w:val="000E5636"/>
    <w:rsid w:val="000E63CD"/>
    <w:rsid w:val="000E769D"/>
    <w:rsid w:val="000F183A"/>
    <w:rsid w:val="000F4288"/>
    <w:rsid w:val="000F4F9D"/>
    <w:rsid w:val="000F52A8"/>
    <w:rsid w:val="000F56C9"/>
    <w:rsid w:val="000F5E50"/>
    <w:rsid w:val="000F72EF"/>
    <w:rsid w:val="000F790E"/>
    <w:rsid w:val="00100660"/>
    <w:rsid w:val="00101563"/>
    <w:rsid w:val="00101B8E"/>
    <w:rsid w:val="00102509"/>
    <w:rsid w:val="00102DA9"/>
    <w:rsid w:val="001043E4"/>
    <w:rsid w:val="001045D3"/>
    <w:rsid w:val="00104AD6"/>
    <w:rsid w:val="00104CA7"/>
    <w:rsid w:val="00104D39"/>
    <w:rsid w:val="00105296"/>
    <w:rsid w:val="00105FDB"/>
    <w:rsid w:val="00106CE7"/>
    <w:rsid w:val="00110FD5"/>
    <w:rsid w:val="00111388"/>
    <w:rsid w:val="001113AB"/>
    <w:rsid w:val="00112384"/>
    <w:rsid w:val="00112A68"/>
    <w:rsid w:val="001138EC"/>
    <w:rsid w:val="00114B16"/>
    <w:rsid w:val="001150C1"/>
    <w:rsid w:val="00115F57"/>
    <w:rsid w:val="00115FE8"/>
    <w:rsid w:val="00116AFB"/>
    <w:rsid w:val="00117990"/>
    <w:rsid w:val="00120E72"/>
    <w:rsid w:val="001210BF"/>
    <w:rsid w:val="001214A6"/>
    <w:rsid w:val="00121E3B"/>
    <w:rsid w:val="0012297F"/>
    <w:rsid w:val="001232CB"/>
    <w:rsid w:val="00124A10"/>
    <w:rsid w:val="00124AE7"/>
    <w:rsid w:val="00125C08"/>
    <w:rsid w:val="00127348"/>
    <w:rsid w:val="00130089"/>
    <w:rsid w:val="001305E3"/>
    <w:rsid w:val="0013089C"/>
    <w:rsid w:val="001315E1"/>
    <w:rsid w:val="00132D4A"/>
    <w:rsid w:val="001330AD"/>
    <w:rsid w:val="0013362D"/>
    <w:rsid w:val="00134461"/>
    <w:rsid w:val="00134873"/>
    <w:rsid w:val="0013588E"/>
    <w:rsid w:val="00136693"/>
    <w:rsid w:val="00137763"/>
    <w:rsid w:val="001404C7"/>
    <w:rsid w:val="00141B9C"/>
    <w:rsid w:val="00141EF4"/>
    <w:rsid w:val="00143E33"/>
    <w:rsid w:val="0014410F"/>
    <w:rsid w:val="00152349"/>
    <w:rsid w:val="00153F07"/>
    <w:rsid w:val="00154EF8"/>
    <w:rsid w:val="001558DF"/>
    <w:rsid w:val="00160D48"/>
    <w:rsid w:val="00160E78"/>
    <w:rsid w:val="00161044"/>
    <w:rsid w:val="00161296"/>
    <w:rsid w:val="00161454"/>
    <w:rsid w:val="00161DE0"/>
    <w:rsid w:val="001626A9"/>
    <w:rsid w:val="00162FD1"/>
    <w:rsid w:val="001633C4"/>
    <w:rsid w:val="00164310"/>
    <w:rsid w:val="001645EA"/>
    <w:rsid w:val="0016512C"/>
    <w:rsid w:val="0016561F"/>
    <w:rsid w:val="001657AB"/>
    <w:rsid w:val="00165AD6"/>
    <w:rsid w:val="00165B8B"/>
    <w:rsid w:val="00165CA3"/>
    <w:rsid w:val="00166068"/>
    <w:rsid w:val="00166904"/>
    <w:rsid w:val="00167425"/>
    <w:rsid w:val="00167566"/>
    <w:rsid w:val="0016768A"/>
    <w:rsid w:val="001732E8"/>
    <w:rsid w:val="00174BC9"/>
    <w:rsid w:val="001751CC"/>
    <w:rsid w:val="001752F0"/>
    <w:rsid w:val="00176832"/>
    <w:rsid w:val="001808BC"/>
    <w:rsid w:val="00180A20"/>
    <w:rsid w:val="00180A9C"/>
    <w:rsid w:val="0018115F"/>
    <w:rsid w:val="001814C6"/>
    <w:rsid w:val="0018296F"/>
    <w:rsid w:val="0018418F"/>
    <w:rsid w:val="00184EB3"/>
    <w:rsid w:val="0018557B"/>
    <w:rsid w:val="0018569F"/>
    <w:rsid w:val="00186DEF"/>
    <w:rsid w:val="00186F0B"/>
    <w:rsid w:val="0019108C"/>
    <w:rsid w:val="00191876"/>
    <w:rsid w:val="00193E4B"/>
    <w:rsid w:val="00195AB2"/>
    <w:rsid w:val="00195BCE"/>
    <w:rsid w:val="00195FE7"/>
    <w:rsid w:val="0019723A"/>
    <w:rsid w:val="001974AA"/>
    <w:rsid w:val="00197992"/>
    <w:rsid w:val="001A064B"/>
    <w:rsid w:val="001A0F41"/>
    <w:rsid w:val="001A2221"/>
    <w:rsid w:val="001A3FAC"/>
    <w:rsid w:val="001A5A8B"/>
    <w:rsid w:val="001A5D0E"/>
    <w:rsid w:val="001A700C"/>
    <w:rsid w:val="001A7C5B"/>
    <w:rsid w:val="001B01A7"/>
    <w:rsid w:val="001B057B"/>
    <w:rsid w:val="001B06E0"/>
    <w:rsid w:val="001B1838"/>
    <w:rsid w:val="001B245E"/>
    <w:rsid w:val="001B2B5B"/>
    <w:rsid w:val="001B3104"/>
    <w:rsid w:val="001B34B5"/>
    <w:rsid w:val="001B41DB"/>
    <w:rsid w:val="001B4415"/>
    <w:rsid w:val="001B70FF"/>
    <w:rsid w:val="001B7746"/>
    <w:rsid w:val="001C01EE"/>
    <w:rsid w:val="001C1568"/>
    <w:rsid w:val="001C2707"/>
    <w:rsid w:val="001C2A0C"/>
    <w:rsid w:val="001C2F1B"/>
    <w:rsid w:val="001C3919"/>
    <w:rsid w:val="001C4BC2"/>
    <w:rsid w:val="001C60CB"/>
    <w:rsid w:val="001C6A11"/>
    <w:rsid w:val="001C6D9C"/>
    <w:rsid w:val="001D01C9"/>
    <w:rsid w:val="001D0B94"/>
    <w:rsid w:val="001D18F7"/>
    <w:rsid w:val="001D3860"/>
    <w:rsid w:val="001D3A92"/>
    <w:rsid w:val="001D5084"/>
    <w:rsid w:val="001E0E0F"/>
    <w:rsid w:val="001E0FD7"/>
    <w:rsid w:val="001E20BA"/>
    <w:rsid w:val="001E2DD9"/>
    <w:rsid w:val="001E39CB"/>
    <w:rsid w:val="001E4C37"/>
    <w:rsid w:val="001E5037"/>
    <w:rsid w:val="001E60C5"/>
    <w:rsid w:val="001E695A"/>
    <w:rsid w:val="001E7414"/>
    <w:rsid w:val="001F0BD7"/>
    <w:rsid w:val="001F1385"/>
    <w:rsid w:val="001F16CE"/>
    <w:rsid w:val="001F239F"/>
    <w:rsid w:val="001F26F8"/>
    <w:rsid w:val="001F32EE"/>
    <w:rsid w:val="001F3577"/>
    <w:rsid w:val="001F4450"/>
    <w:rsid w:val="001F456A"/>
    <w:rsid w:val="001F4688"/>
    <w:rsid w:val="001F4C90"/>
    <w:rsid w:val="001F501F"/>
    <w:rsid w:val="001F5948"/>
    <w:rsid w:val="00201276"/>
    <w:rsid w:val="0020150F"/>
    <w:rsid w:val="00203423"/>
    <w:rsid w:val="002038EA"/>
    <w:rsid w:val="002042E3"/>
    <w:rsid w:val="00204479"/>
    <w:rsid w:val="002045E2"/>
    <w:rsid w:val="00204857"/>
    <w:rsid w:val="00205203"/>
    <w:rsid w:val="00205AB5"/>
    <w:rsid w:val="0021093E"/>
    <w:rsid w:val="00210A9A"/>
    <w:rsid w:val="0021235E"/>
    <w:rsid w:val="0021288D"/>
    <w:rsid w:val="00212EA0"/>
    <w:rsid w:val="00214195"/>
    <w:rsid w:val="00215670"/>
    <w:rsid w:val="00215B79"/>
    <w:rsid w:val="00215E38"/>
    <w:rsid w:val="00220881"/>
    <w:rsid w:val="00221BD5"/>
    <w:rsid w:val="002222C2"/>
    <w:rsid w:val="002226D7"/>
    <w:rsid w:val="0022312A"/>
    <w:rsid w:val="002242DA"/>
    <w:rsid w:val="0022507A"/>
    <w:rsid w:val="002259FA"/>
    <w:rsid w:val="00225CA5"/>
    <w:rsid w:val="0022642C"/>
    <w:rsid w:val="002273ED"/>
    <w:rsid w:val="00230460"/>
    <w:rsid w:val="00231269"/>
    <w:rsid w:val="00231627"/>
    <w:rsid w:val="00232CDB"/>
    <w:rsid w:val="00233094"/>
    <w:rsid w:val="00233BD3"/>
    <w:rsid w:val="00234797"/>
    <w:rsid w:val="002348AE"/>
    <w:rsid w:val="00234DAE"/>
    <w:rsid w:val="00235EFC"/>
    <w:rsid w:val="00242F90"/>
    <w:rsid w:val="00244400"/>
    <w:rsid w:val="0024441A"/>
    <w:rsid w:val="002449BD"/>
    <w:rsid w:val="00246C35"/>
    <w:rsid w:val="00251264"/>
    <w:rsid w:val="00251EE4"/>
    <w:rsid w:val="00252DCF"/>
    <w:rsid w:val="00254156"/>
    <w:rsid w:val="0025556E"/>
    <w:rsid w:val="00255CCC"/>
    <w:rsid w:val="002576B4"/>
    <w:rsid w:val="00261050"/>
    <w:rsid w:val="00261143"/>
    <w:rsid w:val="002615C4"/>
    <w:rsid w:val="00261C04"/>
    <w:rsid w:val="0026214F"/>
    <w:rsid w:val="00262440"/>
    <w:rsid w:val="002626E2"/>
    <w:rsid w:val="0026338F"/>
    <w:rsid w:val="00263418"/>
    <w:rsid w:val="00264955"/>
    <w:rsid w:val="00264FAD"/>
    <w:rsid w:val="00267EF3"/>
    <w:rsid w:val="00270832"/>
    <w:rsid w:val="002713EF"/>
    <w:rsid w:val="00271C26"/>
    <w:rsid w:val="00271CAF"/>
    <w:rsid w:val="00276941"/>
    <w:rsid w:val="00276EB5"/>
    <w:rsid w:val="0027753F"/>
    <w:rsid w:val="002775FF"/>
    <w:rsid w:val="00277E85"/>
    <w:rsid w:val="002823B5"/>
    <w:rsid w:val="0028345A"/>
    <w:rsid w:val="00285056"/>
    <w:rsid w:val="0028538E"/>
    <w:rsid w:val="002859F4"/>
    <w:rsid w:val="00287320"/>
    <w:rsid w:val="002912E5"/>
    <w:rsid w:val="00291543"/>
    <w:rsid w:val="002917F6"/>
    <w:rsid w:val="002921A8"/>
    <w:rsid w:val="00292AB2"/>
    <w:rsid w:val="00293612"/>
    <w:rsid w:val="002938C8"/>
    <w:rsid w:val="00294BEE"/>
    <w:rsid w:val="00295A51"/>
    <w:rsid w:val="00297024"/>
    <w:rsid w:val="002A0248"/>
    <w:rsid w:val="002A0633"/>
    <w:rsid w:val="002A0AD9"/>
    <w:rsid w:val="002A15C9"/>
    <w:rsid w:val="002A1ACF"/>
    <w:rsid w:val="002A1B7E"/>
    <w:rsid w:val="002A49D4"/>
    <w:rsid w:val="002A6752"/>
    <w:rsid w:val="002A6CCF"/>
    <w:rsid w:val="002A6EBA"/>
    <w:rsid w:val="002A7142"/>
    <w:rsid w:val="002B2AE6"/>
    <w:rsid w:val="002B45D8"/>
    <w:rsid w:val="002B521F"/>
    <w:rsid w:val="002B54AA"/>
    <w:rsid w:val="002B6E97"/>
    <w:rsid w:val="002B7ED5"/>
    <w:rsid w:val="002C2BB4"/>
    <w:rsid w:val="002C5ABB"/>
    <w:rsid w:val="002C6568"/>
    <w:rsid w:val="002C686F"/>
    <w:rsid w:val="002D0CD5"/>
    <w:rsid w:val="002D1178"/>
    <w:rsid w:val="002D13D3"/>
    <w:rsid w:val="002D314B"/>
    <w:rsid w:val="002D3592"/>
    <w:rsid w:val="002D4E0C"/>
    <w:rsid w:val="002D5346"/>
    <w:rsid w:val="002D58D0"/>
    <w:rsid w:val="002D5958"/>
    <w:rsid w:val="002D6CF7"/>
    <w:rsid w:val="002D78DA"/>
    <w:rsid w:val="002D7AEF"/>
    <w:rsid w:val="002E235D"/>
    <w:rsid w:val="002E28E3"/>
    <w:rsid w:val="002E2D8B"/>
    <w:rsid w:val="002E2D9A"/>
    <w:rsid w:val="002E340A"/>
    <w:rsid w:val="002E4164"/>
    <w:rsid w:val="002E50C0"/>
    <w:rsid w:val="002E5C1A"/>
    <w:rsid w:val="002E665B"/>
    <w:rsid w:val="002F143A"/>
    <w:rsid w:val="002F18BE"/>
    <w:rsid w:val="002F30D7"/>
    <w:rsid w:val="002F34BD"/>
    <w:rsid w:val="002F4093"/>
    <w:rsid w:val="002F458E"/>
    <w:rsid w:val="002F5D6A"/>
    <w:rsid w:val="002F5ED3"/>
    <w:rsid w:val="00302233"/>
    <w:rsid w:val="0030386B"/>
    <w:rsid w:val="00303E19"/>
    <w:rsid w:val="00304736"/>
    <w:rsid w:val="00306B25"/>
    <w:rsid w:val="0030727F"/>
    <w:rsid w:val="00310F58"/>
    <w:rsid w:val="0031131E"/>
    <w:rsid w:val="00311E72"/>
    <w:rsid w:val="0031458F"/>
    <w:rsid w:val="0032028F"/>
    <w:rsid w:val="00320EA5"/>
    <w:rsid w:val="00320F5D"/>
    <w:rsid w:val="003214CE"/>
    <w:rsid w:val="00321A0F"/>
    <w:rsid w:val="00321A4B"/>
    <w:rsid w:val="00321E91"/>
    <w:rsid w:val="0032281D"/>
    <w:rsid w:val="00322852"/>
    <w:rsid w:val="00323FDD"/>
    <w:rsid w:val="00325739"/>
    <w:rsid w:val="00325FD9"/>
    <w:rsid w:val="003266C8"/>
    <w:rsid w:val="003276C2"/>
    <w:rsid w:val="003300E4"/>
    <w:rsid w:val="00330AF9"/>
    <w:rsid w:val="00331A99"/>
    <w:rsid w:val="00331C2B"/>
    <w:rsid w:val="003322F8"/>
    <w:rsid w:val="00332B00"/>
    <w:rsid w:val="00332BB6"/>
    <w:rsid w:val="00333926"/>
    <w:rsid w:val="00333E3F"/>
    <w:rsid w:val="003351ED"/>
    <w:rsid w:val="0033568B"/>
    <w:rsid w:val="00335EDC"/>
    <w:rsid w:val="003379A5"/>
    <w:rsid w:val="00340787"/>
    <w:rsid w:val="00341898"/>
    <w:rsid w:val="00342AFD"/>
    <w:rsid w:val="003453CA"/>
    <w:rsid w:val="0034544F"/>
    <w:rsid w:val="00345713"/>
    <w:rsid w:val="00345B76"/>
    <w:rsid w:val="00346937"/>
    <w:rsid w:val="00346F84"/>
    <w:rsid w:val="00347547"/>
    <w:rsid w:val="003477BE"/>
    <w:rsid w:val="00347F68"/>
    <w:rsid w:val="00351278"/>
    <w:rsid w:val="003519D8"/>
    <w:rsid w:val="003521BD"/>
    <w:rsid w:val="003527B7"/>
    <w:rsid w:val="00353B92"/>
    <w:rsid w:val="00354E0C"/>
    <w:rsid w:val="00355139"/>
    <w:rsid w:val="00355226"/>
    <w:rsid w:val="00355867"/>
    <w:rsid w:val="003567CA"/>
    <w:rsid w:val="00356949"/>
    <w:rsid w:val="00357403"/>
    <w:rsid w:val="00357A60"/>
    <w:rsid w:val="00360CE5"/>
    <w:rsid w:val="003623ED"/>
    <w:rsid w:val="00364B81"/>
    <w:rsid w:val="00366B3B"/>
    <w:rsid w:val="00366C7A"/>
    <w:rsid w:val="00366FCC"/>
    <w:rsid w:val="00367715"/>
    <w:rsid w:val="00370B10"/>
    <w:rsid w:val="00371560"/>
    <w:rsid w:val="0037260A"/>
    <w:rsid w:val="00373B49"/>
    <w:rsid w:val="00374CEF"/>
    <w:rsid w:val="00375C75"/>
    <w:rsid w:val="00375DE1"/>
    <w:rsid w:val="0037725F"/>
    <w:rsid w:val="0038007D"/>
    <w:rsid w:val="00381F50"/>
    <w:rsid w:val="00385B8C"/>
    <w:rsid w:val="0038616E"/>
    <w:rsid w:val="00390140"/>
    <w:rsid w:val="00391BB3"/>
    <w:rsid w:val="0039266F"/>
    <w:rsid w:val="0039386F"/>
    <w:rsid w:val="00394D0A"/>
    <w:rsid w:val="00394F47"/>
    <w:rsid w:val="0039523F"/>
    <w:rsid w:val="00395ACA"/>
    <w:rsid w:val="00396B02"/>
    <w:rsid w:val="00396D01"/>
    <w:rsid w:val="00396D24"/>
    <w:rsid w:val="003979E0"/>
    <w:rsid w:val="003A05FC"/>
    <w:rsid w:val="003A1D71"/>
    <w:rsid w:val="003A2066"/>
    <w:rsid w:val="003A2DC5"/>
    <w:rsid w:val="003A3E27"/>
    <w:rsid w:val="003A4C9C"/>
    <w:rsid w:val="003A5773"/>
    <w:rsid w:val="003A595F"/>
    <w:rsid w:val="003A5EAB"/>
    <w:rsid w:val="003A60BF"/>
    <w:rsid w:val="003A7252"/>
    <w:rsid w:val="003B11AA"/>
    <w:rsid w:val="003B169C"/>
    <w:rsid w:val="003B21CE"/>
    <w:rsid w:val="003B245F"/>
    <w:rsid w:val="003B383E"/>
    <w:rsid w:val="003B4866"/>
    <w:rsid w:val="003B60D0"/>
    <w:rsid w:val="003B6942"/>
    <w:rsid w:val="003C1D06"/>
    <w:rsid w:val="003C345D"/>
    <w:rsid w:val="003C35D6"/>
    <w:rsid w:val="003C5494"/>
    <w:rsid w:val="003C5B61"/>
    <w:rsid w:val="003C6B0E"/>
    <w:rsid w:val="003C7629"/>
    <w:rsid w:val="003D08BA"/>
    <w:rsid w:val="003D1549"/>
    <w:rsid w:val="003D2FAB"/>
    <w:rsid w:val="003D36B4"/>
    <w:rsid w:val="003D3CA4"/>
    <w:rsid w:val="003D40F6"/>
    <w:rsid w:val="003D4CDC"/>
    <w:rsid w:val="003D51B8"/>
    <w:rsid w:val="003D57F6"/>
    <w:rsid w:val="003D6673"/>
    <w:rsid w:val="003D6A06"/>
    <w:rsid w:val="003E05EA"/>
    <w:rsid w:val="003E07C9"/>
    <w:rsid w:val="003E3E85"/>
    <w:rsid w:val="003E40B5"/>
    <w:rsid w:val="003E453E"/>
    <w:rsid w:val="003E567F"/>
    <w:rsid w:val="003E5CBA"/>
    <w:rsid w:val="003E60E7"/>
    <w:rsid w:val="003E660D"/>
    <w:rsid w:val="003E7277"/>
    <w:rsid w:val="003E744F"/>
    <w:rsid w:val="003E7632"/>
    <w:rsid w:val="003F121E"/>
    <w:rsid w:val="003F1733"/>
    <w:rsid w:val="003F1CA9"/>
    <w:rsid w:val="003F20B0"/>
    <w:rsid w:val="003F38A1"/>
    <w:rsid w:val="003F4FFB"/>
    <w:rsid w:val="003F5FA8"/>
    <w:rsid w:val="003F5FE9"/>
    <w:rsid w:val="003F7FF1"/>
    <w:rsid w:val="00400C49"/>
    <w:rsid w:val="004023BC"/>
    <w:rsid w:val="0040372F"/>
    <w:rsid w:val="00403FA2"/>
    <w:rsid w:val="004046CB"/>
    <w:rsid w:val="00404FC3"/>
    <w:rsid w:val="00405BBE"/>
    <w:rsid w:val="00406316"/>
    <w:rsid w:val="00406702"/>
    <w:rsid w:val="00406BA3"/>
    <w:rsid w:val="00410216"/>
    <w:rsid w:val="004104CD"/>
    <w:rsid w:val="00410662"/>
    <w:rsid w:val="004106B3"/>
    <w:rsid w:val="00410914"/>
    <w:rsid w:val="00410B1C"/>
    <w:rsid w:val="00410C35"/>
    <w:rsid w:val="0041269C"/>
    <w:rsid w:val="00413807"/>
    <w:rsid w:val="0041483B"/>
    <w:rsid w:val="00415021"/>
    <w:rsid w:val="004170FD"/>
    <w:rsid w:val="00417DAE"/>
    <w:rsid w:val="00420196"/>
    <w:rsid w:val="004205E1"/>
    <w:rsid w:val="00421C57"/>
    <w:rsid w:val="00423F71"/>
    <w:rsid w:val="004255CB"/>
    <w:rsid w:val="00425FDB"/>
    <w:rsid w:val="004270BA"/>
    <w:rsid w:val="00427A2C"/>
    <w:rsid w:val="004315F5"/>
    <w:rsid w:val="004316C2"/>
    <w:rsid w:val="00431976"/>
    <w:rsid w:val="00431E19"/>
    <w:rsid w:val="00432E41"/>
    <w:rsid w:val="0043311F"/>
    <w:rsid w:val="004365A1"/>
    <w:rsid w:val="00436A92"/>
    <w:rsid w:val="00436E16"/>
    <w:rsid w:val="00441758"/>
    <w:rsid w:val="004427E2"/>
    <w:rsid w:val="004428BA"/>
    <w:rsid w:val="004428EA"/>
    <w:rsid w:val="00444F35"/>
    <w:rsid w:val="0044597C"/>
    <w:rsid w:val="004471D8"/>
    <w:rsid w:val="0045361D"/>
    <w:rsid w:val="0045369C"/>
    <w:rsid w:val="00453D76"/>
    <w:rsid w:val="00454F46"/>
    <w:rsid w:val="004555F2"/>
    <w:rsid w:val="004556CD"/>
    <w:rsid w:val="004561B5"/>
    <w:rsid w:val="00457182"/>
    <w:rsid w:val="00457411"/>
    <w:rsid w:val="00457F7A"/>
    <w:rsid w:val="00460833"/>
    <w:rsid w:val="00461149"/>
    <w:rsid w:val="00461DF2"/>
    <w:rsid w:val="004624E1"/>
    <w:rsid w:val="0046284A"/>
    <w:rsid w:val="00462CD8"/>
    <w:rsid w:val="00462DAA"/>
    <w:rsid w:val="00463660"/>
    <w:rsid w:val="004642E1"/>
    <w:rsid w:val="00464766"/>
    <w:rsid w:val="00466383"/>
    <w:rsid w:val="00467701"/>
    <w:rsid w:val="004679FC"/>
    <w:rsid w:val="00471175"/>
    <w:rsid w:val="004730B6"/>
    <w:rsid w:val="00473C72"/>
    <w:rsid w:val="00473E57"/>
    <w:rsid w:val="00474521"/>
    <w:rsid w:val="00475C2C"/>
    <w:rsid w:val="00476049"/>
    <w:rsid w:val="00476F20"/>
    <w:rsid w:val="004808E8"/>
    <w:rsid w:val="00482210"/>
    <w:rsid w:val="00482A1E"/>
    <w:rsid w:val="00484746"/>
    <w:rsid w:val="004849CD"/>
    <w:rsid w:val="004861D6"/>
    <w:rsid w:val="00487469"/>
    <w:rsid w:val="00490E72"/>
    <w:rsid w:val="00491A92"/>
    <w:rsid w:val="00491F5F"/>
    <w:rsid w:val="00492D2E"/>
    <w:rsid w:val="00493003"/>
    <w:rsid w:val="00495211"/>
    <w:rsid w:val="00495342"/>
    <w:rsid w:val="00496CE2"/>
    <w:rsid w:val="00496E85"/>
    <w:rsid w:val="00497E8B"/>
    <w:rsid w:val="00497F16"/>
    <w:rsid w:val="004A0DC7"/>
    <w:rsid w:val="004A24D8"/>
    <w:rsid w:val="004A387A"/>
    <w:rsid w:val="004A411F"/>
    <w:rsid w:val="004A428C"/>
    <w:rsid w:val="004A4C86"/>
    <w:rsid w:val="004A5BB9"/>
    <w:rsid w:val="004A710F"/>
    <w:rsid w:val="004A787B"/>
    <w:rsid w:val="004B160F"/>
    <w:rsid w:val="004B16DA"/>
    <w:rsid w:val="004B20BA"/>
    <w:rsid w:val="004B266B"/>
    <w:rsid w:val="004B51F5"/>
    <w:rsid w:val="004B67CF"/>
    <w:rsid w:val="004B7EE9"/>
    <w:rsid w:val="004C0025"/>
    <w:rsid w:val="004C13A2"/>
    <w:rsid w:val="004C16BB"/>
    <w:rsid w:val="004C1BE3"/>
    <w:rsid w:val="004C2ADC"/>
    <w:rsid w:val="004C3307"/>
    <w:rsid w:val="004C4277"/>
    <w:rsid w:val="004C4786"/>
    <w:rsid w:val="004C55FD"/>
    <w:rsid w:val="004C596B"/>
    <w:rsid w:val="004C5BC4"/>
    <w:rsid w:val="004C640C"/>
    <w:rsid w:val="004C75E2"/>
    <w:rsid w:val="004C7ED6"/>
    <w:rsid w:val="004D1091"/>
    <w:rsid w:val="004D2B47"/>
    <w:rsid w:val="004D54E3"/>
    <w:rsid w:val="004D6764"/>
    <w:rsid w:val="004D67A9"/>
    <w:rsid w:val="004E00C3"/>
    <w:rsid w:val="004E05F4"/>
    <w:rsid w:val="004E09A9"/>
    <w:rsid w:val="004E1B35"/>
    <w:rsid w:val="004E381B"/>
    <w:rsid w:val="004E3CA4"/>
    <w:rsid w:val="004E4DA9"/>
    <w:rsid w:val="004E4DCD"/>
    <w:rsid w:val="004E5A27"/>
    <w:rsid w:val="004E5A28"/>
    <w:rsid w:val="004E645B"/>
    <w:rsid w:val="004E6506"/>
    <w:rsid w:val="004E74E2"/>
    <w:rsid w:val="004E7803"/>
    <w:rsid w:val="004F0B29"/>
    <w:rsid w:val="004F10B3"/>
    <w:rsid w:val="004F1591"/>
    <w:rsid w:val="004F1E8D"/>
    <w:rsid w:val="004F2097"/>
    <w:rsid w:val="004F248E"/>
    <w:rsid w:val="004F291D"/>
    <w:rsid w:val="004F2B09"/>
    <w:rsid w:val="004F2F1F"/>
    <w:rsid w:val="004F3565"/>
    <w:rsid w:val="004F3F3D"/>
    <w:rsid w:val="004F4166"/>
    <w:rsid w:val="004F47F0"/>
    <w:rsid w:val="004F553A"/>
    <w:rsid w:val="004F65B2"/>
    <w:rsid w:val="004F6E59"/>
    <w:rsid w:val="004F7292"/>
    <w:rsid w:val="004F78B7"/>
    <w:rsid w:val="00500053"/>
    <w:rsid w:val="00500C3C"/>
    <w:rsid w:val="00500EB3"/>
    <w:rsid w:val="005029D3"/>
    <w:rsid w:val="00503F37"/>
    <w:rsid w:val="00503FB8"/>
    <w:rsid w:val="005063F2"/>
    <w:rsid w:val="00506A04"/>
    <w:rsid w:val="00506EF4"/>
    <w:rsid w:val="005102A7"/>
    <w:rsid w:val="0051049D"/>
    <w:rsid w:val="00510E7C"/>
    <w:rsid w:val="005115B6"/>
    <w:rsid w:val="00511B71"/>
    <w:rsid w:val="00513447"/>
    <w:rsid w:val="00514C13"/>
    <w:rsid w:val="00514C9C"/>
    <w:rsid w:val="0051513C"/>
    <w:rsid w:val="00515530"/>
    <w:rsid w:val="005156DB"/>
    <w:rsid w:val="00515A97"/>
    <w:rsid w:val="00515CFE"/>
    <w:rsid w:val="00515E15"/>
    <w:rsid w:val="005169FD"/>
    <w:rsid w:val="00520093"/>
    <w:rsid w:val="005207FB"/>
    <w:rsid w:val="0052110A"/>
    <w:rsid w:val="00521AF4"/>
    <w:rsid w:val="00522055"/>
    <w:rsid w:val="00522184"/>
    <w:rsid w:val="005225EE"/>
    <w:rsid w:val="00523892"/>
    <w:rsid w:val="005238FF"/>
    <w:rsid w:val="00524AB8"/>
    <w:rsid w:val="00525189"/>
    <w:rsid w:val="00526A2B"/>
    <w:rsid w:val="00527190"/>
    <w:rsid w:val="00531BC9"/>
    <w:rsid w:val="00531D31"/>
    <w:rsid w:val="0053226D"/>
    <w:rsid w:val="00533C04"/>
    <w:rsid w:val="005347B9"/>
    <w:rsid w:val="0053549E"/>
    <w:rsid w:val="00535A70"/>
    <w:rsid w:val="00536D54"/>
    <w:rsid w:val="00537730"/>
    <w:rsid w:val="00540078"/>
    <w:rsid w:val="00540290"/>
    <w:rsid w:val="00541177"/>
    <w:rsid w:val="00542125"/>
    <w:rsid w:val="005442D2"/>
    <w:rsid w:val="00544CB7"/>
    <w:rsid w:val="005451B9"/>
    <w:rsid w:val="0054525E"/>
    <w:rsid w:val="0054577C"/>
    <w:rsid w:val="005503F9"/>
    <w:rsid w:val="005528F6"/>
    <w:rsid w:val="00555346"/>
    <w:rsid w:val="0055769D"/>
    <w:rsid w:val="00560052"/>
    <w:rsid w:val="00560B4B"/>
    <w:rsid w:val="00561372"/>
    <w:rsid w:val="00561C18"/>
    <w:rsid w:val="00561DCD"/>
    <w:rsid w:val="00562DAA"/>
    <w:rsid w:val="0056376C"/>
    <w:rsid w:val="00564B8D"/>
    <w:rsid w:val="0056537C"/>
    <w:rsid w:val="005661F6"/>
    <w:rsid w:val="0056767C"/>
    <w:rsid w:val="0056777A"/>
    <w:rsid w:val="00567E27"/>
    <w:rsid w:val="00571088"/>
    <w:rsid w:val="00571364"/>
    <w:rsid w:val="00571EEF"/>
    <w:rsid w:val="0057651C"/>
    <w:rsid w:val="005773F0"/>
    <w:rsid w:val="00580153"/>
    <w:rsid w:val="00580C9A"/>
    <w:rsid w:val="00580EBD"/>
    <w:rsid w:val="00581E43"/>
    <w:rsid w:val="005827AE"/>
    <w:rsid w:val="00582CDC"/>
    <w:rsid w:val="00583D92"/>
    <w:rsid w:val="00584213"/>
    <w:rsid w:val="00584AB8"/>
    <w:rsid w:val="0058563C"/>
    <w:rsid w:val="00585777"/>
    <w:rsid w:val="0058683C"/>
    <w:rsid w:val="00590656"/>
    <w:rsid w:val="00590A01"/>
    <w:rsid w:val="00590BDD"/>
    <w:rsid w:val="005918F8"/>
    <w:rsid w:val="0059368C"/>
    <w:rsid w:val="00595A53"/>
    <w:rsid w:val="00596ED5"/>
    <w:rsid w:val="00596F46"/>
    <w:rsid w:val="00597560"/>
    <w:rsid w:val="00597C8F"/>
    <w:rsid w:val="00597D60"/>
    <w:rsid w:val="005A2A67"/>
    <w:rsid w:val="005A45EB"/>
    <w:rsid w:val="005A5447"/>
    <w:rsid w:val="005A5667"/>
    <w:rsid w:val="005A6357"/>
    <w:rsid w:val="005A6C66"/>
    <w:rsid w:val="005A7C2E"/>
    <w:rsid w:val="005B0AB4"/>
    <w:rsid w:val="005B20FF"/>
    <w:rsid w:val="005B384E"/>
    <w:rsid w:val="005B4030"/>
    <w:rsid w:val="005B4063"/>
    <w:rsid w:val="005B42C7"/>
    <w:rsid w:val="005B69F6"/>
    <w:rsid w:val="005B6AD0"/>
    <w:rsid w:val="005C287B"/>
    <w:rsid w:val="005C5B29"/>
    <w:rsid w:val="005C5C84"/>
    <w:rsid w:val="005C60F0"/>
    <w:rsid w:val="005C7A0F"/>
    <w:rsid w:val="005C7ACA"/>
    <w:rsid w:val="005D1F3A"/>
    <w:rsid w:val="005D2083"/>
    <w:rsid w:val="005D223A"/>
    <w:rsid w:val="005D2F72"/>
    <w:rsid w:val="005D3F11"/>
    <w:rsid w:val="005D7584"/>
    <w:rsid w:val="005D7E19"/>
    <w:rsid w:val="005E0E41"/>
    <w:rsid w:val="005E111A"/>
    <w:rsid w:val="005E16CF"/>
    <w:rsid w:val="005E1C3B"/>
    <w:rsid w:val="005E1CF3"/>
    <w:rsid w:val="005E2C09"/>
    <w:rsid w:val="005E51CB"/>
    <w:rsid w:val="005E5959"/>
    <w:rsid w:val="005E5BFC"/>
    <w:rsid w:val="005E6995"/>
    <w:rsid w:val="005E6CB4"/>
    <w:rsid w:val="005E7BEF"/>
    <w:rsid w:val="005F0042"/>
    <w:rsid w:val="005F1655"/>
    <w:rsid w:val="005F2936"/>
    <w:rsid w:val="005F3C06"/>
    <w:rsid w:val="005F3FB2"/>
    <w:rsid w:val="005F5323"/>
    <w:rsid w:val="005F63A3"/>
    <w:rsid w:val="005F702F"/>
    <w:rsid w:val="00600572"/>
    <w:rsid w:val="00600C39"/>
    <w:rsid w:val="006030D3"/>
    <w:rsid w:val="00604D25"/>
    <w:rsid w:val="00605715"/>
    <w:rsid w:val="0060582B"/>
    <w:rsid w:val="006061B4"/>
    <w:rsid w:val="00607525"/>
    <w:rsid w:val="006075D5"/>
    <w:rsid w:val="006114C7"/>
    <w:rsid w:val="00611FCE"/>
    <w:rsid w:val="0061225D"/>
    <w:rsid w:val="00612A41"/>
    <w:rsid w:val="00612A5B"/>
    <w:rsid w:val="00612CE3"/>
    <w:rsid w:val="0061374F"/>
    <w:rsid w:val="00614F3B"/>
    <w:rsid w:val="00615C1E"/>
    <w:rsid w:val="006163B8"/>
    <w:rsid w:val="00616411"/>
    <w:rsid w:val="00616729"/>
    <w:rsid w:val="00617CA7"/>
    <w:rsid w:val="006202D7"/>
    <w:rsid w:val="006203D9"/>
    <w:rsid w:val="0062042A"/>
    <w:rsid w:val="00620EC0"/>
    <w:rsid w:val="00621FD4"/>
    <w:rsid w:val="0062233D"/>
    <w:rsid w:val="0062234E"/>
    <w:rsid w:val="006229B7"/>
    <w:rsid w:val="00623D8A"/>
    <w:rsid w:val="006240E5"/>
    <w:rsid w:val="00626B5A"/>
    <w:rsid w:val="00626B8B"/>
    <w:rsid w:val="00627294"/>
    <w:rsid w:val="00632F78"/>
    <w:rsid w:val="00633235"/>
    <w:rsid w:val="0063393B"/>
    <w:rsid w:val="00633D91"/>
    <w:rsid w:val="00634517"/>
    <w:rsid w:val="006346C7"/>
    <w:rsid w:val="00635D02"/>
    <w:rsid w:val="0064126C"/>
    <w:rsid w:val="0064134D"/>
    <w:rsid w:val="00642E51"/>
    <w:rsid w:val="00643D96"/>
    <w:rsid w:val="006446F5"/>
    <w:rsid w:val="0064596A"/>
    <w:rsid w:val="00647AB9"/>
    <w:rsid w:val="00650C55"/>
    <w:rsid w:val="00650C93"/>
    <w:rsid w:val="00652055"/>
    <w:rsid w:val="00652149"/>
    <w:rsid w:val="0065226D"/>
    <w:rsid w:val="00652A3F"/>
    <w:rsid w:val="006535AB"/>
    <w:rsid w:val="00654A69"/>
    <w:rsid w:val="00654ED7"/>
    <w:rsid w:val="00655693"/>
    <w:rsid w:val="00655D83"/>
    <w:rsid w:val="00656443"/>
    <w:rsid w:val="00657701"/>
    <w:rsid w:val="00660B8C"/>
    <w:rsid w:val="006611E5"/>
    <w:rsid w:val="00661589"/>
    <w:rsid w:val="0066188F"/>
    <w:rsid w:val="0066249D"/>
    <w:rsid w:val="006625D2"/>
    <w:rsid w:val="00663F85"/>
    <w:rsid w:val="0066558E"/>
    <w:rsid w:val="006677A9"/>
    <w:rsid w:val="00667CED"/>
    <w:rsid w:val="006702A3"/>
    <w:rsid w:val="00670E59"/>
    <w:rsid w:val="00671441"/>
    <w:rsid w:val="00673212"/>
    <w:rsid w:val="006734DA"/>
    <w:rsid w:val="006740FC"/>
    <w:rsid w:val="006747E3"/>
    <w:rsid w:val="0067559C"/>
    <w:rsid w:val="006755D9"/>
    <w:rsid w:val="00676064"/>
    <w:rsid w:val="00676B39"/>
    <w:rsid w:val="00676E20"/>
    <w:rsid w:val="006772B6"/>
    <w:rsid w:val="00677542"/>
    <w:rsid w:val="0067773E"/>
    <w:rsid w:val="00677E86"/>
    <w:rsid w:val="00681007"/>
    <w:rsid w:val="006833C4"/>
    <w:rsid w:val="00683AC0"/>
    <w:rsid w:val="006847D4"/>
    <w:rsid w:val="00685758"/>
    <w:rsid w:val="006859F3"/>
    <w:rsid w:val="00686201"/>
    <w:rsid w:val="006863EA"/>
    <w:rsid w:val="00690FDA"/>
    <w:rsid w:val="006912FD"/>
    <w:rsid w:val="00691C86"/>
    <w:rsid w:val="0069242F"/>
    <w:rsid w:val="0069293F"/>
    <w:rsid w:val="00695B3F"/>
    <w:rsid w:val="00696C3D"/>
    <w:rsid w:val="00697452"/>
    <w:rsid w:val="0069797E"/>
    <w:rsid w:val="00697D1A"/>
    <w:rsid w:val="006A05CE"/>
    <w:rsid w:val="006A10FF"/>
    <w:rsid w:val="006A2530"/>
    <w:rsid w:val="006A2BA8"/>
    <w:rsid w:val="006A3F6A"/>
    <w:rsid w:val="006A410C"/>
    <w:rsid w:val="006A4E29"/>
    <w:rsid w:val="006A5BF9"/>
    <w:rsid w:val="006A6FD7"/>
    <w:rsid w:val="006A720C"/>
    <w:rsid w:val="006B0E6C"/>
    <w:rsid w:val="006B0E96"/>
    <w:rsid w:val="006B107F"/>
    <w:rsid w:val="006B15FA"/>
    <w:rsid w:val="006B1CBE"/>
    <w:rsid w:val="006B35AD"/>
    <w:rsid w:val="006B441C"/>
    <w:rsid w:val="006B4AD8"/>
    <w:rsid w:val="006B60EB"/>
    <w:rsid w:val="006C0120"/>
    <w:rsid w:val="006C1213"/>
    <w:rsid w:val="006C1630"/>
    <w:rsid w:val="006C18F0"/>
    <w:rsid w:val="006C193C"/>
    <w:rsid w:val="006C2B49"/>
    <w:rsid w:val="006C3346"/>
    <w:rsid w:val="006C3DCE"/>
    <w:rsid w:val="006C762A"/>
    <w:rsid w:val="006D0DED"/>
    <w:rsid w:val="006D291B"/>
    <w:rsid w:val="006D2F8D"/>
    <w:rsid w:val="006D3A86"/>
    <w:rsid w:val="006D4BF2"/>
    <w:rsid w:val="006D4C4E"/>
    <w:rsid w:val="006D5107"/>
    <w:rsid w:val="006D53B5"/>
    <w:rsid w:val="006D57BB"/>
    <w:rsid w:val="006D5ED9"/>
    <w:rsid w:val="006D6CE4"/>
    <w:rsid w:val="006D7FE0"/>
    <w:rsid w:val="006E064C"/>
    <w:rsid w:val="006E0806"/>
    <w:rsid w:val="006E0BB9"/>
    <w:rsid w:val="006E1901"/>
    <w:rsid w:val="006E2720"/>
    <w:rsid w:val="006E2CFA"/>
    <w:rsid w:val="006E350A"/>
    <w:rsid w:val="006E438D"/>
    <w:rsid w:val="006E47BD"/>
    <w:rsid w:val="006E6020"/>
    <w:rsid w:val="006E6BCB"/>
    <w:rsid w:val="006E6E21"/>
    <w:rsid w:val="006E780F"/>
    <w:rsid w:val="006F0F24"/>
    <w:rsid w:val="006F3868"/>
    <w:rsid w:val="006F3D0D"/>
    <w:rsid w:val="006F3D18"/>
    <w:rsid w:val="006F4C6B"/>
    <w:rsid w:val="006F6012"/>
    <w:rsid w:val="006F6675"/>
    <w:rsid w:val="006F69B3"/>
    <w:rsid w:val="00700775"/>
    <w:rsid w:val="00700E6E"/>
    <w:rsid w:val="00701FA6"/>
    <w:rsid w:val="00702CFB"/>
    <w:rsid w:val="0070379B"/>
    <w:rsid w:val="007038BC"/>
    <w:rsid w:val="0070454B"/>
    <w:rsid w:val="00705A3E"/>
    <w:rsid w:val="00706532"/>
    <w:rsid w:val="00706626"/>
    <w:rsid w:val="00706698"/>
    <w:rsid w:val="00706AED"/>
    <w:rsid w:val="007078DA"/>
    <w:rsid w:val="00710455"/>
    <w:rsid w:val="0071198C"/>
    <w:rsid w:val="00714AD1"/>
    <w:rsid w:val="0071581F"/>
    <w:rsid w:val="007162A4"/>
    <w:rsid w:val="00717C77"/>
    <w:rsid w:val="0072314B"/>
    <w:rsid w:val="00723455"/>
    <w:rsid w:val="007246D2"/>
    <w:rsid w:val="00724C66"/>
    <w:rsid w:val="00725081"/>
    <w:rsid w:val="007262B9"/>
    <w:rsid w:val="00726BD9"/>
    <w:rsid w:val="00727A10"/>
    <w:rsid w:val="00727F7F"/>
    <w:rsid w:val="007321D5"/>
    <w:rsid w:val="00733EF9"/>
    <w:rsid w:val="007340D8"/>
    <w:rsid w:val="00734984"/>
    <w:rsid w:val="00734DAE"/>
    <w:rsid w:val="0073635C"/>
    <w:rsid w:val="00736B1C"/>
    <w:rsid w:val="00737927"/>
    <w:rsid w:val="007420E4"/>
    <w:rsid w:val="007428EB"/>
    <w:rsid w:val="00742E73"/>
    <w:rsid w:val="007438C0"/>
    <w:rsid w:val="007442F3"/>
    <w:rsid w:val="00745047"/>
    <w:rsid w:val="00750049"/>
    <w:rsid w:val="007502B8"/>
    <w:rsid w:val="00750BBA"/>
    <w:rsid w:val="00750BC7"/>
    <w:rsid w:val="00751361"/>
    <w:rsid w:val="00751439"/>
    <w:rsid w:val="00751FDC"/>
    <w:rsid w:val="00752E4B"/>
    <w:rsid w:val="0075472B"/>
    <w:rsid w:val="00760A75"/>
    <w:rsid w:val="00761676"/>
    <w:rsid w:val="00762544"/>
    <w:rsid w:val="0076284F"/>
    <w:rsid w:val="0076301A"/>
    <w:rsid w:val="00763BCE"/>
    <w:rsid w:val="00763E9A"/>
    <w:rsid w:val="00764393"/>
    <w:rsid w:val="00765087"/>
    <w:rsid w:val="00765680"/>
    <w:rsid w:val="00766332"/>
    <w:rsid w:val="00766B96"/>
    <w:rsid w:val="007701B6"/>
    <w:rsid w:val="007704F7"/>
    <w:rsid w:val="00771724"/>
    <w:rsid w:val="00771730"/>
    <w:rsid w:val="00771E7F"/>
    <w:rsid w:val="007725BC"/>
    <w:rsid w:val="007732EF"/>
    <w:rsid w:val="00773AAD"/>
    <w:rsid w:val="00774A7E"/>
    <w:rsid w:val="0077580A"/>
    <w:rsid w:val="00775A54"/>
    <w:rsid w:val="00775AC5"/>
    <w:rsid w:val="007776CD"/>
    <w:rsid w:val="007777E0"/>
    <w:rsid w:val="00777C6A"/>
    <w:rsid w:val="00780207"/>
    <w:rsid w:val="007805BB"/>
    <w:rsid w:val="007807FB"/>
    <w:rsid w:val="0078127D"/>
    <w:rsid w:val="007816F2"/>
    <w:rsid w:val="0078191F"/>
    <w:rsid w:val="00781D66"/>
    <w:rsid w:val="00782F99"/>
    <w:rsid w:val="00783A05"/>
    <w:rsid w:val="007854D9"/>
    <w:rsid w:val="0078698E"/>
    <w:rsid w:val="00790156"/>
    <w:rsid w:val="007913B0"/>
    <w:rsid w:val="007915B6"/>
    <w:rsid w:val="00791643"/>
    <w:rsid w:val="00792B1A"/>
    <w:rsid w:val="00792FCE"/>
    <w:rsid w:val="0079353A"/>
    <w:rsid w:val="00793A1B"/>
    <w:rsid w:val="0079619E"/>
    <w:rsid w:val="00797BD9"/>
    <w:rsid w:val="00797C2B"/>
    <w:rsid w:val="007A114B"/>
    <w:rsid w:val="007A12CD"/>
    <w:rsid w:val="007A31C1"/>
    <w:rsid w:val="007A3749"/>
    <w:rsid w:val="007A4CD7"/>
    <w:rsid w:val="007A7286"/>
    <w:rsid w:val="007B0365"/>
    <w:rsid w:val="007B0D22"/>
    <w:rsid w:val="007B5CB5"/>
    <w:rsid w:val="007C02DB"/>
    <w:rsid w:val="007C1A1F"/>
    <w:rsid w:val="007C1DEC"/>
    <w:rsid w:val="007C2684"/>
    <w:rsid w:val="007C32E1"/>
    <w:rsid w:val="007C343E"/>
    <w:rsid w:val="007C53D0"/>
    <w:rsid w:val="007C57E6"/>
    <w:rsid w:val="007C5F2F"/>
    <w:rsid w:val="007C6151"/>
    <w:rsid w:val="007C6C7A"/>
    <w:rsid w:val="007C6C89"/>
    <w:rsid w:val="007C776C"/>
    <w:rsid w:val="007C7E3E"/>
    <w:rsid w:val="007D15FE"/>
    <w:rsid w:val="007D298D"/>
    <w:rsid w:val="007D3CC6"/>
    <w:rsid w:val="007D4A17"/>
    <w:rsid w:val="007D4E0F"/>
    <w:rsid w:val="007D66FC"/>
    <w:rsid w:val="007D7F7A"/>
    <w:rsid w:val="007E1922"/>
    <w:rsid w:val="007E2300"/>
    <w:rsid w:val="007E3383"/>
    <w:rsid w:val="007E466B"/>
    <w:rsid w:val="007E4DA8"/>
    <w:rsid w:val="007E5263"/>
    <w:rsid w:val="007E6D55"/>
    <w:rsid w:val="007E70A1"/>
    <w:rsid w:val="007F3569"/>
    <w:rsid w:val="007F5DB9"/>
    <w:rsid w:val="007F65EB"/>
    <w:rsid w:val="007F7F69"/>
    <w:rsid w:val="0080011A"/>
    <w:rsid w:val="008005D1"/>
    <w:rsid w:val="00801C42"/>
    <w:rsid w:val="00801EEA"/>
    <w:rsid w:val="0080513D"/>
    <w:rsid w:val="0080541C"/>
    <w:rsid w:val="008059C3"/>
    <w:rsid w:val="00805C54"/>
    <w:rsid w:val="00805C64"/>
    <w:rsid w:val="00805EF7"/>
    <w:rsid w:val="008100F4"/>
    <w:rsid w:val="0081057E"/>
    <w:rsid w:val="00811D45"/>
    <w:rsid w:val="00811F5C"/>
    <w:rsid w:val="00812CCB"/>
    <w:rsid w:val="00813A5A"/>
    <w:rsid w:val="008179AA"/>
    <w:rsid w:val="00820A2C"/>
    <w:rsid w:val="00821995"/>
    <w:rsid w:val="008222AC"/>
    <w:rsid w:val="008231AA"/>
    <w:rsid w:val="00824296"/>
    <w:rsid w:val="00825123"/>
    <w:rsid w:val="00825A80"/>
    <w:rsid w:val="00825E38"/>
    <w:rsid w:val="00826B37"/>
    <w:rsid w:val="0082722E"/>
    <w:rsid w:val="008304EF"/>
    <w:rsid w:val="008307CC"/>
    <w:rsid w:val="008308EA"/>
    <w:rsid w:val="0083297B"/>
    <w:rsid w:val="008331B4"/>
    <w:rsid w:val="0083462D"/>
    <w:rsid w:val="008375D9"/>
    <w:rsid w:val="00840AB2"/>
    <w:rsid w:val="00840CAD"/>
    <w:rsid w:val="00841081"/>
    <w:rsid w:val="00841765"/>
    <w:rsid w:val="00842D58"/>
    <w:rsid w:val="008437AE"/>
    <w:rsid w:val="00846ACB"/>
    <w:rsid w:val="00847713"/>
    <w:rsid w:val="00847DC2"/>
    <w:rsid w:val="00850AFC"/>
    <w:rsid w:val="00850E89"/>
    <w:rsid w:val="00851004"/>
    <w:rsid w:val="0085199B"/>
    <w:rsid w:val="0085315A"/>
    <w:rsid w:val="008531FA"/>
    <w:rsid w:val="00853D06"/>
    <w:rsid w:val="00855560"/>
    <w:rsid w:val="00856FF4"/>
    <w:rsid w:val="00857AAF"/>
    <w:rsid w:val="008601F2"/>
    <w:rsid w:val="008602A2"/>
    <w:rsid w:val="008609C7"/>
    <w:rsid w:val="00862FE8"/>
    <w:rsid w:val="0086349E"/>
    <w:rsid w:val="00864F02"/>
    <w:rsid w:val="0086540B"/>
    <w:rsid w:val="0086592B"/>
    <w:rsid w:val="00865CB3"/>
    <w:rsid w:val="008666CC"/>
    <w:rsid w:val="0086693A"/>
    <w:rsid w:val="00866A6C"/>
    <w:rsid w:val="00866CD6"/>
    <w:rsid w:val="00867F95"/>
    <w:rsid w:val="00870ED3"/>
    <w:rsid w:val="00870F93"/>
    <w:rsid w:val="008712E6"/>
    <w:rsid w:val="00871A0C"/>
    <w:rsid w:val="00871D5A"/>
    <w:rsid w:val="00871EB5"/>
    <w:rsid w:val="008736DE"/>
    <w:rsid w:val="00873B50"/>
    <w:rsid w:val="00874FE3"/>
    <w:rsid w:val="00875218"/>
    <w:rsid w:val="008756CF"/>
    <w:rsid w:val="00875EEE"/>
    <w:rsid w:val="00876873"/>
    <w:rsid w:val="00876EEB"/>
    <w:rsid w:val="008811CD"/>
    <w:rsid w:val="00881A02"/>
    <w:rsid w:val="00881C22"/>
    <w:rsid w:val="00882CE1"/>
    <w:rsid w:val="008830FD"/>
    <w:rsid w:val="00884273"/>
    <w:rsid w:val="00885176"/>
    <w:rsid w:val="0088731C"/>
    <w:rsid w:val="00887939"/>
    <w:rsid w:val="00890569"/>
    <w:rsid w:val="00891064"/>
    <w:rsid w:val="0089122E"/>
    <w:rsid w:val="00891502"/>
    <w:rsid w:val="00891E1E"/>
    <w:rsid w:val="00892651"/>
    <w:rsid w:val="00892ADE"/>
    <w:rsid w:val="008938A9"/>
    <w:rsid w:val="00894B6B"/>
    <w:rsid w:val="00895B46"/>
    <w:rsid w:val="008962E5"/>
    <w:rsid w:val="00897A00"/>
    <w:rsid w:val="008A03E8"/>
    <w:rsid w:val="008A318E"/>
    <w:rsid w:val="008A31D2"/>
    <w:rsid w:val="008A7804"/>
    <w:rsid w:val="008A7AD8"/>
    <w:rsid w:val="008A7DB5"/>
    <w:rsid w:val="008B0650"/>
    <w:rsid w:val="008B091B"/>
    <w:rsid w:val="008B196F"/>
    <w:rsid w:val="008B43C0"/>
    <w:rsid w:val="008B52F1"/>
    <w:rsid w:val="008B69A3"/>
    <w:rsid w:val="008C0959"/>
    <w:rsid w:val="008C4114"/>
    <w:rsid w:val="008C47E3"/>
    <w:rsid w:val="008C4E31"/>
    <w:rsid w:val="008C72CF"/>
    <w:rsid w:val="008C74BA"/>
    <w:rsid w:val="008D2294"/>
    <w:rsid w:val="008D28BE"/>
    <w:rsid w:val="008D2D71"/>
    <w:rsid w:val="008D2E8F"/>
    <w:rsid w:val="008D3164"/>
    <w:rsid w:val="008D35B7"/>
    <w:rsid w:val="008D3A2A"/>
    <w:rsid w:val="008D7081"/>
    <w:rsid w:val="008D7311"/>
    <w:rsid w:val="008D753F"/>
    <w:rsid w:val="008D7643"/>
    <w:rsid w:val="008E0CDA"/>
    <w:rsid w:val="008E2321"/>
    <w:rsid w:val="008E2D58"/>
    <w:rsid w:val="008E3252"/>
    <w:rsid w:val="008E34AF"/>
    <w:rsid w:val="008E3D98"/>
    <w:rsid w:val="008E438F"/>
    <w:rsid w:val="008E7285"/>
    <w:rsid w:val="008E7660"/>
    <w:rsid w:val="008F00E6"/>
    <w:rsid w:val="008F1836"/>
    <w:rsid w:val="008F40AB"/>
    <w:rsid w:val="008F418B"/>
    <w:rsid w:val="008F4697"/>
    <w:rsid w:val="008F478C"/>
    <w:rsid w:val="008F49A5"/>
    <w:rsid w:val="008F5AB1"/>
    <w:rsid w:val="008F5DC3"/>
    <w:rsid w:val="008F7510"/>
    <w:rsid w:val="008F7F9C"/>
    <w:rsid w:val="009001DA"/>
    <w:rsid w:val="00900E05"/>
    <w:rsid w:val="00901BDA"/>
    <w:rsid w:val="00902E66"/>
    <w:rsid w:val="00903430"/>
    <w:rsid w:val="00903681"/>
    <w:rsid w:val="0090389E"/>
    <w:rsid w:val="00904119"/>
    <w:rsid w:val="009048A0"/>
    <w:rsid w:val="0090588F"/>
    <w:rsid w:val="0090690C"/>
    <w:rsid w:val="00907303"/>
    <w:rsid w:val="00907AED"/>
    <w:rsid w:val="00911710"/>
    <w:rsid w:val="0091177A"/>
    <w:rsid w:val="00911A94"/>
    <w:rsid w:val="00913142"/>
    <w:rsid w:val="00915335"/>
    <w:rsid w:val="009179AB"/>
    <w:rsid w:val="00917F8F"/>
    <w:rsid w:val="009208ED"/>
    <w:rsid w:val="00920CB3"/>
    <w:rsid w:val="0092176D"/>
    <w:rsid w:val="00922731"/>
    <w:rsid w:val="00922CEF"/>
    <w:rsid w:val="00922DFD"/>
    <w:rsid w:val="00922F2E"/>
    <w:rsid w:val="00923010"/>
    <w:rsid w:val="00924867"/>
    <w:rsid w:val="009260D5"/>
    <w:rsid w:val="00926478"/>
    <w:rsid w:val="00926C21"/>
    <w:rsid w:val="0092746B"/>
    <w:rsid w:val="009305AC"/>
    <w:rsid w:val="009314C9"/>
    <w:rsid w:val="00931A00"/>
    <w:rsid w:val="00934A68"/>
    <w:rsid w:val="00936152"/>
    <w:rsid w:val="009362F8"/>
    <w:rsid w:val="00936C38"/>
    <w:rsid w:val="00937FAD"/>
    <w:rsid w:val="00943D65"/>
    <w:rsid w:val="00945327"/>
    <w:rsid w:val="009454DA"/>
    <w:rsid w:val="00946389"/>
    <w:rsid w:val="00946440"/>
    <w:rsid w:val="00950787"/>
    <w:rsid w:val="00950883"/>
    <w:rsid w:val="009511E1"/>
    <w:rsid w:val="00953F3A"/>
    <w:rsid w:val="00954000"/>
    <w:rsid w:val="0095468E"/>
    <w:rsid w:val="00954B01"/>
    <w:rsid w:val="00954D36"/>
    <w:rsid w:val="009568BA"/>
    <w:rsid w:val="00957997"/>
    <w:rsid w:val="0096065E"/>
    <w:rsid w:val="009609D2"/>
    <w:rsid w:val="0096137A"/>
    <w:rsid w:val="009638FD"/>
    <w:rsid w:val="00963D5F"/>
    <w:rsid w:val="00963E0F"/>
    <w:rsid w:val="0096404B"/>
    <w:rsid w:val="00964AB9"/>
    <w:rsid w:val="0096513E"/>
    <w:rsid w:val="009662AD"/>
    <w:rsid w:val="00970312"/>
    <w:rsid w:val="009709D4"/>
    <w:rsid w:val="0097198A"/>
    <w:rsid w:val="00972514"/>
    <w:rsid w:val="009755C2"/>
    <w:rsid w:val="0097683B"/>
    <w:rsid w:val="00976913"/>
    <w:rsid w:val="00976F9D"/>
    <w:rsid w:val="00976FEF"/>
    <w:rsid w:val="009805A0"/>
    <w:rsid w:val="00980A36"/>
    <w:rsid w:val="0098100D"/>
    <w:rsid w:val="00982C67"/>
    <w:rsid w:val="00982D67"/>
    <w:rsid w:val="00983BB3"/>
    <w:rsid w:val="00984983"/>
    <w:rsid w:val="00986D14"/>
    <w:rsid w:val="0098770B"/>
    <w:rsid w:val="009879F8"/>
    <w:rsid w:val="00990124"/>
    <w:rsid w:val="0099039B"/>
    <w:rsid w:val="00990B95"/>
    <w:rsid w:val="00992402"/>
    <w:rsid w:val="009938AD"/>
    <w:rsid w:val="009948BA"/>
    <w:rsid w:val="009957B9"/>
    <w:rsid w:val="00995A05"/>
    <w:rsid w:val="00995B96"/>
    <w:rsid w:val="00995CDA"/>
    <w:rsid w:val="00995CDE"/>
    <w:rsid w:val="009968BD"/>
    <w:rsid w:val="00996DAF"/>
    <w:rsid w:val="00997C63"/>
    <w:rsid w:val="009A22FD"/>
    <w:rsid w:val="009A230F"/>
    <w:rsid w:val="009A3F1D"/>
    <w:rsid w:val="009A598F"/>
    <w:rsid w:val="009A5FA4"/>
    <w:rsid w:val="009A61B2"/>
    <w:rsid w:val="009A79B3"/>
    <w:rsid w:val="009A7AB2"/>
    <w:rsid w:val="009B2AED"/>
    <w:rsid w:val="009B3383"/>
    <w:rsid w:val="009B377E"/>
    <w:rsid w:val="009B3A82"/>
    <w:rsid w:val="009B7DDA"/>
    <w:rsid w:val="009C2DDE"/>
    <w:rsid w:val="009C4454"/>
    <w:rsid w:val="009C6170"/>
    <w:rsid w:val="009D3D3F"/>
    <w:rsid w:val="009D53EE"/>
    <w:rsid w:val="009D5DBD"/>
    <w:rsid w:val="009D5EEF"/>
    <w:rsid w:val="009D7466"/>
    <w:rsid w:val="009E0140"/>
    <w:rsid w:val="009E0813"/>
    <w:rsid w:val="009E0D01"/>
    <w:rsid w:val="009E3CC9"/>
    <w:rsid w:val="009E3F66"/>
    <w:rsid w:val="009E41BB"/>
    <w:rsid w:val="009E49D6"/>
    <w:rsid w:val="009E53EA"/>
    <w:rsid w:val="009E69E4"/>
    <w:rsid w:val="009E7F34"/>
    <w:rsid w:val="009F03EC"/>
    <w:rsid w:val="009F1533"/>
    <w:rsid w:val="009F4E5E"/>
    <w:rsid w:val="009F54FC"/>
    <w:rsid w:val="009F5763"/>
    <w:rsid w:val="009F5E36"/>
    <w:rsid w:val="009F6F60"/>
    <w:rsid w:val="009F7084"/>
    <w:rsid w:val="009F7730"/>
    <w:rsid w:val="009F7E7B"/>
    <w:rsid w:val="00A009ED"/>
    <w:rsid w:val="00A010B7"/>
    <w:rsid w:val="00A01207"/>
    <w:rsid w:val="00A01837"/>
    <w:rsid w:val="00A01A5E"/>
    <w:rsid w:val="00A02498"/>
    <w:rsid w:val="00A02A32"/>
    <w:rsid w:val="00A031C3"/>
    <w:rsid w:val="00A040ED"/>
    <w:rsid w:val="00A04A35"/>
    <w:rsid w:val="00A04CF4"/>
    <w:rsid w:val="00A060DD"/>
    <w:rsid w:val="00A06332"/>
    <w:rsid w:val="00A0763A"/>
    <w:rsid w:val="00A10EAB"/>
    <w:rsid w:val="00A112E0"/>
    <w:rsid w:val="00A11944"/>
    <w:rsid w:val="00A1396F"/>
    <w:rsid w:val="00A149A4"/>
    <w:rsid w:val="00A14C25"/>
    <w:rsid w:val="00A14C35"/>
    <w:rsid w:val="00A1572B"/>
    <w:rsid w:val="00A1581C"/>
    <w:rsid w:val="00A166E8"/>
    <w:rsid w:val="00A17845"/>
    <w:rsid w:val="00A1795E"/>
    <w:rsid w:val="00A2003E"/>
    <w:rsid w:val="00A20206"/>
    <w:rsid w:val="00A205AA"/>
    <w:rsid w:val="00A23A32"/>
    <w:rsid w:val="00A242EB"/>
    <w:rsid w:val="00A248B8"/>
    <w:rsid w:val="00A24CD4"/>
    <w:rsid w:val="00A25B4F"/>
    <w:rsid w:val="00A26DB3"/>
    <w:rsid w:val="00A26E55"/>
    <w:rsid w:val="00A27764"/>
    <w:rsid w:val="00A27A2B"/>
    <w:rsid w:val="00A27BBC"/>
    <w:rsid w:val="00A27E08"/>
    <w:rsid w:val="00A30354"/>
    <w:rsid w:val="00A3102D"/>
    <w:rsid w:val="00A31AA4"/>
    <w:rsid w:val="00A31D3A"/>
    <w:rsid w:val="00A31D9E"/>
    <w:rsid w:val="00A34440"/>
    <w:rsid w:val="00A359A9"/>
    <w:rsid w:val="00A35AB3"/>
    <w:rsid w:val="00A35CBC"/>
    <w:rsid w:val="00A36969"/>
    <w:rsid w:val="00A36DC4"/>
    <w:rsid w:val="00A36E01"/>
    <w:rsid w:val="00A370A6"/>
    <w:rsid w:val="00A3713D"/>
    <w:rsid w:val="00A373EF"/>
    <w:rsid w:val="00A37504"/>
    <w:rsid w:val="00A403EA"/>
    <w:rsid w:val="00A40BF9"/>
    <w:rsid w:val="00A42E4D"/>
    <w:rsid w:val="00A430D7"/>
    <w:rsid w:val="00A44E25"/>
    <w:rsid w:val="00A464DE"/>
    <w:rsid w:val="00A46FF7"/>
    <w:rsid w:val="00A47297"/>
    <w:rsid w:val="00A519DF"/>
    <w:rsid w:val="00A5375D"/>
    <w:rsid w:val="00A54172"/>
    <w:rsid w:val="00A542D8"/>
    <w:rsid w:val="00A54B05"/>
    <w:rsid w:val="00A54DB7"/>
    <w:rsid w:val="00A54FD3"/>
    <w:rsid w:val="00A55124"/>
    <w:rsid w:val="00A5600F"/>
    <w:rsid w:val="00A56E43"/>
    <w:rsid w:val="00A570D7"/>
    <w:rsid w:val="00A57C1B"/>
    <w:rsid w:val="00A62283"/>
    <w:rsid w:val="00A6330C"/>
    <w:rsid w:val="00A64315"/>
    <w:rsid w:val="00A64EC5"/>
    <w:rsid w:val="00A659E0"/>
    <w:rsid w:val="00A67949"/>
    <w:rsid w:val="00A723EF"/>
    <w:rsid w:val="00A74B99"/>
    <w:rsid w:val="00A76AFB"/>
    <w:rsid w:val="00A774D5"/>
    <w:rsid w:val="00A80229"/>
    <w:rsid w:val="00A804B5"/>
    <w:rsid w:val="00A8181D"/>
    <w:rsid w:val="00A82A2F"/>
    <w:rsid w:val="00A82A3E"/>
    <w:rsid w:val="00A8300F"/>
    <w:rsid w:val="00A84523"/>
    <w:rsid w:val="00A85FC5"/>
    <w:rsid w:val="00A879CF"/>
    <w:rsid w:val="00A91203"/>
    <w:rsid w:val="00A923D4"/>
    <w:rsid w:val="00A930EA"/>
    <w:rsid w:val="00A94DE0"/>
    <w:rsid w:val="00A964C4"/>
    <w:rsid w:val="00A96666"/>
    <w:rsid w:val="00A96F2F"/>
    <w:rsid w:val="00AA01CA"/>
    <w:rsid w:val="00AA0320"/>
    <w:rsid w:val="00AA1010"/>
    <w:rsid w:val="00AA1320"/>
    <w:rsid w:val="00AA2422"/>
    <w:rsid w:val="00AA39DC"/>
    <w:rsid w:val="00AA65ED"/>
    <w:rsid w:val="00AA6DB1"/>
    <w:rsid w:val="00AA6E52"/>
    <w:rsid w:val="00AA7B9D"/>
    <w:rsid w:val="00AB13BA"/>
    <w:rsid w:val="00AB2924"/>
    <w:rsid w:val="00AB2A22"/>
    <w:rsid w:val="00AB2EC1"/>
    <w:rsid w:val="00AB3291"/>
    <w:rsid w:val="00AB4209"/>
    <w:rsid w:val="00AB4E1D"/>
    <w:rsid w:val="00AB4EE8"/>
    <w:rsid w:val="00AB6BF7"/>
    <w:rsid w:val="00AB7C84"/>
    <w:rsid w:val="00AC007B"/>
    <w:rsid w:val="00AC09F3"/>
    <w:rsid w:val="00AC193B"/>
    <w:rsid w:val="00AC1A0C"/>
    <w:rsid w:val="00AC1C39"/>
    <w:rsid w:val="00AC2370"/>
    <w:rsid w:val="00AC2486"/>
    <w:rsid w:val="00AC4488"/>
    <w:rsid w:val="00AC565D"/>
    <w:rsid w:val="00AC5B2C"/>
    <w:rsid w:val="00AC72D1"/>
    <w:rsid w:val="00AC75FB"/>
    <w:rsid w:val="00AD1E6C"/>
    <w:rsid w:val="00AD2572"/>
    <w:rsid w:val="00AD2A66"/>
    <w:rsid w:val="00AD302F"/>
    <w:rsid w:val="00AD3219"/>
    <w:rsid w:val="00AD423F"/>
    <w:rsid w:val="00AD4CFA"/>
    <w:rsid w:val="00AD60A2"/>
    <w:rsid w:val="00AD6236"/>
    <w:rsid w:val="00AD7870"/>
    <w:rsid w:val="00AE4883"/>
    <w:rsid w:val="00AE4E85"/>
    <w:rsid w:val="00AE5454"/>
    <w:rsid w:val="00AE5BF4"/>
    <w:rsid w:val="00AE745F"/>
    <w:rsid w:val="00AE751E"/>
    <w:rsid w:val="00AF040E"/>
    <w:rsid w:val="00AF06EC"/>
    <w:rsid w:val="00AF0A4D"/>
    <w:rsid w:val="00AF11D2"/>
    <w:rsid w:val="00AF14A4"/>
    <w:rsid w:val="00AF180D"/>
    <w:rsid w:val="00AF283E"/>
    <w:rsid w:val="00AF2BF5"/>
    <w:rsid w:val="00AF3523"/>
    <w:rsid w:val="00AF41C2"/>
    <w:rsid w:val="00AF4322"/>
    <w:rsid w:val="00AF49F2"/>
    <w:rsid w:val="00AF4C52"/>
    <w:rsid w:val="00AF765C"/>
    <w:rsid w:val="00AF7DBC"/>
    <w:rsid w:val="00B01074"/>
    <w:rsid w:val="00B010DE"/>
    <w:rsid w:val="00B02BEB"/>
    <w:rsid w:val="00B03BE5"/>
    <w:rsid w:val="00B04AB9"/>
    <w:rsid w:val="00B05971"/>
    <w:rsid w:val="00B10D53"/>
    <w:rsid w:val="00B10F07"/>
    <w:rsid w:val="00B120DF"/>
    <w:rsid w:val="00B12B15"/>
    <w:rsid w:val="00B12CE5"/>
    <w:rsid w:val="00B14955"/>
    <w:rsid w:val="00B1526D"/>
    <w:rsid w:val="00B1557B"/>
    <w:rsid w:val="00B16CF3"/>
    <w:rsid w:val="00B1754E"/>
    <w:rsid w:val="00B17FFA"/>
    <w:rsid w:val="00B22012"/>
    <w:rsid w:val="00B233BF"/>
    <w:rsid w:val="00B23FC6"/>
    <w:rsid w:val="00B2480F"/>
    <w:rsid w:val="00B26699"/>
    <w:rsid w:val="00B26F50"/>
    <w:rsid w:val="00B27D14"/>
    <w:rsid w:val="00B309CD"/>
    <w:rsid w:val="00B3225A"/>
    <w:rsid w:val="00B3226B"/>
    <w:rsid w:val="00B322CE"/>
    <w:rsid w:val="00B32E29"/>
    <w:rsid w:val="00B33FEF"/>
    <w:rsid w:val="00B34EFE"/>
    <w:rsid w:val="00B35062"/>
    <w:rsid w:val="00B363A1"/>
    <w:rsid w:val="00B3657D"/>
    <w:rsid w:val="00B36734"/>
    <w:rsid w:val="00B36DB0"/>
    <w:rsid w:val="00B36E0B"/>
    <w:rsid w:val="00B40263"/>
    <w:rsid w:val="00B4441B"/>
    <w:rsid w:val="00B44D56"/>
    <w:rsid w:val="00B459EB"/>
    <w:rsid w:val="00B462CE"/>
    <w:rsid w:val="00B46DDB"/>
    <w:rsid w:val="00B4777E"/>
    <w:rsid w:val="00B47911"/>
    <w:rsid w:val="00B50DFC"/>
    <w:rsid w:val="00B520A1"/>
    <w:rsid w:val="00B523CA"/>
    <w:rsid w:val="00B530B1"/>
    <w:rsid w:val="00B57857"/>
    <w:rsid w:val="00B578DE"/>
    <w:rsid w:val="00B57ECE"/>
    <w:rsid w:val="00B62C98"/>
    <w:rsid w:val="00B63383"/>
    <w:rsid w:val="00B64F75"/>
    <w:rsid w:val="00B67A7B"/>
    <w:rsid w:val="00B67E3D"/>
    <w:rsid w:val="00B703A7"/>
    <w:rsid w:val="00B707EB"/>
    <w:rsid w:val="00B718BD"/>
    <w:rsid w:val="00B73198"/>
    <w:rsid w:val="00B7322B"/>
    <w:rsid w:val="00B73756"/>
    <w:rsid w:val="00B74467"/>
    <w:rsid w:val="00B74BCE"/>
    <w:rsid w:val="00B7775B"/>
    <w:rsid w:val="00B77CCD"/>
    <w:rsid w:val="00B818DC"/>
    <w:rsid w:val="00B81A65"/>
    <w:rsid w:val="00B8257A"/>
    <w:rsid w:val="00B831E4"/>
    <w:rsid w:val="00B83843"/>
    <w:rsid w:val="00B852D0"/>
    <w:rsid w:val="00B85409"/>
    <w:rsid w:val="00B85443"/>
    <w:rsid w:val="00B858F3"/>
    <w:rsid w:val="00B86A28"/>
    <w:rsid w:val="00B8769A"/>
    <w:rsid w:val="00B87F26"/>
    <w:rsid w:val="00B90405"/>
    <w:rsid w:val="00B908E0"/>
    <w:rsid w:val="00B90FFB"/>
    <w:rsid w:val="00B93496"/>
    <w:rsid w:val="00B94711"/>
    <w:rsid w:val="00B95873"/>
    <w:rsid w:val="00B97B4F"/>
    <w:rsid w:val="00B97C0F"/>
    <w:rsid w:val="00BA034F"/>
    <w:rsid w:val="00BA16C1"/>
    <w:rsid w:val="00BA1DE7"/>
    <w:rsid w:val="00BA24A9"/>
    <w:rsid w:val="00BA29A2"/>
    <w:rsid w:val="00BA409E"/>
    <w:rsid w:val="00BA4D63"/>
    <w:rsid w:val="00BA5047"/>
    <w:rsid w:val="00BA535C"/>
    <w:rsid w:val="00BA5E84"/>
    <w:rsid w:val="00BB0CD4"/>
    <w:rsid w:val="00BB1203"/>
    <w:rsid w:val="00BB133C"/>
    <w:rsid w:val="00BB1DDB"/>
    <w:rsid w:val="00BB2173"/>
    <w:rsid w:val="00BB32EF"/>
    <w:rsid w:val="00BB674E"/>
    <w:rsid w:val="00BB6BAB"/>
    <w:rsid w:val="00BB6BD0"/>
    <w:rsid w:val="00BB7094"/>
    <w:rsid w:val="00BB72F7"/>
    <w:rsid w:val="00BB7598"/>
    <w:rsid w:val="00BC0078"/>
    <w:rsid w:val="00BC392F"/>
    <w:rsid w:val="00BC4048"/>
    <w:rsid w:val="00BC4611"/>
    <w:rsid w:val="00BC4D68"/>
    <w:rsid w:val="00BC552B"/>
    <w:rsid w:val="00BC563C"/>
    <w:rsid w:val="00BC58AA"/>
    <w:rsid w:val="00BC5BA3"/>
    <w:rsid w:val="00BC6AFD"/>
    <w:rsid w:val="00BC6DC8"/>
    <w:rsid w:val="00BC6DF6"/>
    <w:rsid w:val="00BC72E2"/>
    <w:rsid w:val="00BD02C9"/>
    <w:rsid w:val="00BD0B0A"/>
    <w:rsid w:val="00BD13C3"/>
    <w:rsid w:val="00BD215A"/>
    <w:rsid w:val="00BD300A"/>
    <w:rsid w:val="00BD3B74"/>
    <w:rsid w:val="00BD5398"/>
    <w:rsid w:val="00BD55B3"/>
    <w:rsid w:val="00BD640C"/>
    <w:rsid w:val="00BD6807"/>
    <w:rsid w:val="00BD69CA"/>
    <w:rsid w:val="00BE165E"/>
    <w:rsid w:val="00BE1867"/>
    <w:rsid w:val="00BE2AA2"/>
    <w:rsid w:val="00BE3E24"/>
    <w:rsid w:val="00BE3EDB"/>
    <w:rsid w:val="00BE4D81"/>
    <w:rsid w:val="00BE4F98"/>
    <w:rsid w:val="00BE6821"/>
    <w:rsid w:val="00BE7EC0"/>
    <w:rsid w:val="00BF0719"/>
    <w:rsid w:val="00BF0AFF"/>
    <w:rsid w:val="00BF145C"/>
    <w:rsid w:val="00BF187C"/>
    <w:rsid w:val="00BF22B8"/>
    <w:rsid w:val="00BF24DC"/>
    <w:rsid w:val="00BF5294"/>
    <w:rsid w:val="00BF59D2"/>
    <w:rsid w:val="00BF692B"/>
    <w:rsid w:val="00BF6BB5"/>
    <w:rsid w:val="00C00C47"/>
    <w:rsid w:val="00C01BE0"/>
    <w:rsid w:val="00C020CE"/>
    <w:rsid w:val="00C03781"/>
    <w:rsid w:val="00C03E77"/>
    <w:rsid w:val="00C04505"/>
    <w:rsid w:val="00C04622"/>
    <w:rsid w:val="00C054DC"/>
    <w:rsid w:val="00C07398"/>
    <w:rsid w:val="00C074B3"/>
    <w:rsid w:val="00C07B48"/>
    <w:rsid w:val="00C101F0"/>
    <w:rsid w:val="00C11110"/>
    <w:rsid w:val="00C117C3"/>
    <w:rsid w:val="00C11934"/>
    <w:rsid w:val="00C11CF9"/>
    <w:rsid w:val="00C11EF5"/>
    <w:rsid w:val="00C12337"/>
    <w:rsid w:val="00C12646"/>
    <w:rsid w:val="00C13133"/>
    <w:rsid w:val="00C13C09"/>
    <w:rsid w:val="00C14A51"/>
    <w:rsid w:val="00C1622E"/>
    <w:rsid w:val="00C1650C"/>
    <w:rsid w:val="00C168C2"/>
    <w:rsid w:val="00C16B76"/>
    <w:rsid w:val="00C2020F"/>
    <w:rsid w:val="00C219CF"/>
    <w:rsid w:val="00C2342F"/>
    <w:rsid w:val="00C239F0"/>
    <w:rsid w:val="00C23B53"/>
    <w:rsid w:val="00C24461"/>
    <w:rsid w:val="00C2478D"/>
    <w:rsid w:val="00C24795"/>
    <w:rsid w:val="00C25974"/>
    <w:rsid w:val="00C279EB"/>
    <w:rsid w:val="00C27ABB"/>
    <w:rsid w:val="00C30D21"/>
    <w:rsid w:val="00C325E4"/>
    <w:rsid w:val="00C330DC"/>
    <w:rsid w:val="00C3310D"/>
    <w:rsid w:val="00C3351F"/>
    <w:rsid w:val="00C339C1"/>
    <w:rsid w:val="00C339F2"/>
    <w:rsid w:val="00C34245"/>
    <w:rsid w:val="00C34B63"/>
    <w:rsid w:val="00C350BA"/>
    <w:rsid w:val="00C3628A"/>
    <w:rsid w:val="00C37E8E"/>
    <w:rsid w:val="00C42BCE"/>
    <w:rsid w:val="00C4305A"/>
    <w:rsid w:val="00C470A9"/>
    <w:rsid w:val="00C47131"/>
    <w:rsid w:val="00C504A5"/>
    <w:rsid w:val="00C50545"/>
    <w:rsid w:val="00C5140B"/>
    <w:rsid w:val="00C53806"/>
    <w:rsid w:val="00C5399F"/>
    <w:rsid w:val="00C53F8C"/>
    <w:rsid w:val="00C5647D"/>
    <w:rsid w:val="00C601D7"/>
    <w:rsid w:val="00C60C1D"/>
    <w:rsid w:val="00C612FD"/>
    <w:rsid w:val="00C61567"/>
    <w:rsid w:val="00C626D8"/>
    <w:rsid w:val="00C64497"/>
    <w:rsid w:val="00C64547"/>
    <w:rsid w:val="00C65F59"/>
    <w:rsid w:val="00C6671F"/>
    <w:rsid w:val="00C70A6E"/>
    <w:rsid w:val="00C742F2"/>
    <w:rsid w:val="00C750D4"/>
    <w:rsid w:val="00C76BDF"/>
    <w:rsid w:val="00C8043A"/>
    <w:rsid w:val="00C80C2F"/>
    <w:rsid w:val="00C81816"/>
    <w:rsid w:val="00C832C7"/>
    <w:rsid w:val="00C84F6D"/>
    <w:rsid w:val="00C85048"/>
    <w:rsid w:val="00C86C20"/>
    <w:rsid w:val="00C90C71"/>
    <w:rsid w:val="00C918A9"/>
    <w:rsid w:val="00C91D29"/>
    <w:rsid w:val="00C91D3D"/>
    <w:rsid w:val="00C91E63"/>
    <w:rsid w:val="00C940ED"/>
    <w:rsid w:val="00C9539A"/>
    <w:rsid w:val="00C9542B"/>
    <w:rsid w:val="00C961F6"/>
    <w:rsid w:val="00C964FF"/>
    <w:rsid w:val="00C96633"/>
    <w:rsid w:val="00CA0200"/>
    <w:rsid w:val="00CA1890"/>
    <w:rsid w:val="00CA25CE"/>
    <w:rsid w:val="00CA2BCC"/>
    <w:rsid w:val="00CA31A8"/>
    <w:rsid w:val="00CA4022"/>
    <w:rsid w:val="00CA501F"/>
    <w:rsid w:val="00CA5A15"/>
    <w:rsid w:val="00CB1673"/>
    <w:rsid w:val="00CB2FF1"/>
    <w:rsid w:val="00CB443E"/>
    <w:rsid w:val="00CB74DD"/>
    <w:rsid w:val="00CB78A1"/>
    <w:rsid w:val="00CC055A"/>
    <w:rsid w:val="00CC1F8D"/>
    <w:rsid w:val="00CC254A"/>
    <w:rsid w:val="00CC2AC2"/>
    <w:rsid w:val="00CC3D97"/>
    <w:rsid w:val="00CC4BAE"/>
    <w:rsid w:val="00CC7BA2"/>
    <w:rsid w:val="00CD0224"/>
    <w:rsid w:val="00CD35F7"/>
    <w:rsid w:val="00CD4E5D"/>
    <w:rsid w:val="00CD5529"/>
    <w:rsid w:val="00CD64E3"/>
    <w:rsid w:val="00CD6658"/>
    <w:rsid w:val="00CD737C"/>
    <w:rsid w:val="00CE02EA"/>
    <w:rsid w:val="00CE0BED"/>
    <w:rsid w:val="00CE1791"/>
    <w:rsid w:val="00CE4985"/>
    <w:rsid w:val="00CE4CED"/>
    <w:rsid w:val="00CE5B39"/>
    <w:rsid w:val="00CE5FC4"/>
    <w:rsid w:val="00CE61FF"/>
    <w:rsid w:val="00CE6245"/>
    <w:rsid w:val="00CE6721"/>
    <w:rsid w:val="00CE6B45"/>
    <w:rsid w:val="00CE6CC4"/>
    <w:rsid w:val="00CE70E7"/>
    <w:rsid w:val="00CE7BD3"/>
    <w:rsid w:val="00CF0347"/>
    <w:rsid w:val="00CF0AA2"/>
    <w:rsid w:val="00CF2845"/>
    <w:rsid w:val="00CF5480"/>
    <w:rsid w:val="00CF6ABF"/>
    <w:rsid w:val="00CF6C8D"/>
    <w:rsid w:val="00D0119A"/>
    <w:rsid w:val="00D01A0F"/>
    <w:rsid w:val="00D024EC"/>
    <w:rsid w:val="00D028C8"/>
    <w:rsid w:val="00D02D53"/>
    <w:rsid w:val="00D03CFF"/>
    <w:rsid w:val="00D03E99"/>
    <w:rsid w:val="00D04AD0"/>
    <w:rsid w:val="00D04EA5"/>
    <w:rsid w:val="00D05899"/>
    <w:rsid w:val="00D059A2"/>
    <w:rsid w:val="00D0616A"/>
    <w:rsid w:val="00D06C12"/>
    <w:rsid w:val="00D06D54"/>
    <w:rsid w:val="00D0799A"/>
    <w:rsid w:val="00D115AB"/>
    <w:rsid w:val="00D11CFB"/>
    <w:rsid w:val="00D12182"/>
    <w:rsid w:val="00D12D82"/>
    <w:rsid w:val="00D13677"/>
    <w:rsid w:val="00D14348"/>
    <w:rsid w:val="00D1570F"/>
    <w:rsid w:val="00D15DE1"/>
    <w:rsid w:val="00D168D4"/>
    <w:rsid w:val="00D17A3C"/>
    <w:rsid w:val="00D17F2E"/>
    <w:rsid w:val="00D20E25"/>
    <w:rsid w:val="00D219BB"/>
    <w:rsid w:val="00D21B13"/>
    <w:rsid w:val="00D21D5F"/>
    <w:rsid w:val="00D226CB"/>
    <w:rsid w:val="00D24319"/>
    <w:rsid w:val="00D25577"/>
    <w:rsid w:val="00D25929"/>
    <w:rsid w:val="00D273BF"/>
    <w:rsid w:val="00D275C7"/>
    <w:rsid w:val="00D276CC"/>
    <w:rsid w:val="00D3126A"/>
    <w:rsid w:val="00D3220E"/>
    <w:rsid w:val="00D34016"/>
    <w:rsid w:val="00D34249"/>
    <w:rsid w:val="00D34C5E"/>
    <w:rsid w:val="00D359B6"/>
    <w:rsid w:val="00D35C24"/>
    <w:rsid w:val="00D35EDA"/>
    <w:rsid w:val="00D40CAE"/>
    <w:rsid w:val="00D41E8A"/>
    <w:rsid w:val="00D41F4C"/>
    <w:rsid w:val="00D43028"/>
    <w:rsid w:val="00D434CE"/>
    <w:rsid w:val="00D44092"/>
    <w:rsid w:val="00D44825"/>
    <w:rsid w:val="00D459B3"/>
    <w:rsid w:val="00D45B8C"/>
    <w:rsid w:val="00D46316"/>
    <w:rsid w:val="00D5104D"/>
    <w:rsid w:val="00D51DAA"/>
    <w:rsid w:val="00D52218"/>
    <w:rsid w:val="00D53603"/>
    <w:rsid w:val="00D53A3D"/>
    <w:rsid w:val="00D53DD8"/>
    <w:rsid w:val="00D5646B"/>
    <w:rsid w:val="00D56672"/>
    <w:rsid w:val="00D579DB"/>
    <w:rsid w:val="00D60142"/>
    <w:rsid w:val="00D641E2"/>
    <w:rsid w:val="00D644A1"/>
    <w:rsid w:val="00D649E9"/>
    <w:rsid w:val="00D65F54"/>
    <w:rsid w:val="00D67B0C"/>
    <w:rsid w:val="00D67E97"/>
    <w:rsid w:val="00D718E8"/>
    <w:rsid w:val="00D72D2C"/>
    <w:rsid w:val="00D731E2"/>
    <w:rsid w:val="00D73A42"/>
    <w:rsid w:val="00D73D1C"/>
    <w:rsid w:val="00D74DD7"/>
    <w:rsid w:val="00D750BA"/>
    <w:rsid w:val="00D75178"/>
    <w:rsid w:val="00D7599C"/>
    <w:rsid w:val="00D76C7E"/>
    <w:rsid w:val="00D77B6F"/>
    <w:rsid w:val="00D77C90"/>
    <w:rsid w:val="00D80699"/>
    <w:rsid w:val="00D8084D"/>
    <w:rsid w:val="00D80FB0"/>
    <w:rsid w:val="00D8456F"/>
    <w:rsid w:val="00D854B0"/>
    <w:rsid w:val="00D85E95"/>
    <w:rsid w:val="00D87CED"/>
    <w:rsid w:val="00D90627"/>
    <w:rsid w:val="00D91E28"/>
    <w:rsid w:val="00D9225E"/>
    <w:rsid w:val="00D94484"/>
    <w:rsid w:val="00D944B5"/>
    <w:rsid w:val="00D948F3"/>
    <w:rsid w:val="00D94E28"/>
    <w:rsid w:val="00D97018"/>
    <w:rsid w:val="00DA0615"/>
    <w:rsid w:val="00DA0D00"/>
    <w:rsid w:val="00DA1A50"/>
    <w:rsid w:val="00DA5E4D"/>
    <w:rsid w:val="00DA6509"/>
    <w:rsid w:val="00DA6D56"/>
    <w:rsid w:val="00DA7371"/>
    <w:rsid w:val="00DB07ED"/>
    <w:rsid w:val="00DB0844"/>
    <w:rsid w:val="00DB29D2"/>
    <w:rsid w:val="00DB2AD0"/>
    <w:rsid w:val="00DB312C"/>
    <w:rsid w:val="00DB414A"/>
    <w:rsid w:val="00DB4735"/>
    <w:rsid w:val="00DB7548"/>
    <w:rsid w:val="00DC2355"/>
    <w:rsid w:val="00DC4339"/>
    <w:rsid w:val="00DC444A"/>
    <w:rsid w:val="00DC58BE"/>
    <w:rsid w:val="00DC6EB5"/>
    <w:rsid w:val="00DC72AE"/>
    <w:rsid w:val="00DC79AC"/>
    <w:rsid w:val="00DC7A6D"/>
    <w:rsid w:val="00DD3E91"/>
    <w:rsid w:val="00DD47EC"/>
    <w:rsid w:val="00DD4C21"/>
    <w:rsid w:val="00DD5181"/>
    <w:rsid w:val="00DD5B7F"/>
    <w:rsid w:val="00DD5E7B"/>
    <w:rsid w:val="00DD5EB0"/>
    <w:rsid w:val="00DD6960"/>
    <w:rsid w:val="00DE0862"/>
    <w:rsid w:val="00DE19E9"/>
    <w:rsid w:val="00DE2257"/>
    <w:rsid w:val="00DE22C7"/>
    <w:rsid w:val="00DE22F0"/>
    <w:rsid w:val="00DE29C6"/>
    <w:rsid w:val="00DE34B2"/>
    <w:rsid w:val="00DE3CEB"/>
    <w:rsid w:val="00DE499B"/>
    <w:rsid w:val="00DE5F6C"/>
    <w:rsid w:val="00DE64D3"/>
    <w:rsid w:val="00DE684F"/>
    <w:rsid w:val="00DF1590"/>
    <w:rsid w:val="00DF319D"/>
    <w:rsid w:val="00DF37E5"/>
    <w:rsid w:val="00DF3A8D"/>
    <w:rsid w:val="00DF4CB3"/>
    <w:rsid w:val="00DF7320"/>
    <w:rsid w:val="00E00E73"/>
    <w:rsid w:val="00E019D7"/>
    <w:rsid w:val="00E01B68"/>
    <w:rsid w:val="00E0248F"/>
    <w:rsid w:val="00E024BD"/>
    <w:rsid w:val="00E024E1"/>
    <w:rsid w:val="00E02E86"/>
    <w:rsid w:val="00E03FCD"/>
    <w:rsid w:val="00E04CF8"/>
    <w:rsid w:val="00E053B9"/>
    <w:rsid w:val="00E05BED"/>
    <w:rsid w:val="00E066E4"/>
    <w:rsid w:val="00E07C52"/>
    <w:rsid w:val="00E105E7"/>
    <w:rsid w:val="00E10F15"/>
    <w:rsid w:val="00E125CA"/>
    <w:rsid w:val="00E133EE"/>
    <w:rsid w:val="00E135A8"/>
    <w:rsid w:val="00E13919"/>
    <w:rsid w:val="00E13F41"/>
    <w:rsid w:val="00E17788"/>
    <w:rsid w:val="00E2006A"/>
    <w:rsid w:val="00E213B7"/>
    <w:rsid w:val="00E21649"/>
    <w:rsid w:val="00E21A65"/>
    <w:rsid w:val="00E26009"/>
    <w:rsid w:val="00E269F4"/>
    <w:rsid w:val="00E26C4B"/>
    <w:rsid w:val="00E26F95"/>
    <w:rsid w:val="00E2711E"/>
    <w:rsid w:val="00E27A45"/>
    <w:rsid w:val="00E3032E"/>
    <w:rsid w:val="00E308CA"/>
    <w:rsid w:val="00E30F98"/>
    <w:rsid w:val="00E314EA"/>
    <w:rsid w:val="00E3151E"/>
    <w:rsid w:val="00E31AC4"/>
    <w:rsid w:val="00E31C50"/>
    <w:rsid w:val="00E32812"/>
    <w:rsid w:val="00E33001"/>
    <w:rsid w:val="00E35108"/>
    <w:rsid w:val="00E36A44"/>
    <w:rsid w:val="00E36D9D"/>
    <w:rsid w:val="00E37044"/>
    <w:rsid w:val="00E37794"/>
    <w:rsid w:val="00E40A9A"/>
    <w:rsid w:val="00E43E54"/>
    <w:rsid w:val="00E43F94"/>
    <w:rsid w:val="00E4413A"/>
    <w:rsid w:val="00E44B6F"/>
    <w:rsid w:val="00E45700"/>
    <w:rsid w:val="00E45A6D"/>
    <w:rsid w:val="00E471E7"/>
    <w:rsid w:val="00E47EF9"/>
    <w:rsid w:val="00E50DC4"/>
    <w:rsid w:val="00E5132F"/>
    <w:rsid w:val="00E51703"/>
    <w:rsid w:val="00E517AD"/>
    <w:rsid w:val="00E523BA"/>
    <w:rsid w:val="00E54044"/>
    <w:rsid w:val="00E55563"/>
    <w:rsid w:val="00E56CBB"/>
    <w:rsid w:val="00E56EC4"/>
    <w:rsid w:val="00E57179"/>
    <w:rsid w:val="00E57F35"/>
    <w:rsid w:val="00E60289"/>
    <w:rsid w:val="00E602D7"/>
    <w:rsid w:val="00E62933"/>
    <w:rsid w:val="00E645D0"/>
    <w:rsid w:val="00E6516E"/>
    <w:rsid w:val="00E65270"/>
    <w:rsid w:val="00E65997"/>
    <w:rsid w:val="00E6604D"/>
    <w:rsid w:val="00E66080"/>
    <w:rsid w:val="00E669C6"/>
    <w:rsid w:val="00E67DE4"/>
    <w:rsid w:val="00E723D8"/>
    <w:rsid w:val="00E73A9A"/>
    <w:rsid w:val="00E74190"/>
    <w:rsid w:val="00E74C8A"/>
    <w:rsid w:val="00E755E0"/>
    <w:rsid w:val="00E765D7"/>
    <w:rsid w:val="00E76D02"/>
    <w:rsid w:val="00E80264"/>
    <w:rsid w:val="00E80471"/>
    <w:rsid w:val="00E805F7"/>
    <w:rsid w:val="00E8087A"/>
    <w:rsid w:val="00E8366E"/>
    <w:rsid w:val="00E83951"/>
    <w:rsid w:val="00E83EAB"/>
    <w:rsid w:val="00E865CD"/>
    <w:rsid w:val="00E86992"/>
    <w:rsid w:val="00E871B1"/>
    <w:rsid w:val="00E87F1F"/>
    <w:rsid w:val="00E9002B"/>
    <w:rsid w:val="00E90261"/>
    <w:rsid w:val="00E911BA"/>
    <w:rsid w:val="00E915BD"/>
    <w:rsid w:val="00E918A8"/>
    <w:rsid w:val="00E9260B"/>
    <w:rsid w:val="00E9333B"/>
    <w:rsid w:val="00E93761"/>
    <w:rsid w:val="00E94448"/>
    <w:rsid w:val="00E96CA2"/>
    <w:rsid w:val="00E97294"/>
    <w:rsid w:val="00E97952"/>
    <w:rsid w:val="00E9799D"/>
    <w:rsid w:val="00EA04DF"/>
    <w:rsid w:val="00EA0DCE"/>
    <w:rsid w:val="00EA1EFC"/>
    <w:rsid w:val="00EA29E0"/>
    <w:rsid w:val="00EA2F73"/>
    <w:rsid w:val="00EA31A8"/>
    <w:rsid w:val="00EA514D"/>
    <w:rsid w:val="00EA7AF0"/>
    <w:rsid w:val="00EB2428"/>
    <w:rsid w:val="00EB30A8"/>
    <w:rsid w:val="00EB3D0E"/>
    <w:rsid w:val="00EB473B"/>
    <w:rsid w:val="00EB5858"/>
    <w:rsid w:val="00EB5862"/>
    <w:rsid w:val="00EB5F2D"/>
    <w:rsid w:val="00EB6131"/>
    <w:rsid w:val="00EB6884"/>
    <w:rsid w:val="00EB6EFF"/>
    <w:rsid w:val="00EB794C"/>
    <w:rsid w:val="00EB7C93"/>
    <w:rsid w:val="00EB7DB7"/>
    <w:rsid w:val="00EC0B68"/>
    <w:rsid w:val="00EC2337"/>
    <w:rsid w:val="00EC31AB"/>
    <w:rsid w:val="00EC3FA2"/>
    <w:rsid w:val="00EC445E"/>
    <w:rsid w:val="00EC5517"/>
    <w:rsid w:val="00EC7493"/>
    <w:rsid w:val="00ED0681"/>
    <w:rsid w:val="00ED26AD"/>
    <w:rsid w:val="00ED3402"/>
    <w:rsid w:val="00ED3B0D"/>
    <w:rsid w:val="00ED4543"/>
    <w:rsid w:val="00ED4BF9"/>
    <w:rsid w:val="00ED5482"/>
    <w:rsid w:val="00ED6959"/>
    <w:rsid w:val="00ED6CD6"/>
    <w:rsid w:val="00EE00F5"/>
    <w:rsid w:val="00EE0A37"/>
    <w:rsid w:val="00EE0F4F"/>
    <w:rsid w:val="00EE1404"/>
    <w:rsid w:val="00EE14A5"/>
    <w:rsid w:val="00EE305B"/>
    <w:rsid w:val="00EE52D8"/>
    <w:rsid w:val="00EE55E7"/>
    <w:rsid w:val="00EE6137"/>
    <w:rsid w:val="00EE6A67"/>
    <w:rsid w:val="00EF02A0"/>
    <w:rsid w:val="00EF133E"/>
    <w:rsid w:val="00EF22C9"/>
    <w:rsid w:val="00EF2670"/>
    <w:rsid w:val="00EF2DCC"/>
    <w:rsid w:val="00EF30A5"/>
    <w:rsid w:val="00EF3189"/>
    <w:rsid w:val="00EF3281"/>
    <w:rsid w:val="00EF368F"/>
    <w:rsid w:val="00EF5066"/>
    <w:rsid w:val="00EF59B1"/>
    <w:rsid w:val="00EF6401"/>
    <w:rsid w:val="00EF7188"/>
    <w:rsid w:val="00EF7AAD"/>
    <w:rsid w:val="00F01F5A"/>
    <w:rsid w:val="00F044A0"/>
    <w:rsid w:val="00F04D25"/>
    <w:rsid w:val="00F0677A"/>
    <w:rsid w:val="00F10462"/>
    <w:rsid w:val="00F10C92"/>
    <w:rsid w:val="00F1127E"/>
    <w:rsid w:val="00F1300F"/>
    <w:rsid w:val="00F1379D"/>
    <w:rsid w:val="00F14088"/>
    <w:rsid w:val="00F14F49"/>
    <w:rsid w:val="00F16228"/>
    <w:rsid w:val="00F169D3"/>
    <w:rsid w:val="00F16C4E"/>
    <w:rsid w:val="00F177C1"/>
    <w:rsid w:val="00F213F0"/>
    <w:rsid w:val="00F228ED"/>
    <w:rsid w:val="00F23D0D"/>
    <w:rsid w:val="00F24AA5"/>
    <w:rsid w:val="00F26193"/>
    <w:rsid w:val="00F26A27"/>
    <w:rsid w:val="00F31662"/>
    <w:rsid w:val="00F3317E"/>
    <w:rsid w:val="00F332AF"/>
    <w:rsid w:val="00F3456C"/>
    <w:rsid w:val="00F36655"/>
    <w:rsid w:val="00F372EC"/>
    <w:rsid w:val="00F375A9"/>
    <w:rsid w:val="00F421F4"/>
    <w:rsid w:val="00F43364"/>
    <w:rsid w:val="00F4355E"/>
    <w:rsid w:val="00F437A6"/>
    <w:rsid w:val="00F44C44"/>
    <w:rsid w:val="00F45D13"/>
    <w:rsid w:val="00F45DD9"/>
    <w:rsid w:val="00F46353"/>
    <w:rsid w:val="00F46E72"/>
    <w:rsid w:val="00F4736C"/>
    <w:rsid w:val="00F473F9"/>
    <w:rsid w:val="00F47499"/>
    <w:rsid w:val="00F52E48"/>
    <w:rsid w:val="00F533CA"/>
    <w:rsid w:val="00F54FA4"/>
    <w:rsid w:val="00F55831"/>
    <w:rsid w:val="00F562A4"/>
    <w:rsid w:val="00F564C3"/>
    <w:rsid w:val="00F56AB0"/>
    <w:rsid w:val="00F56AE6"/>
    <w:rsid w:val="00F56DD7"/>
    <w:rsid w:val="00F57A79"/>
    <w:rsid w:val="00F57B4A"/>
    <w:rsid w:val="00F618A8"/>
    <w:rsid w:val="00F61E45"/>
    <w:rsid w:val="00F62E6C"/>
    <w:rsid w:val="00F63DD7"/>
    <w:rsid w:val="00F643BC"/>
    <w:rsid w:val="00F66168"/>
    <w:rsid w:val="00F6723D"/>
    <w:rsid w:val="00F67430"/>
    <w:rsid w:val="00F67F53"/>
    <w:rsid w:val="00F71AAE"/>
    <w:rsid w:val="00F724E1"/>
    <w:rsid w:val="00F73D7F"/>
    <w:rsid w:val="00F74265"/>
    <w:rsid w:val="00F74C2E"/>
    <w:rsid w:val="00F7520A"/>
    <w:rsid w:val="00F757E6"/>
    <w:rsid w:val="00F763A9"/>
    <w:rsid w:val="00F76AE5"/>
    <w:rsid w:val="00F80DD1"/>
    <w:rsid w:val="00F80F29"/>
    <w:rsid w:val="00F8129F"/>
    <w:rsid w:val="00F81C40"/>
    <w:rsid w:val="00F81CAC"/>
    <w:rsid w:val="00F81FA4"/>
    <w:rsid w:val="00F82818"/>
    <w:rsid w:val="00F82B5C"/>
    <w:rsid w:val="00F83477"/>
    <w:rsid w:val="00F83BB4"/>
    <w:rsid w:val="00F85547"/>
    <w:rsid w:val="00F858DC"/>
    <w:rsid w:val="00F85C9B"/>
    <w:rsid w:val="00F860B6"/>
    <w:rsid w:val="00F861A9"/>
    <w:rsid w:val="00F864AB"/>
    <w:rsid w:val="00F86D76"/>
    <w:rsid w:val="00F90024"/>
    <w:rsid w:val="00F90C74"/>
    <w:rsid w:val="00F91DF3"/>
    <w:rsid w:val="00F93EC0"/>
    <w:rsid w:val="00F94CF8"/>
    <w:rsid w:val="00F950FF"/>
    <w:rsid w:val="00F9605B"/>
    <w:rsid w:val="00F97349"/>
    <w:rsid w:val="00F97AC8"/>
    <w:rsid w:val="00FA1624"/>
    <w:rsid w:val="00FA1E5D"/>
    <w:rsid w:val="00FA1FD4"/>
    <w:rsid w:val="00FA2F2D"/>
    <w:rsid w:val="00FA396E"/>
    <w:rsid w:val="00FA3F12"/>
    <w:rsid w:val="00FA585E"/>
    <w:rsid w:val="00FA5D85"/>
    <w:rsid w:val="00FA6155"/>
    <w:rsid w:val="00FA7DE7"/>
    <w:rsid w:val="00FB0A11"/>
    <w:rsid w:val="00FB0EF4"/>
    <w:rsid w:val="00FB1134"/>
    <w:rsid w:val="00FB2094"/>
    <w:rsid w:val="00FB2A0D"/>
    <w:rsid w:val="00FB5147"/>
    <w:rsid w:val="00FB54B7"/>
    <w:rsid w:val="00FC0FC2"/>
    <w:rsid w:val="00FC17C3"/>
    <w:rsid w:val="00FC52CC"/>
    <w:rsid w:val="00FD16FC"/>
    <w:rsid w:val="00FD2979"/>
    <w:rsid w:val="00FD2AED"/>
    <w:rsid w:val="00FD3A5B"/>
    <w:rsid w:val="00FD3B20"/>
    <w:rsid w:val="00FD50B4"/>
    <w:rsid w:val="00FD53DC"/>
    <w:rsid w:val="00FD5D5E"/>
    <w:rsid w:val="00FE103C"/>
    <w:rsid w:val="00FE1E4A"/>
    <w:rsid w:val="00FE2034"/>
    <w:rsid w:val="00FE4912"/>
    <w:rsid w:val="00FE492F"/>
    <w:rsid w:val="00FE5B9F"/>
    <w:rsid w:val="00FE5C63"/>
    <w:rsid w:val="00FE6A75"/>
    <w:rsid w:val="00FE6EEA"/>
    <w:rsid w:val="00FE73AE"/>
    <w:rsid w:val="00FF0120"/>
    <w:rsid w:val="00FF16AF"/>
    <w:rsid w:val="00FF1BA0"/>
    <w:rsid w:val="00FF339E"/>
    <w:rsid w:val="00FF60C3"/>
    <w:rsid w:val="00FF60D8"/>
    <w:rsid w:val="00FF6671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1B921"/>
  <w15:docId w15:val="{B4A2B40D-A5AD-43FF-9A1F-EA290FDA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2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104AD6"/>
    <w:rPr>
      <w:rFonts w:eastAsia="Times New Roman"/>
    </w:rPr>
  </w:style>
  <w:style w:type="paragraph" w:customStyle="1" w:styleId="EndNoteBibliographyTitle">
    <w:name w:val="EndNote Bibliography Title"/>
    <w:basedOn w:val="a"/>
    <w:link w:val="EndNoteBibliographyTitle0"/>
    <w:rsid w:val="00D115AB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10">
    <w:name w:val="样式1 字符"/>
    <w:basedOn w:val="a0"/>
    <w:link w:val="1"/>
    <w:rsid w:val="00104AD6"/>
    <w:rPr>
      <w:rFonts w:eastAsia="Times New Roman"/>
    </w:rPr>
  </w:style>
  <w:style w:type="character" w:customStyle="1" w:styleId="EndNoteBibliographyTitle0">
    <w:name w:val="EndNote Bibliography Title 字符"/>
    <w:basedOn w:val="10"/>
    <w:link w:val="EndNoteBibliographyTitle"/>
    <w:rsid w:val="00D115AB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115AB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10"/>
    <w:link w:val="EndNoteBibliography"/>
    <w:rsid w:val="00D115AB"/>
    <w:rPr>
      <w:rFonts w:ascii="Times New Roman" w:eastAsia="等线" w:hAnsi="Times New Roman" w:cs="Times New Roman"/>
      <w:noProof/>
      <w:sz w:val="24"/>
    </w:rPr>
  </w:style>
  <w:style w:type="paragraph" w:styleId="a3">
    <w:name w:val="List Paragraph"/>
    <w:basedOn w:val="a"/>
    <w:uiPriority w:val="34"/>
    <w:qFormat/>
    <w:rsid w:val="001F32EE"/>
    <w:pPr>
      <w:ind w:firstLineChars="200" w:firstLine="420"/>
    </w:pPr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C3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31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3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31AB"/>
    <w:rPr>
      <w:sz w:val="18"/>
      <w:szCs w:val="18"/>
    </w:rPr>
  </w:style>
  <w:style w:type="table" w:styleId="11">
    <w:name w:val="Plain Table 1"/>
    <w:basedOn w:val="a1"/>
    <w:uiPriority w:val="41"/>
    <w:rsid w:val="00323F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Table Grid"/>
    <w:basedOn w:val="a1"/>
    <w:uiPriority w:val="39"/>
    <w:rsid w:val="00231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A206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A2066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A0183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0183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01837"/>
  </w:style>
  <w:style w:type="paragraph" w:styleId="ad">
    <w:name w:val="annotation subject"/>
    <w:basedOn w:val="ab"/>
    <w:next w:val="ab"/>
    <w:link w:val="ae"/>
    <w:uiPriority w:val="99"/>
    <w:semiHidden/>
    <w:unhideWhenUsed/>
    <w:rsid w:val="00A0183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01837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102A7"/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102A7"/>
    <w:rPr>
      <w:rFonts w:ascii="Times New Roman" w:hAnsi="Times New Roman" w:cs="Times New Roman"/>
      <w:sz w:val="18"/>
      <w:szCs w:val="18"/>
    </w:rPr>
  </w:style>
  <w:style w:type="paragraph" w:styleId="af1">
    <w:name w:val="Normal (Web)"/>
    <w:basedOn w:val="a"/>
    <w:uiPriority w:val="99"/>
    <w:unhideWhenUsed/>
    <w:rsid w:val="00A82A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paragraph" w:customStyle="1" w:styleId="i4a-back-to-top">
    <w:name w:val="i4a-back-to-top"/>
    <w:basedOn w:val="a"/>
    <w:rsid w:val="00A82A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styleId="af2">
    <w:name w:val="page number"/>
    <w:basedOn w:val="a0"/>
    <w:uiPriority w:val="99"/>
    <w:semiHidden/>
    <w:unhideWhenUsed/>
    <w:rsid w:val="001B41DB"/>
  </w:style>
  <w:style w:type="paragraph" w:styleId="af3">
    <w:name w:val="Revision"/>
    <w:hidden/>
    <w:uiPriority w:val="99"/>
    <w:semiHidden/>
    <w:rsid w:val="000F183A"/>
  </w:style>
  <w:style w:type="paragraph" w:customStyle="1" w:styleId="minusjama">
    <w:name w:val="minus_jama"/>
    <w:basedOn w:val="a"/>
    <w:rsid w:val="00125C0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styleId="af4">
    <w:name w:val="Emphasis"/>
    <w:basedOn w:val="a0"/>
    <w:uiPriority w:val="20"/>
    <w:qFormat/>
    <w:rsid w:val="007C343E"/>
    <w:rPr>
      <w:i/>
      <w:iCs/>
    </w:rPr>
  </w:style>
  <w:style w:type="character" w:customStyle="1" w:styleId="12">
    <w:name w:val="未处理的提及1"/>
    <w:basedOn w:val="a0"/>
    <w:uiPriority w:val="99"/>
    <w:rsid w:val="00A57C1B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1F1385"/>
  </w:style>
  <w:style w:type="character" w:styleId="af6">
    <w:name w:val="Unresolved Mention"/>
    <w:basedOn w:val="a0"/>
    <w:uiPriority w:val="99"/>
    <w:semiHidden/>
    <w:unhideWhenUsed/>
    <w:rsid w:val="00161D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6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5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7BF18-BDB5-4A74-ADB2-6345A43DC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99</TotalTime>
  <Pages>3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e Shi</cp:lastModifiedBy>
  <cp:revision>931</cp:revision>
  <dcterms:created xsi:type="dcterms:W3CDTF">2021-10-30T06:40:00Z</dcterms:created>
  <dcterms:modified xsi:type="dcterms:W3CDTF">2022-05-31T21:31:00Z</dcterms:modified>
</cp:coreProperties>
</file>